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E3495" w14:textId="28369DDD" w:rsidR="001C0677" w:rsidRDefault="001C0677" w:rsidP="00B61F78">
      <w:pPr>
        <w:rPr>
          <w:rFonts w:ascii="Arial" w:hAnsi="Arial" w:cs="Arial"/>
          <w:sz w:val="24"/>
          <w:szCs w:val="24"/>
          <w:lang w:val="en-GB"/>
        </w:rPr>
      </w:pPr>
    </w:p>
    <w:p w14:paraId="5252FFB3" w14:textId="77777777" w:rsidR="00266945" w:rsidRPr="00B61F78" w:rsidRDefault="00266945" w:rsidP="00B61F78">
      <w:pPr>
        <w:rPr>
          <w:rFonts w:ascii="Arial" w:hAnsi="Arial" w:cs="Arial"/>
          <w:sz w:val="24"/>
          <w:szCs w:val="24"/>
          <w:lang w:val="en-GB"/>
        </w:rPr>
      </w:pPr>
    </w:p>
    <w:tbl>
      <w:tblPr>
        <w:tblW w:w="14601" w:type="dxa"/>
        <w:tblInd w:w="1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1261"/>
        <w:gridCol w:w="2567"/>
        <w:gridCol w:w="4536"/>
        <w:gridCol w:w="4954"/>
        <w:gridCol w:w="1283"/>
      </w:tblGrid>
      <w:tr w:rsidR="00744541" w:rsidRPr="005A07A5" w14:paraId="686036F5" w14:textId="77777777" w:rsidTr="005D2D37">
        <w:tc>
          <w:tcPr>
            <w:tcW w:w="0" w:type="auto"/>
            <w:shd w:val="clear" w:color="auto" w:fill="AEAAAA" w:themeFill="background2" w:themeFillShade="BF"/>
            <w:vAlign w:val="center"/>
          </w:tcPr>
          <w:p w14:paraId="231426CD" w14:textId="77777777" w:rsidR="00604D37" w:rsidRPr="00924EF0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4EF0">
              <w:rPr>
                <w:rFonts w:ascii="Arial" w:hAnsi="Arial" w:cs="Arial"/>
                <w:b/>
                <w:color w:val="000000"/>
                <w:sz w:val="16"/>
                <w:szCs w:val="16"/>
              </w:rPr>
              <w:t>Main category</w:t>
            </w:r>
          </w:p>
        </w:tc>
        <w:tc>
          <w:tcPr>
            <w:tcW w:w="2567" w:type="dxa"/>
            <w:shd w:val="clear" w:color="auto" w:fill="AEAAAA" w:themeFill="background2" w:themeFillShade="BF"/>
            <w:vAlign w:val="center"/>
          </w:tcPr>
          <w:p w14:paraId="572144E3" w14:textId="77777777" w:rsidR="00604D37" w:rsidRPr="00924EF0" w:rsidRDefault="004E27DD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924EF0">
              <w:rPr>
                <w:rFonts w:ascii="Arial" w:hAnsi="Arial" w:cs="Arial"/>
                <w:b/>
                <w:color w:val="000000"/>
                <w:sz w:val="16"/>
                <w:szCs w:val="16"/>
              </w:rPr>
              <w:t>S</w:t>
            </w:r>
            <w:r w:rsidR="00604D37" w:rsidRPr="00924EF0">
              <w:rPr>
                <w:rFonts w:ascii="Arial" w:hAnsi="Arial" w:cs="Arial"/>
                <w:b/>
                <w:color w:val="000000"/>
                <w:sz w:val="16"/>
                <w:szCs w:val="16"/>
              </w:rPr>
              <w:t>ubcategory</w:t>
            </w:r>
          </w:p>
        </w:tc>
        <w:tc>
          <w:tcPr>
            <w:tcW w:w="4536" w:type="dxa"/>
            <w:shd w:val="clear" w:color="auto" w:fill="AEAAAA" w:themeFill="background2" w:themeFillShade="BF"/>
            <w:vAlign w:val="center"/>
          </w:tcPr>
          <w:p w14:paraId="325C9E12" w14:textId="77777777" w:rsidR="00604D37" w:rsidRPr="00924EF0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924EF0">
              <w:rPr>
                <w:rFonts w:ascii="Arial" w:hAnsi="Arial" w:cs="Arial"/>
                <w:b/>
                <w:color w:val="000000"/>
                <w:sz w:val="16"/>
                <w:szCs w:val="16"/>
              </w:rPr>
              <w:t>Definition</w:t>
            </w:r>
          </w:p>
        </w:tc>
        <w:tc>
          <w:tcPr>
            <w:tcW w:w="4954" w:type="dxa"/>
            <w:shd w:val="clear" w:color="auto" w:fill="A6A6A6" w:themeFill="background1" w:themeFillShade="A6"/>
            <w:vAlign w:val="center"/>
          </w:tcPr>
          <w:p w14:paraId="2628D7B5" w14:textId="77777777" w:rsidR="00604D37" w:rsidRPr="00924EF0" w:rsidRDefault="00542CA6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Anchor e</w:t>
            </w:r>
            <w:r w:rsidR="00604D37" w:rsidRPr="00924EF0">
              <w:rPr>
                <w:rFonts w:ascii="Arial" w:hAnsi="Arial" w:cs="Arial"/>
                <w:b/>
                <w:color w:val="000000"/>
                <w:sz w:val="16"/>
                <w:szCs w:val="16"/>
              </w:rPr>
              <w:t>xample</w:t>
            </w:r>
          </w:p>
        </w:tc>
        <w:tc>
          <w:tcPr>
            <w:tcW w:w="1283" w:type="dxa"/>
            <w:shd w:val="clear" w:color="auto" w:fill="A6A6A6" w:themeFill="background1" w:themeFillShade="A6"/>
            <w:vAlign w:val="center"/>
          </w:tcPr>
          <w:p w14:paraId="07E7F2F4" w14:textId="6DE53BBF" w:rsidR="00604D37" w:rsidRPr="005A07A5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  <w:rPrChange w:id="0" w:author="Fesl, Sabrina" w:date="2026-04-09T15:44:00Z">
                  <w:rPr>
                    <w:rFonts w:ascii="Arial" w:hAnsi="Arial" w:cs="Arial"/>
                    <w:sz w:val="16"/>
                    <w:szCs w:val="16"/>
                  </w:rPr>
                </w:rPrChange>
              </w:rPr>
            </w:pPr>
            <w:r w:rsidRPr="005A07A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  <w:rPrChange w:id="1" w:author="Fesl, Sabrina" w:date="2026-04-09T15:44:00Z">
                  <w:rPr>
                    <w:rFonts w:ascii="Arial" w:hAnsi="Arial" w:cs="Arial"/>
                    <w:b/>
                    <w:color w:val="000000"/>
                    <w:sz w:val="16"/>
                    <w:szCs w:val="16"/>
                  </w:rPr>
                </w:rPrChange>
              </w:rPr>
              <w:t>N</w:t>
            </w:r>
            <w:r w:rsidR="00F11032" w:rsidRPr="005A07A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  <w:rPrChange w:id="2" w:author="Fesl, Sabrina" w:date="2026-04-09T15:44:00Z">
                  <w:rPr>
                    <w:rFonts w:ascii="Arial" w:hAnsi="Arial" w:cs="Arial"/>
                    <w:b/>
                    <w:color w:val="000000"/>
                    <w:sz w:val="16"/>
                    <w:szCs w:val="16"/>
                  </w:rPr>
                </w:rPrChange>
              </w:rPr>
              <w:t xml:space="preserve">umber / </w:t>
            </w:r>
            <w:r w:rsidR="002612D8" w:rsidRPr="005A07A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  <w:rPrChange w:id="3" w:author="Fesl, Sabrina" w:date="2026-04-09T15:44:00Z">
                  <w:rPr>
                    <w:rFonts w:ascii="Arial" w:hAnsi="Arial" w:cs="Arial"/>
                    <w:b/>
                    <w:color w:val="000000"/>
                    <w:sz w:val="16"/>
                    <w:szCs w:val="16"/>
                  </w:rPr>
                </w:rPrChange>
              </w:rPr>
              <w:t xml:space="preserve">context </w:t>
            </w:r>
            <w:r w:rsidR="00831584" w:rsidRPr="005A07A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  <w:rPrChange w:id="4" w:author="Fesl, Sabrina" w:date="2026-04-09T15:44:00Z">
                  <w:rPr>
                    <w:rFonts w:ascii="Arial" w:hAnsi="Arial" w:cs="Arial"/>
                    <w:b/>
                    <w:color w:val="000000"/>
                    <w:sz w:val="16"/>
                    <w:szCs w:val="16"/>
                  </w:rPr>
                </w:rPrChange>
              </w:rPr>
              <w:t xml:space="preserve">of </w:t>
            </w:r>
            <w:r w:rsidR="000D0C24" w:rsidRPr="005A07A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  <w:rPrChange w:id="5" w:author="Fesl, Sabrina" w:date="2026-04-09T15:44:00Z">
                  <w:rPr>
                    <w:rFonts w:ascii="Arial" w:hAnsi="Arial" w:cs="Arial"/>
                    <w:b/>
                    <w:color w:val="000000"/>
                    <w:sz w:val="16"/>
                    <w:szCs w:val="16"/>
                  </w:rPr>
                </w:rPrChange>
              </w:rPr>
              <w:t>state</w:t>
            </w:r>
            <w:r w:rsidR="00ED74E5" w:rsidRPr="005A07A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  <w:rPrChange w:id="6" w:author="Fesl, Sabrina" w:date="2026-04-09T15:44:00Z">
                  <w:rPr>
                    <w:rFonts w:ascii="Arial" w:hAnsi="Arial" w:cs="Arial"/>
                    <w:b/>
                    <w:color w:val="000000"/>
                    <w:sz w:val="16"/>
                    <w:szCs w:val="16"/>
                  </w:rPr>
                </w:rPrChange>
              </w:rPr>
              <w:t>ments</w:t>
            </w:r>
            <w:r w:rsidR="005D2D37" w:rsidRPr="005A07A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  <w:rPrChange w:id="7" w:author="Fesl, Sabrina" w:date="2026-04-09T15:44:00Z">
                  <w:rPr>
                    <w:rFonts w:ascii="Arial" w:hAnsi="Arial" w:cs="Arial"/>
                    <w:b/>
                    <w:color w:val="000000"/>
                    <w:sz w:val="16"/>
                    <w:szCs w:val="16"/>
                  </w:rPr>
                </w:rPrChange>
              </w:rPr>
              <w:t xml:space="preserve"> (PU, SU, G)</w:t>
            </w:r>
          </w:p>
        </w:tc>
      </w:tr>
      <w:tr w:rsidR="007A0009" w:rsidRPr="006F6D3A" w14:paraId="75CB85CF" w14:textId="77777777" w:rsidTr="005D2D37">
        <w:tc>
          <w:tcPr>
            <w:tcW w:w="3828" w:type="dxa"/>
            <w:gridSpan w:val="2"/>
            <w:shd w:val="clear" w:color="auto" w:fill="E7E6E6" w:themeFill="background2"/>
            <w:vAlign w:val="center"/>
          </w:tcPr>
          <w:p w14:paraId="4E29374F" w14:textId="77777777" w:rsidR="007A0009" w:rsidRPr="006F6D3A" w:rsidRDefault="00543249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Icebreaker question</w:t>
            </w:r>
          </w:p>
        </w:tc>
        <w:tc>
          <w:tcPr>
            <w:tcW w:w="4536" w:type="dxa"/>
            <w:shd w:val="clear" w:color="auto" w:fill="E7E6E6" w:themeFill="background2"/>
            <w:vAlign w:val="center"/>
          </w:tcPr>
          <w:p w14:paraId="1E3BB787" w14:textId="77777777" w:rsidR="007A0009" w:rsidRPr="00924EF0" w:rsidRDefault="007A0009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924EF0">
              <w:rPr>
                <w:rFonts w:ascii="Arial" w:hAnsi="Arial" w:cs="Arial"/>
                <w:b/>
                <w:sz w:val="16"/>
                <w:szCs w:val="16"/>
                <w:lang w:val="en-GB"/>
              </w:rPr>
              <w:t>What is the first thing that comes to mind when you think about health data?</w:t>
            </w:r>
          </w:p>
        </w:tc>
        <w:tc>
          <w:tcPr>
            <w:tcW w:w="4954" w:type="dxa"/>
            <w:shd w:val="clear" w:color="auto" w:fill="E7E6E6" w:themeFill="background2"/>
            <w:vAlign w:val="center"/>
          </w:tcPr>
          <w:p w14:paraId="73FC8A1C" w14:textId="77777777" w:rsidR="007A0009" w:rsidRPr="002612D8" w:rsidRDefault="00280D59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Cs/>
                <w:kern w:val="2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/>
                <w:sz w:val="16"/>
                <w:szCs w:val="16"/>
                <w:lang w:val="en-GB"/>
              </w:rPr>
              <w:t>„</w:t>
            </w:r>
            <w:r w:rsidR="007A0009" w:rsidRPr="00924EF0">
              <w:rPr>
                <w:rFonts w:ascii="Arial" w:hAnsi="Arial" w:cs="Arial"/>
                <w:iCs/>
                <w:kern w:val="2"/>
                <w:sz w:val="16"/>
                <w:szCs w:val="16"/>
                <w:lang w:val="en-GB"/>
              </w:rPr>
              <w:t>My lab results. I would like to have the same personal health information that the doctor has on the computer.</w:t>
            </w:r>
            <w:r>
              <w:rPr>
                <w:rFonts w:ascii="Arial" w:hAnsi="Arial" w:cs="Arial"/>
                <w:iCs/>
                <w:kern w:val="2"/>
                <w:sz w:val="16"/>
                <w:szCs w:val="16"/>
                <w:lang w:val="en-GB"/>
              </w:rPr>
              <w:t>“</w:t>
            </w:r>
            <w:r w:rsidR="007A0009" w:rsidRPr="00924EF0">
              <w:rPr>
                <w:rFonts w:ascii="Arial" w:hAnsi="Arial" w:cs="Arial"/>
                <w:iCs/>
                <w:kern w:val="2"/>
                <w:sz w:val="16"/>
                <w:szCs w:val="16"/>
                <w:lang w:val="en-GB"/>
              </w:rPr>
              <w:t xml:space="preserve"> FG1.7</w:t>
            </w:r>
          </w:p>
        </w:tc>
        <w:tc>
          <w:tcPr>
            <w:tcW w:w="1283" w:type="dxa"/>
            <w:shd w:val="clear" w:color="auto" w:fill="E7E6E6" w:themeFill="background2"/>
            <w:vAlign w:val="center"/>
          </w:tcPr>
          <w:p w14:paraId="3A4B4CBB" w14:textId="77777777" w:rsidR="007A0009" w:rsidRPr="006F6D3A" w:rsidRDefault="007A0009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</w:tr>
      <w:tr w:rsidR="007A0009" w:rsidRPr="00E77307" w14:paraId="25C3B884" w14:textId="77777777" w:rsidTr="005D2D37">
        <w:tc>
          <w:tcPr>
            <w:tcW w:w="3828" w:type="dxa"/>
            <w:gridSpan w:val="2"/>
            <w:shd w:val="clear" w:color="auto" w:fill="E7E6E6" w:themeFill="background2"/>
            <w:vAlign w:val="center"/>
          </w:tcPr>
          <w:p w14:paraId="1BD95B46" w14:textId="77777777" w:rsidR="007A0009" w:rsidRPr="006F6D3A" w:rsidRDefault="007A0009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44541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I.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r w:rsidRPr="006F6D3A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Previous experience with data sharing</w:t>
            </w:r>
          </w:p>
        </w:tc>
        <w:tc>
          <w:tcPr>
            <w:tcW w:w="4536" w:type="dxa"/>
            <w:shd w:val="clear" w:color="auto" w:fill="E7E6E6" w:themeFill="background2"/>
            <w:vAlign w:val="center"/>
          </w:tcPr>
          <w:p w14:paraId="7C8F56AE" w14:textId="77777777" w:rsidR="007A0009" w:rsidRPr="00895538" w:rsidRDefault="007A0009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95538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Personal experiences with using and sharing </w:t>
            </w:r>
            <w:r w:rsidR="00CF72E5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of </w:t>
            </w:r>
            <w:r w:rsidRPr="00895538">
              <w:rPr>
                <w:rFonts w:ascii="Arial" w:hAnsi="Arial" w:cs="Arial"/>
                <w:b/>
                <w:sz w:val="16"/>
                <w:szCs w:val="16"/>
                <w:lang w:val="en-GB"/>
              </w:rPr>
              <w:t>health data</w:t>
            </w:r>
          </w:p>
        </w:tc>
        <w:tc>
          <w:tcPr>
            <w:tcW w:w="4954" w:type="dxa"/>
            <w:shd w:val="clear" w:color="auto" w:fill="E7E6E6" w:themeFill="background2"/>
            <w:vAlign w:val="center"/>
          </w:tcPr>
          <w:p w14:paraId="21FD51A4" w14:textId="77777777" w:rsidR="007A0009" w:rsidRPr="00924EF0" w:rsidRDefault="007A0009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83" w:type="dxa"/>
            <w:shd w:val="clear" w:color="auto" w:fill="E7E6E6" w:themeFill="background2"/>
            <w:vAlign w:val="center"/>
          </w:tcPr>
          <w:p w14:paraId="0E31C0F2" w14:textId="5D9048A4" w:rsidR="007A0009" w:rsidRPr="00497D74" w:rsidRDefault="00497D74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97D74">
              <w:rPr>
                <w:rFonts w:ascii="Arial" w:hAnsi="Arial" w:cs="Arial"/>
                <w:b/>
                <w:sz w:val="16"/>
                <w:szCs w:val="16"/>
                <w:lang w:val="en-GB"/>
              </w:rPr>
              <w:t>38</w:t>
            </w:r>
          </w:p>
        </w:tc>
      </w:tr>
      <w:tr w:rsidR="00744541" w:rsidRPr="00895538" w14:paraId="0E1C8A56" w14:textId="77777777" w:rsidTr="005D2D37">
        <w:tc>
          <w:tcPr>
            <w:tcW w:w="0" w:type="auto"/>
            <w:vAlign w:val="center"/>
          </w:tcPr>
          <w:p w14:paraId="608A670F" w14:textId="77777777" w:rsidR="00604D37" w:rsidRPr="00744541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567" w:type="dxa"/>
            <w:vAlign w:val="center"/>
          </w:tcPr>
          <w:p w14:paraId="38A092C0" w14:textId="0A724612" w:rsidR="00604D37" w:rsidRPr="006F6D3A" w:rsidRDefault="00831584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>Health</w:t>
            </w:r>
            <w:r w:rsidR="002502E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>care professionals</w:t>
            </w:r>
          </w:p>
        </w:tc>
        <w:tc>
          <w:tcPr>
            <w:tcW w:w="4536" w:type="dxa"/>
            <w:vAlign w:val="center"/>
          </w:tcPr>
          <w:p w14:paraId="032AA399" w14:textId="4D301FF2" w:rsidR="00604D37" w:rsidRPr="00895538" w:rsidRDefault="00895538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95538">
              <w:rPr>
                <w:rFonts w:ascii="Arial" w:hAnsi="Arial" w:cs="Arial"/>
                <w:sz w:val="16"/>
                <w:szCs w:val="16"/>
                <w:lang w:val="en-GB"/>
              </w:rPr>
              <w:t>Experiences in sharing health data with health</w:t>
            </w:r>
            <w:r w:rsidR="00FB5122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895538">
              <w:rPr>
                <w:rFonts w:ascii="Arial" w:hAnsi="Arial" w:cs="Arial"/>
                <w:sz w:val="16"/>
                <w:szCs w:val="16"/>
                <w:lang w:val="en-GB"/>
              </w:rPr>
              <w:t>care professionals</w:t>
            </w:r>
          </w:p>
        </w:tc>
        <w:tc>
          <w:tcPr>
            <w:tcW w:w="4954" w:type="dxa"/>
            <w:vAlign w:val="center"/>
          </w:tcPr>
          <w:p w14:paraId="15D2E1E0" w14:textId="77777777" w:rsidR="00604D37" w:rsidRPr="00924EF0" w:rsidRDefault="00280D59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„</w:t>
            </w:r>
            <w:r w:rsidR="00895538" w:rsidRPr="00924EF0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I had cancer three years ago, and it was good that the doctor, </w:t>
            </w:r>
            <w:r w:rsidR="00234EFD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from a completely different field </w:t>
            </w:r>
            <w:r w:rsidR="00895538" w:rsidRPr="00924EF0">
              <w:rPr>
                <w:rFonts w:ascii="Arial" w:hAnsi="Arial" w:cs="Arial"/>
                <w:iCs/>
                <w:sz w:val="16"/>
                <w:szCs w:val="16"/>
                <w:lang w:val="en-GB"/>
              </w:rPr>
              <w:t>knew right away what was going on</w:t>
            </w:r>
            <w:r w:rsidR="004F73E3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[with my health data]</w:t>
            </w:r>
            <w:r w:rsidR="00895538" w:rsidRPr="00924EF0">
              <w:rPr>
                <w:rFonts w:ascii="Arial" w:hAnsi="Arial" w:cs="Arial"/>
                <w:iCs/>
                <w:sz w:val="16"/>
                <w:szCs w:val="16"/>
                <w:lang w:val="en-GB"/>
              </w:rPr>
              <w:t>, and we took advantage of that.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“</w:t>
            </w:r>
            <w:r w:rsidR="00895538" w:rsidRPr="00924EF0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FG2.1</w:t>
            </w:r>
          </w:p>
        </w:tc>
        <w:tc>
          <w:tcPr>
            <w:tcW w:w="1283" w:type="dxa"/>
            <w:vAlign w:val="center"/>
          </w:tcPr>
          <w:p w14:paraId="5630182E" w14:textId="77777777" w:rsidR="00604D37" w:rsidRPr="002612D8" w:rsidRDefault="00DD3DC3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612D8">
              <w:rPr>
                <w:rFonts w:ascii="Arial" w:hAnsi="Arial" w:cs="Arial"/>
                <w:sz w:val="16"/>
                <w:szCs w:val="16"/>
                <w:lang w:val="en-GB"/>
              </w:rPr>
              <w:t>18 PU</w:t>
            </w:r>
          </w:p>
        </w:tc>
      </w:tr>
      <w:tr w:rsidR="00744541" w:rsidRPr="00895538" w14:paraId="10E0A4FF" w14:textId="77777777" w:rsidTr="005D2D37">
        <w:tc>
          <w:tcPr>
            <w:tcW w:w="0" w:type="auto"/>
            <w:vAlign w:val="center"/>
          </w:tcPr>
          <w:p w14:paraId="77F3AEC0" w14:textId="77777777" w:rsidR="00604D37" w:rsidRPr="006F6D3A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 xml:space="preserve">     </w:t>
            </w:r>
          </w:p>
        </w:tc>
        <w:tc>
          <w:tcPr>
            <w:tcW w:w="2567" w:type="dxa"/>
            <w:vAlign w:val="center"/>
          </w:tcPr>
          <w:p w14:paraId="5A83EDB7" w14:textId="77777777" w:rsidR="00604D37" w:rsidRPr="006F6D3A" w:rsidRDefault="006F6D3A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>Research and clinical studies</w:t>
            </w:r>
          </w:p>
        </w:tc>
        <w:tc>
          <w:tcPr>
            <w:tcW w:w="4536" w:type="dxa"/>
            <w:vAlign w:val="center"/>
          </w:tcPr>
          <w:p w14:paraId="124369F6" w14:textId="77777777" w:rsidR="00604D37" w:rsidRPr="00895538" w:rsidRDefault="00895538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>Experiences in sharing health data for research and clinical studies</w:t>
            </w:r>
          </w:p>
        </w:tc>
        <w:tc>
          <w:tcPr>
            <w:tcW w:w="4954" w:type="dxa"/>
            <w:vAlign w:val="center"/>
          </w:tcPr>
          <w:p w14:paraId="3F44CC19" w14:textId="77777777" w:rsidR="00604D37" w:rsidRPr="00895538" w:rsidRDefault="00280D59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>„</w:t>
            </w:r>
            <w:r w:rsidR="00895538" w:rsidRPr="00AA64C7">
              <w:rPr>
                <w:rFonts w:ascii="Arial" w:hAnsi="Arial" w:cs="Arial"/>
                <w:iCs/>
                <w:sz w:val="16"/>
                <w:szCs w:val="16"/>
                <w:lang w:val="en-US"/>
              </w:rPr>
              <w:t>I haven’t taken part in any studies or anything like that.” FG1.2</w:t>
            </w:r>
          </w:p>
        </w:tc>
        <w:tc>
          <w:tcPr>
            <w:tcW w:w="1283" w:type="dxa"/>
            <w:vAlign w:val="center"/>
          </w:tcPr>
          <w:p w14:paraId="4D56AABB" w14:textId="77777777" w:rsidR="00604D37" w:rsidRPr="00895538" w:rsidRDefault="00DD3DC3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 SU</w:t>
            </w:r>
          </w:p>
        </w:tc>
      </w:tr>
      <w:tr w:rsidR="00744541" w:rsidRPr="00895538" w14:paraId="558DFB39" w14:textId="77777777" w:rsidTr="005D2D37">
        <w:tc>
          <w:tcPr>
            <w:tcW w:w="0" w:type="auto"/>
            <w:vAlign w:val="center"/>
          </w:tcPr>
          <w:p w14:paraId="1526950B" w14:textId="77777777" w:rsidR="00604D37" w:rsidRPr="006F6D3A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 xml:space="preserve">     </w:t>
            </w:r>
          </w:p>
        </w:tc>
        <w:tc>
          <w:tcPr>
            <w:tcW w:w="2567" w:type="dxa"/>
            <w:vAlign w:val="center"/>
          </w:tcPr>
          <w:p w14:paraId="043088A3" w14:textId="77777777" w:rsidR="00604D37" w:rsidRPr="006F6D3A" w:rsidRDefault="00752309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>Employers and private companies</w:t>
            </w:r>
          </w:p>
        </w:tc>
        <w:tc>
          <w:tcPr>
            <w:tcW w:w="4536" w:type="dxa"/>
            <w:vAlign w:val="center"/>
          </w:tcPr>
          <w:p w14:paraId="54F68D2F" w14:textId="77777777" w:rsidR="00604D37" w:rsidRPr="00895538" w:rsidRDefault="00895538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>Experiences in sharing health data with employers and other private companies</w:t>
            </w:r>
          </w:p>
        </w:tc>
        <w:tc>
          <w:tcPr>
            <w:tcW w:w="4954" w:type="dxa"/>
            <w:vAlign w:val="center"/>
          </w:tcPr>
          <w:p w14:paraId="11933837" w14:textId="77777777" w:rsidR="00604D37" w:rsidRPr="00895538" w:rsidRDefault="00280D59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„</w:t>
            </w:r>
            <w:r w:rsidR="00895538" w:rsidRPr="00AA64C7">
              <w:rPr>
                <w:rFonts w:ascii="Arial" w:hAnsi="Arial" w:cs="Arial"/>
                <w:iCs/>
                <w:sz w:val="16"/>
                <w:szCs w:val="16"/>
                <w:lang w:val="en-US"/>
              </w:rPr>
              <w:t>Well, I'm not entirely sure that the diagnostic code was on the form that the employer received.” FG2.5</w:t>
            </w:r>
          </w:p>
        </w:tc>
        <w:tc>
          <w:tcPr>
            <w:tcW w:w="1283" w:type="dxa"/>
            <w:vAlign w:val="center"/>
          </w:tcPr>
          <w:p w14:paraId="57E05E49" w14:textId="77777777" w:rsidR="00604D37" w:rsidRPr="00895538" w:rsidRDefault="002612D8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 SU</w:t>
            </w:r>
          </w:p>
        </w:tc>
      </w:tr>
      <w:tr w:rsidR="00744541" w:rsidRPr="00924EF0" w14:paraId="408717A0" w14:textId="77777777" w:rsidTr="005D2D37">
        <w:tc>
          <w:tcPr>
            <w:tcW w:w="0" w:type="auto"/>
            <w:vAlign w:val="center"/>
          </w:tcPr>
          <w:p w14:paraId="42EB9857" w14:textId="77777777" w:rsidR="00604D37" w:rsidRPr="006F6D3A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 xml:space="preserve">     </w:t>
            </w:r>
          </w:p>
        </w:tc>
        <w:tc>
          <w:tcPr>
            <w:tcW w:w="2567" w:type="dxa"/>
            <w:vAlign w:val="center"/>
          </w:tcPr>
          <w:p w14:paraId="63402B41" w14:textId="77777777" w:rsidR="00604D37" w:rsidRPr="006F6D3A" w:rsidRDefault="00752309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>Health insurance companies</w:t>
            </w:r>
          </w:p>
        </w:tc>
        <w:tc>
          <w:tcPr>
            <w:tcW w:w="4536" w:type="dxa"/>
            <w:vAlign w:val="center"/>
          </w:tcPr>
          <w:p w14:paraId="2FC83ACD" w14:textId="77777777" w:rsidR="00604D37" w:rsidRPr="00924EF0" w:rsidRDefault="00924EF0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>Experience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 xml:space="preserve"> in sharing health data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with health insurance companies</w:t>
            </w:r>
          </w:p>
        </w:tc>
        <w:tc>
          <w:tcPr>
            <w:tcW w:w="4954" w:type="dxa"/>
            <w:vAlign w:val="center"/>
          </w:tcPr>
          <w:p w14:paraId="2F848A50" w14:textId="77777777" w:rsidR="00604D37" w:rsidRPr="00924EF0" w:rsidRDefault="00280D59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„</w:t>
            </w:r>
            <w:r w:rsidR="00924EF0" w:rsidRPr="00AA64C7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I would like to add a comment here, though: adopting the electronic patient file, at least </w:t>
            </w:r>
            <w:r w:rsidR="00924EF0" w:rsidRPr="00AA64C7">
              <w:rPr>
                <w:rFonts w:ascii="Arial" w:hAnsi="Arial" w:cs="Arial"/>
                <w:iCs/>
                <w:sz w:val="16"/>
                <w:szCs w:val="16"/>
                <w:lang w:val="en-US"/>
              </w:rPr>
              <w:t>that’s quite complicated for me</w:t>
            </w:r>
            <w:r w:rsidR="00924EF0" w:rsidRPr="00AA64C7">
              <w:rPr>
                <w:rFonts w:ascii="Arial" w:hAnsi="Arial" w:cs="Arial"/>
                <w:iCs/>
                <w:sz w:val="16"/>
                <w:szCs w:val="16"/>
                <w:lang w:val="en-GB"/>
              </w:rPr>
              <w:t>. It may be that every health insurance company handles this differently and mine is particularly complicated.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“</w:t>
            </w:r>
            <w:r w:rsidR="00924EF0" w:rsidRPr="00AA64C7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</w:t>
            </w:r>
            <w:r w:rsidR="00924EF0" w:rsidRPr="00AA64C7">
              <w:rPr>
                <w:rFonts w:ascii="Arial" w:hAnsi="Arial" w:cs="Arial"/>
                <w:iCs/>
                <w:kern w:val="2"/>
                <w:sz w:val="16"/>
                <w:szCs w:val="16"/>
                <w:lang w:val="en-GB"/>
              </w:rPr>
              <w:t>FG1.7</w:t>
            </w:r>
          </w:p>
        </w:tc>
        <w:tc>
          <w:tcPr>
            <w:tcW w:w="1283" w:type="dxa"/>
            <w:vAlign w:val="center"/>
          </w:tcPr>
          <w:p w14:paraId="0ABAEF9D" w14:textId="77777777" w:rsidR="00604D37" w:rsidRPr="00924EF0" w:rsidRDefault="002612D8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 PU</w:t>
            </w:r>
          </w:p>
        </w:tc>
      </w:tr>
      <w:tr w:rsidR="00744541" w:rsidRPr="00924EF0" w14:paraId="734488C7" w14:textId="77777777" w:rsidTr="005D2D37">
        <w:tc>
          <w:tcPr>
            <w:tcW w:w="0" w:type="auto"/>
            <w:vAlign w:val="center"/>
          </w:tcPr>
          <w:p w14:paraId="19A23ACE" w14:textId="77777777" w:rsidR="00604D37" w:rsidRPr="006F6D3A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 xml:space="preserve">     </w:t>
            </w:r>
          </w:p>
        </w:tc>
        <w:tc>
          <w:tcPr>
            <w:tcW w:w="2567" w:type="dxa"/>
            <w:vAlign w:val="center"/>
          </w:tcPr>
          <w:p w14:paraId="7FB6B6F7" w14:textId="77777777" w:rsidR="00604D37" w:rsidRPr="006F6D3A" w:rsidRDefault="00752309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>Medical education</w:t>
            </w:r>
          </w:p>
        </w:tc>
        <w:tc>
          <w:tcPr>
            <w:tcW w:w="4536" w:type="dxa"/>
            <w:vAlign w:val="center"/>
          </w:tcPr>
          <w:p w14:paraId="1F962289" w14:textId="77777777" w:rsidR="00604D37" w:rsidRPr="00924EF0" w:rsidRDefault="00924EF0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>Experiences in sharing he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alth data for medical education</w:t>
            </w:r>
          </w:p>
        </w:tc>
        <w:tc>
          <w:tcPr>
            <w:tcW w:w="4954" w:type="dxa"/>
            <w:vAlign w:val="center"/>
          </w:tcPr>
          <w:p w14:paraId="5DB79E89" w14:textId="77777777" w:rsidR="00604D37" w:rsidRPr="00924EF0" w:rsidRDefault="00280D59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>„</w:t>
            </w:r>
            <w:r w:rsidR="00B87A69" w:rsidRPr="00B87A69">
              <w:rPr>
                <w:rFonts w:ascii="Arial" w:hAnsi="Arial" w:cs="Arial"/>
                <w:iCs/>
                <w:sz w:val="16"/>
                <w:szCs w:val="16"/>
                <w:lang w:val="en-US"/>
              </w:rPr>
              <w:t>I also work very closely [...] with the professors. I've often been to lectures or student meetings there</w:t>
            </w:r>
            <w:r w:rsidR="00B87A69">
              <w:rPr>
                <w:rFonts w:ascii="Arial" w:hAnsi="Arial" w:cs="Arial"/>
                <w:iCs/>
                <w:sz w:val="16"/>
                <w:szCs w:val="16"/>
                <w:lang w:val="en-US"/>
              </w:rPr>
              <w:t xml:space="preserve"> [proving my medical history]</w:t>
            </w:r>
            <w:r w:rsidR="00B87A69" w:rsidRPr="00B87A69">
              <w:rPr>
                <w:rFonts w:ascii="Arial" w:hAnsi="Arial" w:cs="Arial"/>
                <w:iCs/>
                <w:sz w:val="16"/>
                <w:szCs w:val="16"/>
                <w:lang w:val="en-US"/>
              </w:rPr>
              <w:t>. I think it's important that the students who are studying medicine or training to become nurses also get the chance to see how the patients are doing.</w:t>
            </w: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>“</w:t>
            </w:r>
            <w:r w:rsidR="00924EF0" w:rsidRPr="00AA64C7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FG2.4</w:t>
            </w:r>
          </w:p>
        </w:tc>
        <w:tc>
          <w:tcPr>
            <w:tcW w:w="1283" w:type="dxa"/>
            <w:vAlign w:val="center"/>
          </w:tcPr>
          <w:p w14:paraId="6849D385" w14:textId="77777777" w:rsidR="00604D37" w:rsidRPr="00924EF0" w:rsidRDefault="002612D8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 SU</w:t>
            </w:r>
          </w:p>
        </w:tc>
      </w:tr>
      <w:tr w:rsidR="007A0009" w:rsidRPr="00E77307" w14:paraId="43259F1D" w14:textId="77777777" w:rsidTr="005D2D37">
        <w:tc>
          <w:tcPr>
            <w:tcW w:w="3828" w:type="dxa"/>
            <w:gridSpan w:val="2"/>
            <w:shd w:val="clear" w:color="auto" w:fill="E7E6E6" w:themeFill="background2"/>
            <w:vAlign w:val="center"/>
          </w:tcPr>
          <w:p w14:paraId="274036FA" w14:textId="77777777" w:rsidR="007A0009" w:rsidRPr="006F6D3A" w:rsidRDefault="007A0009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 xml:space="preserve">II. </w:t>
            </w:r>
            <w:r w:rsidRPr="00752309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Individual usefulness for medical care</w:t>
            </w:r>
          </w:p>
        </w:tc>
        <w:tc>
          <w:tcPr>
            <w:tcW w:w="4536" w:type="dxa"/>
            <w:shd w:val="clear" w:color="auto" w:fill="E7E6E6" w:themeFill="background2"/>
            <w:vAlign w:val="center"/>
          </w:tcPr>
          <w:p w14:paraId="6589D1E3" w14:textId="160A33E4" w:rsidR="007A0009" w:rsidRPr="00924EF0" w:rsidRDefault="007A0009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24EF0">
              <w:rPr>
                <w:rFonts w:ascii="Arial" w:hAnsi="Arial" w:cs="Arial"/>
                <w:b/>
                <w:sz w:val="16"/>
                <w:szCs w:val="16"/>
                <w:lang w:val="en-GB"/>
              </w:rPr>
              <w:t>Personal benefits through improved individual health</w:t>
            </w:r>
            <w:r w:rsidR="00FB5122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Pr="00924EF0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care </w:t>
            </w:r>
            <w:r w:rsidR="00234EFD">
              <w:rPr>
                <w:rFonts w:ascii="Arial" w:hAnsi="Arial" w:cs="Arial"/>
                <w:b/>
                <w:sz w:val="16"/>
                <w:szCs w:val="16"/>
                <w:lang w:val="en-GB"/>
              </w:rPr>
              <w:t>to facilitate</w:t>
            </w:r>
            <w:r w:rsidRPr="00924EF0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health data sharing</w:t>
            </w:r>
          </w:p>
        </w:tc>
        <w:tc>
          <w:tcPr>
            <w:tcW w:w="4954" w:type="dxa"/>
            <w:shd w:val="clear" w:color="auto" w:fill="E7E6E6" w:themeFill="background2"/>
            <w:vAlign w:val="center"/>
          </w:tcPr>
          <w:p w14:paraId="7345CCBA" w14:textId="77777777" w:rsidR="007A0009" w:rsidRPr="006F6D3A" w:rsidRDefault="007A0009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83" w:type="dxa"/>
            <w:shd w:val="clear" w:color="auto" w:fill="E7E6E6" w:themeFill="background2"/>
            <w:vAlign w:val="center"/>
          </w:tcPr>
          <w:p w14:paraId="57CBDE8D" w14:textId="3987B937" w:rsidR="007A0009" w:rsidRPr="00497D74" w:rsidRDefault="00497D74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97D74">
              <w:rPr>
                <w:rFonts w:ascii="Arial" w:hAnsi="Arial" w:cs="Arial"/>
                <w:b/>
                <w:sz w:val="16"/>
                <w:szCs w:val="16"/>
                <w:lang w:val="en-GB"/>
              </w:rPr>
              <w:t>32</w:t>
            </w:r>
          </w:p>
        </w:tc>
      </w:tr>
      <w:tr w:rsidR="00744541" w:rsidRPr="000E2B9A" w14:paraId="3A913ECB" w14:textId="77777777" w:rsidTr="005D2D37">
        <w:tc>
          <w:tcPr>
            <w:tcW w:w="0" w:type="auto"/>
            <w:vAlign w:val="center"/>
          </w:tcPr>
          <w:p w14:paraId="1555F7DA" w14:textId="77777777" w:rsidR="00604D37" w:rsidRPr="00744541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567" w:type="dxa"/>
            <w:vAlign w:val="center"/>
          </w:tcPr>
          <w:p w14:paraId="1E121148" w14:textId="77777777" w:rsidR="00604D37" w:rsidRPr="006F6D3A" w:rsidRDefault="00752309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>Comprehensive documentation</w:t>
            </w:r>
          </w:p>
        </w:tc>
        <w:tc>
          <w:tcPr>
            <w:tcW w:w="4536" w:type="dxa"/>
            <w:vAlign w:val="center"/>
          </w:tcPr>
          <w:p w14:paraId="362DBBA4" w14:textId="77777777" w:rsidR="00604D37" w:rsidRPr="000E2B9A" w:rsidRDefault="000E2B9A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>Individual advantages through comprehensive documentation in the context of medical care</w:t>
            </w:r>
          </w:p>
        </w:tc>
        <w:tc>
          <w:tcPr>
            <w:tcW w:w="4954" w:type="dxa"/>
            <w:vAlign w:val="center"/>
          </w:tcPr>
          <w:p w14:paraId="13845D2B" w14:textId="77777777" w:rsidR="00604D37" w:rsidRPr="000E2B9A" w:rsidRDefault="00280D59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„</w:t>
            </w:r>
            <w:r w:rsidR="000E2B9A" w:rsidRPr="00AA64C7">
              <w:rPr>
                <w:rFonts w:ascii="Arial" w:hAnsi="Arial" w:cs="Arial"/>
                <w:iCs/>
                <w:sz w:val="16"/>
                <w:szCs w:val="16"/>
                <w:lang w:val="en-US"/>
              </w:rPr>
              <w:t>If they had everything stored on the health card and the medical service, the doctors and everyone would had access to it straight away. That would make things much easier</w:t>
            </w:r>
            <w:r w:rsidR="000E2B9A" w:rsidRPr="00AA64C7">
              <w:rPr>
                <w:rFonts w:ascii="Arial" w:hAnsi="Arial" w:cs="Arial"/>
                <w:iCs/>
                <w:kern w:val="2"/>
                <w:sz w:val="16"/>
                <w:szCs w:val="16"/>
                <w:lang w:val="en-GB"/>
              </w:rPr>
              <w:t>.</w:t>
            </w:r>
            <w:r>
              <w:rPr>
                <w:rFonts w:ascii="Arial" w:hAnsi="Arial" w:cs="Arial"/>
                <w:iCs/>
                <w:kern w:val="2"/>
                <w:sz w:val="16"/>
                <w:szCs w:val="16"/>
                <w:lang w:val="en-GB"/>
              </w:rPr>
              <w:t>“</w:t>
            </w:r>
            <w:r w:rsidR="000E2B9A" w:rsidRPr="00AA64C7">
              <w:rPr>
                <w:rFonts w:ascii="Arial" w:hAnsi="Arial" w:cs="Arial"/>
                <w:iCs/>
                <w:kern w:val="2"/>
                <w:sz w:val="16"/>
                <w:szCs w:val="16"/>
                <w:lang w:val="en-GB"/>
              </w:rPr>
              <w:t>FG2.4</w:t>
            </w:r>
          </w:p>
        </w:tc>
        <w:tc>
          <w:tcPr>
            <w:tcW w:w="1283" w:type="dxa"/>
            <w:vAlign w:val="center"/>
          </w:tcPr>
          <w:p w14:paraId="57F70540" w14:textId="77777777" w:rsidR="00604D37" w:rsidRPr="000E2B9A" w:rsidRDefault="002612D8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2 PU</w:t>
            </w:r>
          </w:p>
        </w:tc>
      </w:tr>
      <w:tr w:rsidR="00744541" w:rsidRPr="000E2B9A" w14:paraId="6F6375E5" w14:textId="77777777" w:rsidTr="005D2D37">
        <w:tc>
          <w:tcPr>
            <w:tcW w:w="0" w:type="auto"/>
            <w:vAlign w:val="center"/>
          </w:tcPr>
          <w:p w14:paraId="7122C3B7" w14:textId="77777777" w:rsidR="00604D37" w:rsidRPr="006F6D3A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67" w:type="dxa"/>
            <w:vAlign w:val="center"/>
          </w:tcPr>
          <w:p w14:paraId="5DBB38BE" w14:textId="77777777" w:rsidR="00604D37" w:rsidRPr="006F6D3A" w:rsidRDefault="00752309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>Personal informedness</w:t>
            </w:r>
          </w:p>
        </w:tc>
        <w:tc>
          <w:tcPr>
            <w:tcW w:w="4536" w:type="dxa"/>
            <w:vAlign w:val="center"/>
          </w:tcPr>
          <w:p w14:paraId="727CB533" w14:textId="77777777" w:rsidR="00604D37" w:rsidRPr="000E2B9A" w:rsidRDefault="000E2B9A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 xml:space="preserve">Advantages through overview, information and better organization for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dividual</w:t>
            </w:r>
            <w:r w:rsidR="00B33853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</w:p>
        </w:tc>
        <w:tc>
          <w:tcPr>
            <w:tcW w:w="4954" w:type="dxa"/>
            <w:vAlign w:val="center"/>
          </w:tcPr>
          <w:p w14:paraId="3540601C" w14:textId="77777777" w:rsidR="00604D37" w:rsidRPr="000E2B9A" w:rsidRDefault="00280D59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>„</w:t>
            </w:r>
            <w:r w:rsidR="000E2B9A" w:rsidRPr="00AA64C7">
              <w:rPr>
                <w:rFonts w:ascii="Arial" w:hAnsi="Arial" w:cs="Arial"/>
                <w:iCs/>
                <w:sz w:val="16"/>
                <w:szCs w:val="16"/>
                <w:lang w:val="en-US"/>
              </w:rPr>
              <w:t>I have to say, I have a folder at home that is now so thick [...] that would of course be an advantage for me if it were completely stored on the health card.</w:t>
            </w: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>“</w:t>
            </w:r>
            <w:r w:rsidR="000E2B9A" w:rsidRPr="00AA64C7">
              <w:rPr>
                <w:rFonts w:ascii="Arial" w:hAnsi="Arial" w:cs="Arial"/>
                <w:iCs/>
                <w:sz w:val="16"/>
                <w:szCs w:val="16"/>
                <w:lang w:val="en-US"/>
              </w:rPr>
              <w:t xml:space="preserve"> FG2.4</w:t>
            </w:r>
          </w:p>
        </w:tc>
        <w:tc>
          <w:tcPr>
            <w:tcW w:w="1283" w:type="dxa"/>
            <w:vAlign w:val="center"/>
          </w:tcPr>
          <w:p w14:paraId="01B3F24F" w14:textId="77777777" w:rsidR="00604D37" w:rsidRPr="000E2B9A" w:rsidRDefault="002612D8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 PU</w:t>
            </w:r>
          </w:p>
        </w:tc>
      </w:tr>
      <w:tr w:rsidR="00744541" w:rsidRPr="000E2B9A" w14:paraId="140E7A7A" w14:textId="77777777" w:rsidTr="005D2D37">
        <w:tc>
          <w:tcPr>
            <w:tcW w:w="0" w:type="auto"/>
            <w:vAlign w:val="center"/>
          </w:tcPr>
          <w:p w14:paraId="55AED10C" w14:textId="77777777" w:rsidR="00604D37" w:rsidRPr="006F6D3A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 xml:space="preserve">     </w:t>
            </w:r>
          </w:p>
        </w:tc>
        <w:tc>
          <w:tcPr>
            <w:tcW w:w="2567" w:type="dxa"/>
            <w:vAlign w:val="center"/>
          </w:tcPr>
          <w:p w14:paraId="2E9697B2" w14:textId="77777777" w:rsidR="00604D37" w:rsidRPr="006F6D3A" w:rsidRDefault="00752309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>Emergency assistance</w:t>
            </w:r>
          </w:p>
        </w:tc>
        <w:tc>
          <w:tcPr>
            <w:tcW w:w="4536" w:type="dxa"/>
            <w:vAlign w:val="center"/>
          </w:tcPr>
          <w:p w14:paraId="62465570" w14:textId="77777777" w:rsidR="00604D37" w:rsidRPr="000E2B9A" w:rsidRDefault="000E2B9A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>Health data sha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ring</w:t>
            </w:r>
            <w:r w:rsidR="0054361A">
              <w:rPr>
                <w:rFonts w:ascii="Arial" w:hAnsi="Arial" w:cs="Arial"/>
                <w:sz w:val="16"/>
                <w:szCs w:val="16"/>
                <w:lang w:val="en-GB"/>
              </w:rPr>
              <w:t xml:space="preserve"> in case of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emergency</w:t>
            </w:r>
          </w:p>
        </w:tc>
        <w:tc>
          <w:tcPr>
            <w:tcW w:w="4954" w:type="dxa"/>
            <w:vAlign w:val="center"/>
          </w:tcPr>
          <w:p w14:paraId="3F48985B" w14:textId="77777777" w:rsidR="00604D37" w:rsidRPr="000E2B9A" w:rsidRDefault="00280D59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Cs/>
                <w:kern w:val="2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„</w:t>
            </w:r>
            <w:r w:rsidR="000E2B9A" w:rsidRPr="00AA64C7">
              <w:rPr>
                <w:rFonts w:ascii="Arial" w:hAnsi="Arial" w:cs="Arial"/>
                <w:iCs/>
                <w:kern w:val="2"/>
                <w:sz w:val="16"/>
                <w:szCs w:val="16"/>
                <w:lang w:val="en-GB"/>
              </w:rPr>
              <w:t xml:space="preserve">That would also be okay for me if it worked that way in an emergency: I'm admitted to the hospital, they </w:t>
            </w:r>
            <w:r w:rsidR="00B33853">
              <w:rPr>
                <w:rFonts w:ascii="Arial" w:hAnsi="Arial" w:cs="Arial"/>
                <w:iCs/>
                <w:kern w:val="2"/>
                <w:sz w:val="16"/>
                <w:szCs w:val="16"/>
                <w:lang w:val="en-GB"/>
              </w:rPr>
              <w:t>take</w:t>
            </w:r>
            <w:r w:rsidR="00B33853" w:rsidRPr="00AA64C7">
              <w:rPr>
                <w:rFonts w:ascii="Arial" w:hAnsi="Arial" w:cs="Arial"/>
                <w:iCs/>
                <w:kern w:val="2"/>
                <w:sz w:val="16"/>
                <w:szCs w:val="16"/>
                <w:lang w:val="en-GB"/>
              </w:rPr>
              <w:t xml:space="preserve"> </w:t>
            </w:r>
            <w:r w:rsidR="000E2B9A" w:rsidRPr="00AA64C7">
              <w:rPr>
                <w:rFonts w:ascii="Arial" w:hAnsi="Arial" w:cs="Arial"/>
                <w:iCs/>
                <w:kern w:val="2"/>
                <w:sz w:val="16"/>
                <w:szCs w:val="16"/>
                <w:lang w:val="en-GB"/>
              </w:rPr>
              <w:t>my health insurance card from my wallet and can a</w:t>
            </w:r>
            <w:r w:rsidR="000E2B9A">
              <w:rPr>
                <w:rFonts w:ascii="Arial" w:hAnsi="Arial" w:cs="Arial"/>
                <w:iCs/>
                <w:kern w:val="2"/>
                <w:sz w:val="16"/>
                <w:szCs w:val="16"/>
                <w:lang w:val="en-GB"/>
              </w:rPr>
              <w:t>ccess my data.</w:t>
            </w:r>
            <w:r>
              <w:rPr>
                <w:rFonts w:ascii="Arial" w:hAnsi="Arial" w:cs="Arial"/>
                <w:iCs/>
                <w:kern w:val="2"/>
                <w:sz w:val="16"/>
                <w:szCs w:val="16"/>
                <w:lang w:val="en-GB"/>
              </w:rPr>
              <w:t>“</w:t>
            </w:r>
            <w:r w:rsidR="000E2B9A">
              <w:rPr>
                <w:rFonts w:ascii="Arial" w:hAnsi="Arial" w:cs="Arial"/>
                <w:iCs/>
                <w:kern w:val="2"/>
                <w:sz w:val="16"/>
                <w:szCs w:val="16"/>
                <w:lang w:val="en-GB"/>
              </w:rPr>
              <w:t xml:space="preserve"> FG1.4</w:t>
            </w:r>
          </w:p>
        </w:tc>
        <w:tc>
          <w:tcPr>
            <w:tcW w:w="1283" w:type="dxa"/>
            <w:vAlign w:val="center"/>
          </w:tcPr>
          <w:p w14:paraId="5F09BFC3" w14:textId="77777777" w:rsidR="00604D37" w:rsidRPr="000E2B9A" w:rsidRDefault="002612D8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 PU</w:t>
            </w:r>
          </w:p>
        </w:tc>
      </w:tr>
      <w:tr w:rsidR="00744541" w:rsidRPr="000E2B9A" w14:paraId="7172CFFE" w14:textId="77777777" w:rsidTr="005D2D37">
        <w:trPr>
          <w:trHeight w:val="282"/>
        </w:trPr>
        <w:tc>
          <w:tcPr>
            <w:tcW w:w="0" w:type="auto"/>
            <w:vAlign w:val="center"/>
          </w:tcPr>
          <w:p w14:paraId="0A7D5D9C" w14:textId="77777777" w:rsidR="00604D37" w:rsidRPr="006F6D3A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67" w:type="dxa"/>
            <w:vAlign w:val="center"/>
          </w:tcPr>
          <w:p w14:paraId="067CE17F" w14:textId="77777777" w:rsidR="00604D37" w:rsidRPr="006F6D3A" w:rsidRDefault="00752309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>Simplification of processes</w:t>
            </w:r>
          </w:p>
        </w:tc>
        <w:tc>
          <w:tcPr>
            <w:tcW w:w="4536" w:type="dxa"/>
            <w:vAlign w:val="center"/>
          </w:tcPr>
          <w:p w14:paraId="7FE384F9" w14:textId="77777777" w:rsidR="00604D37" w:rsidRPr="000E2B9A" w:rsidRDefault="000E2B9A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A64C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Optimization and simplification of processes and workflows in the context of medical care</w:t>
            </w:r>
          </w:p>
        </w:tc>
        <w:tc>
          <w:tcPr>
            <w:tcW w:w="4954" w:type="dxa"/>
            <w:vAlign w:val="center"/>
          </w:tcPr>
          <w:p w14:paraId="56713B5E" w14:textId="77777777" w:rsidR="00604D37" w:rsidRPr="000E2B9A" w:rsidRDefault="00280D59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„</w:t>
            </w:r>
            <w:r w:rsidR="000E2B9A" w:rsidRPr="00AA64C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ecause that would always simplify and accele</w:t>
            </w:r>
            <w:r w:rsidR="000E2B9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ate many processes.” FG1.2</w:t>
            </w:r>
          </w:p>
        </w:tc>
        <w:tc>
          <w:tcPr>
            <w:tcW w:w="1283" w:type="dxa"/>
            <w:vAlign w:val="center"/>
          </w:tcPr>
          <w:p w14:paraId="50FF692D" w14:textId="77777777" w:rsidR="00604D37" w:rsidRPr="000E2B9A" w:rsidRDefault="002612D8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 PU</w:t>
            </w:r>
          </w:p>
        </w:tc>
      </w:tr>
      <w:tr w:rsidR="00744541" w:rsidRPr="000E2B9A" w14:paraId="37A7C012" w14:textId="77777777" w:rsidTr="005D2D37">
        <w:tc>
          <w:tcPr>
            <w:tcW w:w="0" w:type="auto"/>
            <w:vAlign w:val="center"/>
          </w:tcPr>
          <w:p w14:paraId="5CA22BA6" w14:textId="77777777" w:rsidR="00604D37" w:rsidRPr="006F6D3A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 xml:space="preserve">     </w:t>
            </w:r>
          </w:p>
        </w:tc>
        <w:tc>
          <w:tcPr>
            <w:tcW w:w="2567" w:type="dxa"/>
            <w:vAlign w:val="center"/>
          </w:tcPr>
          <w:p w14:paraId="54715A31" w14:textId="77777777" w:rsidR="00604D37" w:rsidRPr="006F6D3A" w:rsidRDefault="004E27DD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>Time saving</w:t>
            </w:r>
          </w:p>
        </w:tc>
        <w:tc>
          <w:tcPr>
            <w:tcW w:w="4536" w:type="dxa"/>
            <w:vAlign w:val="center"/>
          </w:tcPr>
          <w:p w14:paraId="1B9DF04E" w14:textId="77777777" w:rsidR="00604D37" w:rsidRPr="000E2B9A" w:rsidRDefault="000E2B9A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Time saving </w:t>
            </w: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 xml:space="preserve">in </w:t>
            </w:r>
            <w:r w:rsidR="00130ED3">
              <w:rPr>
                <w:rFonts w:ascii="Arial" w:hAnsi="Arial" w:cs="Arial"/>
                <w:sz w:val="16"/>
                <w:szCs w:val="16"/>
                <w:lang w:val="en-GB"/>
              </w:rPr>
              <w:t>doctor</w:t>
            </w: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>-patient contact</w:t>
            </w:r>
          </w:p>
        </w:tc>
        <w:tc>
          <w:tcPr>
            <w:tcW w:w="4954" w:type="dxa"/>
            <w:vAlign w:val="center"/>
          </w:tcPr>
          <w:p w14:paraId="1518A666" w14:textId="77777777" w:rsidR="00604D37" w:rsidRPr="000E2B9A" w:rsidRDefault="00280D59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>„</w:t>
            </w:r>
            <w:r w:rsidR="000E2B9A" w:rsidRPr="00AA64C7">
              <w:rPr>
                <w:rFonts w:ascii="Arial" w:hAnsi="Arial" w:cs="Arial"/>
                <w:iCs/>
                <w:sz w:val="16"/>
                <w:szCs w:val="16"/>
                <w:lang w:val="en-US"/>
              </w:rPr>
              <w:t xml:space="preserve">I wouldn’t need to talk about it for long; they would have it directly in the app or on the </w:t>
            </w:r>
            <w:r w:rsidR="00B33853">
              <w:rPr>
                <w:rFonts w:ascii="Arial" w:hAnsi="Arial" w:cs="Arial"/>
                <w:iCs/>
                <w:sz w:val="16"/>
                <w:szCs w:val="16"/>
                <w:lang w:val="en-US"/>
              </w:rPr>
              <w:t xml:space="preserve">[health insurance] </w:t>
            </w:r>
            <w:r w:rsidR="000E2B9A" w:rsidRPr="00AA64C7">
              <w:rPr>
                <w:rFonts w:ascii="Arial" w:hAnsi="Arial" w:cs="Arial"/>
                <w:iCs/>
                <w:sz w:val="16"/>
                <w:szCs w:val="16"/>
                <w:lang w:val="en-US"/>
              </w:rPr>
              <w:t>card.</w:t>
            </w:r>
            <w:r w:rsidR="000E2B9A">
              <w:rPr>
                <w:rFonts w:ascii="Arial" w:hAnsi="Arial" w:cs="Arial"/>
                <w:iCs/>
                <w:sz w:val="16"/>
                <w:szCs w:val="16"/>
                <w:lang w:val="en-US"/>
              </w:rPr>
              <w:t>”</w:t>
            </w:r>
            <w:r w:rsidR="000E2B9A" w:rsidRPr="00AA64C7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FG2.3</w:t>
            </w:r>
          </w:p>
        </w:tc>
        <w:tc>
          <w:tcPr>
            <w:tcW w:w="1283" w:type="dxa"/>
            <w:vAlign w:val="center"/>
          </w:tcPr>
          <w:p w14:paraId="6DB44429" w14:textId="77777777" w:rsidR="00604D37" w:rsidRPr="000E2B9A" w:rsidRDefault="002612D8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 PU</w:t>
            </w:r>
          </w:p>
        </w:tc>
      </w:tr>
      <w:tr w:rsidR="007A0009" w:rsidRPr="00E77307" w14:paraId="2061D9C5" w14:textId="77777777" w:rsidTr="005D2D37">
        <w:tc>
          <w:tcPr>
            <w:tcW w:w="3828" w:type="dxa"/>
            <w:gridSpan w:val="2"/>
            <w:shd w:val="clear" w:color="auto" w:fill="E7E6E6" w:themeFill="background2"/>
            <w:vAlign w:val="center"/>
          </w:tcPr>
          <w:p w14:paraId="39805106" w14:textId="77777777" w:rsidR="007A0009" w:rsidRPr="006F6D3A" w:rsidRDefault="007A0009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lastRenderedPageBreak/>
              <w:t xml:space="preserve">III. </w:t>
            </w:r>
            <w:r w:rsidRPr="004E27DD">
              <w:rPr>
                <w:rFonts w:ascii="Arial" w:hAnsi="Arial" w:cs="Arial"/>
                <w:b/>
                <w:color w:val="000000"/>
                <w:sz w:val="16"/>
                <w:szCs w:val="16"/>
              </w:rPr>
              <w:t>Public benefit</w:t>
            </w:r>
          </w:p>
        </w:tc>
        <w:tc>
          <w:tcPr>
            <w:tcW w:w="4536" w:type="dxa"/>
            <w:shd w:val="clear" w:color="auto" w:fill="E7E6E6" w:themeFill="background2"/>
            <w:vAlign w:val="center"/>
          </w:tcPr>
          <w:p w14:paraId="0AB12EE5" w14:textId="77777777" w:rsidR="007A0009" w:rsidRPr="000E2B9A" w:rsidRDefault="007A0009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E2B9A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Public benefits through improved medical care and possible cost savings for the population </w:t>
            </w:r>
            <w:r w:rsidR="00234EFD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to facilitate </w:t>
            </w:r>
            <w:r w:rsidRPr="000E2B9A">
              <w:rPr>
                <w:rFonts w:ascii="Arial" w:hAnsi="Arial" w:cs="Arial"/>
                <w:b/>
                <w:sz w:val="16"/>
                <w:szCs w:val="16"/>
                <w:lang w:val="en-GB"/>
              </w:rPr>
              <w:t>health data sharing</w:t>
            </w:r>
          </w:p>
        </w:tc>
        <w:tc>
          <w:tcPr>
            <w:tcW w:w="4954" w:type="dxa"/>
            <w:shd w:val="clear" w:color="auto" w:fill="E7E6E6" w:themeFill="background2"/>
            <w:vAlign w:val="center"/>
          </w:tcPr>
          <w:p w14:paraId="4A60C741" w14:textId="77777777" w:rsidR="007A0009" w:rsidRPr="000E2B9A" w:rsidRDefault="007A0009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83" w:type="dxa"/>
            <w:shd w:val="clear" w:color="auto" w:fill="E7E6E6" w:themeFill="background2"/>
            <w:vAlign w:val="center"/>
          </w:tcPr>
          <w:p w14:paraId="7DC8EE10" w14:textId="79B57957" w:rsidR="007A0009" w:rsidRPr="00497D74" w:rsidRDefault="00497D74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97D74">
              <w:rPr>
                <w:rFonts w:ascii="Arial" w:hAnsi="Arial" w:cs="Arial"/>
                <w:b/>
                <w:sz w:val="16"/>
                <w:szCs w:val="16"/>
                <w:lang w:val="en-GB"/>
              </w:rPr>
              <w:t>28</w:t>
            </w:r>
          </w:p>
        </w:tc>
      </w:tr>
      <w:tr w:rsidR="00744541" w:rsidRPr="00E77307" w14:paraId="323642A7" w14:textId="77777777" w:rsidTr="005D2D37">
        <w:tc>
          <w:tcPr>
            <w:tcW w:w="0" w:type="auto"/>
            <w:vAlign w:val="center"/>
          </w:tcPr>
          <w:p w14:paraId="64EC1B14" w14:textId="77777777" w:rsidR="00604D37" w:rsidRPr="000E2B9A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2B9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    </w:t>
            </w:r>
          </w:p>
        </w:tc>
        <w:tc>
          <w:tcPr>
            <w:tcW w:w="2567" w:type="dxa"/>
            <w:vAlign w:val="center"/>
          </w:tcPr>
          <w:p w14:paraId="50D7B72A" w14:textId="77777777" w:rsidR="00604D37" w:rsidRPr="000059DF" w:rsidRDefault="004E27DD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059DF">
              <w:rPr>
                <w:rFonts w:ascii="Arial" w:hAnsi="Arial" w:cs="Arial"/>
                <w:b/>
                <w:color w:val="000000"/>
                <w:sz w:val="16"/>
                <w:szCs w:val="16"/>
              </w:rPr>
              <w:t>Medical care</w:t>
            </w:r>
          </w:p>
        </w:tc>
        <w:tc>
          <w:tcPr>
            <w:tcW w:w="4536" w:type="dxa"/>
            <w:vAlign w:val="center"/>
          </w:tcPr>
          <w:p w14:paraId="7E9AAB7C" w14:textId="77777777" w:rsidR="00604D37" w:rsidRPr="000E2B9A" w:rsidRDefault="000E2B9A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 xml:space="preserve">Public benefits </w:t>
            </w:r>
            <w:r w:rsidR="0054361A">
              <w:rPr>
                <w:rFonts w:ascii="Arial" w:hAnsi="Arial" w:cs="Arial"/>
                <w:sz w:val="16"/>
                <w:szCs w:val="16"/>
                <w:lang w:val="en-GB"/>
              </w:rPr>
              <w:t>for</w:t>
            </w: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 xml:space="preserve"> medical care</w:t>
            </w:r>
          </w:p>
        </w:tc>
        <w:tc>
          <w:tcPr>
            <w:tcW w:w="4954" w:type="dxa"/>
            <w:vAlign w:val="center"/>
          </w:tcPr>
          <w:p w14:paraId="0EB19D1A" w14:textId="77777777" w:rsidR="00604D37" w:rsidRPr="000E2B9A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83" w:type="dxa"/>
            <w:vAlign w:val="center"/>
          </w:tcPr>
          <w:p w14:paraId="4EE49508" w14:textId="539853A0" w:rsidR="00604D37" w:rsidRPr="000059DF" w:rsidRDefault="00497D74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059DF">
              <w:rPr>
                <w:rFonts w:ascii="Arial" w:hAnsi="Arial" w:cs="Arial"/>
                <w:b/>
                <w:sz w:val="16"/>
                <w:szCs w:val="16"/>
                <w:lang w:val="en-GB"/>
              </w:rPr>
              <w:t>25</w:t>
            </w:r>
          </w:p>
        </w:tc>
      </w:tr>
      <w:tr w:rsidR="00744541" w:rsidRPr="000E2B9A" w14:paraId="4E5C2324" w14:textId="77777777" w:rsidTr="005D2D37">
        <w:tc>
          <w:tcPr>
            <w:tcW w:w="0" w:type="auto"/>
            <w:vAlign w:val="center"/>
          </w:tcPr>
          <w:p w14:paraId="66A7C5F9" w14:textId="77777777" w:rsidR="00604D37" w:rsidRPr="000E2B9A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2B9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         </w:t>
            </w:r>
          </w:p>
        </w:tc>
        <w:tc>
          <w:tcPr>
            <w:tcW w:w="2567" w:type="dxa"/>
            <w:vAlign w:val="center"/>
          </w:tcPr>
          <w:p w14:paraId="4D62E255" w14:textId="77777777" w:rsidR="00D977C8" w:rsidRPr="00D977C8" w:rsidRDefault="00D977C8" w:rsidP="00D977C8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77307">
              <w:rPr>
                <w:rFonts w:ascii="Arial" w:hAnsi="Arial" w:cs="Arial"/>
                <w:color w:val="F4B083" w:themeColor="accent2" w:themeTint="99"/>
                <w:sz w:val="16"/>
                <w:szCs w:val="16"/>
                <w:lang w:val="en-US"/>
              </w:rPr>
              <w:t xml:space="preserve">    </w:t>
            </w:r>
            <w:r w:rsidR="004E27DD" w:rsidRPr="00D977C8">
              <w:rPr>
                <w:rFonts w:ascii="Arial" w:hAnsi="Arial" w:cs="Arial"/>
                <w:sz w:val="16"/>
                <w:szCs w:val="16"/>
              </w:rPr>
              <w:t>Drug and produc</w:t>
            </w:r>
            <w:r w:rsidR="002612D8" w:rsidRPr="00D977C8">
              <w:rPr>
                <w:rFonts w:ascii="Arial" w:hAnsi="Arial" w:cs="Arial"/>
                <w:sz w:val="16"/>
                <w:szCs w:val="16"/>
              </w:rPr>
              <w:t>t</w:t>
            </w:r>
          </w:p>
          <w:p w14:paraId="6591C0E7" w14:textId="77777777" w:rsidR="00604D37" w:rsidRPr="002612D8" w:rsidRDefault="00D977C8" w:rsidP="00D977C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Arial" w:hAnsi="Arial" w:cs="Arial"/>
                <w:color w:val="F4B083" w:themeColor="accent2" w:themeTint="99"/>
                <w:sz w:val="16"/>
                <w:szCs w:val="16"/>
              </w:rPr>
            </w:pPr>
            <w:r w:rsidRPr="00D977C8">
              <w:rPr>
                <w:rFonts w:ascii="Arial" w:hAnsi="Arial" w:cs="Arial"/>
                <w:sz w:val="16"/>
                <w:szCs w:val="16"/>
              </w:rPr>
              <w:t xml:space="preserve">    development</w:t>
            </w:r>
          </w:p>
        </w:tc>
        <w:tc>
          <w:tcPr>
            <w:tcW w:w="4536" w:type="dxa"/>
            <w:vAlign w:val="center"/>
          </w:tcPr>
          <w:p w14:paraId="23A23895" w14:textId="77777777" w:rsidR="00604D37" w:rsidRPr="000E2B9A" w:rsidRDefault="000E2B9A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>Research potential for drug and product development</w:t>
            </w:r>
          </w:p>
        </w:tc>
        <w:tc>
          <w:tcPr>
            <w:tcW w:w="4954" w:type="dxa"/>
            <w:vAlign w:val="center"/>
          </w:tcPr>
          <w:p w14:paraId="21617DBA" w14:textId="77777777" w:rsidR="000E2B9A" w:rsidRPr="00AA64C7" w:rsidRDefault="00280D59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Cs/>
                <w:kern w:val="2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„</w:t>
            </w:r>
            <w:r w:rsidR="000E2B9A" w:rsidRPr="00AA64C7">
              <w:rPr>
                <w:rFonts w:ascii="Arial" w:hAnsi="Arial" w:cs="Arial"/>
                <w:iCs/>
                <w:sz w:val="16"/>
                <w:szCs w:val="16"/>
                <w:lang w:val="en-GB"/>
              </w:rPr>
              <w:t>So</w:t>
            </w:r>
            <w:r w:rsidR="002B2C0D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, </w:t>
            </w:r>
            <w:r w:rsidR="000E2B9A" w:rsidRPr="00AA64C7">
              <w:rPr>
                <w:rFonts w:ascii="Arial" w:hAnsi="Arial" w:cs="Arial"/>
                <w:iCs/>
                <w:sz w:val="16"/>
                <w:szCs w:val="16"/>
                <w:lang w:val="en-GB"/>
              </w:rPr>
              <w:t>I agree that companies do</w:t>
            </w:r>
            <w:r w:rsidR="00B33853">
              <w:rPr>
                <w:rFonts w:ascii="Arial" w:hAnsi="Arial" w:cs="Arial"/>
                <w:iCs/>
                <w:sz w:val="16"/>
                <w:szCs w:val="16"/>
                <w:lang w:val="en-GB"/>
              </w:rPr>
              <w:t>,</w:t>
            </w:r>
            <w:r w:rsidR="000E2B9A" w:rsidRPr="00AA64C7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of course</w:t>
            </w:r>
            <w:r w:rsidR="00B33853">
              <w:rPr>
                <w:rFonts w:ascii="Arial" w:hAnsi="Arial" w:cs="Arial"/>
                <w:iCs/>
                <w:sz w:val="16"/>
                <w:szCs w:val="16"/>
                <w:lang w:val="en-GB"/>
              </w:rPr>
              <w:t>, use</w:t>
            </w:r>
            <w:r w:rsidR="000E2B9A" w:rsidRPr="00AA64C7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such findings for the development o</w:t>
            </w:r>
            <w:r w:rsidR="000E2B9A">
              <w:rPr>
                <w:rFonts w:ascii="Arial" w:hAnsi="Arial" w:cs="Arial"/>
                <w:iCs/>
                <w:sz w:val="16"/>
                <w:szCs w:val="16"/>
                <w:lang w:val="en-GB"/>
              </w:rPr>
              <w:t>f drugs and so on. That's fine.”</w:t>
            </w:r>
            <w:r w:rsidR="000E2B9A" w:rsidRPr="00AA64C7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FG1.3</w:t>
            </w:r>
          </w:p>
          <w:p w14:paraId="34211AFE" w14:textId="77777777" w:rsidR="00604D37" w:rsidRPr="000E2B9A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83" w:type="dxa"/>
            <w:vAlign w:val="center"/>
          </w:tcPr>
          <w:p w14:paraId="7515549E" w14:textId="77777777" w:rsidR="00604D37" w:rsidRPr="000E2B9A" w:rsidRDefault="002612D8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2 SU</w:t>
            </w:r>
          </w:p>
        </w:tc>
      </w:tr>
      <w:tr w:rsidR="00744541" w:rsidRPr="000E2B9A" w14:paraId="7E4AA849" w14:textId="77777777" w:rsidTr="005D2D37">
        <w:tc>
          <w:tcPr>
            <w:tcW w:w="0" w:type="auto"/>
            <w:vAlign w:val="center"/>
          </w:tcPr>
          <w:p w14:paraId="3FBCEBBA" w14:textId="77777777" w:rsidR="00604D37" w:rsidRPr="006F6D3A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67" w:type="dxa"/>
            <w:vAlign w:val="center"/>
          </w:tcPr>
          <w:p w14:paraId="4DAC1BA1" w14:textId="77777777" w:rsidR="00604D37" w:rsidRPr="006F6D3A" w:rsidRDefault="004E27DD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>Gaining knowledge</w:t>
            </w:r>
          </w:p>
        </w:tc>
        <w:tc>
          <w:tcPr>
            <w:tcW w:w="4536" w:type="dxa"/>
            <w:vAlign w:val="center"/>
          </w:tcPr>
          <w:p w14:paraId="5EACE041" w14:textId="77777777" w:rsidR="00604D37" w:rsidRPr="000E2B9A" w:rsidRDefault="000E2B9A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>Gaining knowledge in order to improve medical care</w:t>
            </w:r>
          </w:p>
        </w:tc>
        <w:tc>
          <w:tcPr>
            <w:tcW w:w="4954" w:type="dxa"/>
            <w:vAlign w:val="center"/>
          </w:tcPr>
          <w:p w14:paraId="2924059E" w14:textId="77777777" w:rsidR="00604D37" w:rsidRPr="000E2B9A" w:rsidRDefault="00280D59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„</w:t>
            </w:r>
            <w:r w:rsidR="000E2B9A" w:rsidRPr="00AA64C7">
              <w:rPr>
                <w:rFonts w:ascii="Arial" w:hAnsi="Arial" w:cs="Arial"/>
                <w:iCs/>
                <w:kern w:val="2"/>
                <w:sz w:val="16"/>
                <w:szCs w:val="16"/>
                <w:lang w:val="en-GB"/>
              </w:rPr>
              <w:t>A lot of insights can be gained from the health data collected.</w:t>
            </w:r>
            <w:r>
              <w:rPr>
                <w:rFonts w:ascii="Arial" w:hAnsi="Arial" w:cs="Arial"/>
                <w:iCs/>
                <w:kern w:val="2"/>
                <w:sz w:val="16"/>
                <w:szCs w:val="16"/>
                <w:lang w:val="en-GB"/>
              </w:rPr>
              <w:t>“</w:t>
            </w:r>
            <w:r w:rsidR="000E2B9A" w:rsidRPr="00AA64C7">
              <w:rPr>
                <w:rFonts w:ascii="Arial" w:hAnsi="Arial" w:cs="Arial"/>
                <w:iCs/>
                <w:kern w:val="2"/>
                <w:sz w:val="16"/>
                <w:szCs w:val="16"/>
                <w:lang w:val="en-GB"/>
              </w:rPr>
              <w:t xml:space="preserve"> FG1.7</w:t>
            </w:r>
          </w:p>
        </w:tc>
        <w:tc>
          <w:tcPr>
            <w:tcW w:w="1283" w:type="dxa"/>
            <w:vAlign w:val="center"/>
          </w:tcPr>
          <w:p w14:paraId="65F8365E" w14:textId="77777777" w:rsidR="00604D37" w:rsidRPr="000E2B9A" w:rsidRDefault="002612D8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 SU</w:t>
            </w:r>
          </w:p>
        </w:tc>
      </w:tr>
      <w:tr w:rsidR="00744541" w:rsidRPr="000E2B9A" w14:paraId="5C89AAF7" w14:textId="77777777" w:rsidTr="005D2D37">
        <w:tc>
          <w:tcPr>
            <w:tcW w:w="0" w:type="auto"/>
            <w:vAlign w:val="center"/>
          </w:tcPr>
          <w:p w14:paraId="1126E731" w14:textId="77777777" w:rsidR="00604D37" w:rsidRPr="006F6D3A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67" w:type="dxa"/>
            <w:vAlign w:val="center"/>
          </w:tcPr>
          <w:p w14:paraId="1C800138" w14:textId="77777777" w:rsidR="00D977C8" w:rsidRDefault="004E27DD" w:rsidP="00D977C8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>Deriving preventive</w:t>
            </w:r>
          </w:p>
          <w:p w14:paraId="75BB8095" w14:textId="77777777" w:rsidR="00604D37" w:rsidRPr="006F6D3A" w:rsidRDefault="00D977C8" w:rsidP="00D977C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r w:rsidR="004E27DD" w:rsidRPr="006F6D3A">
              <w:rPr>
                <w:rFonts w:ascii="Arial" w:hAnsi="Arial" w:cs="Arial"/>
                <w:color w:val="000000"/>
                <w:sz w:val="16"/>
                <w:szCs w:val="16"/>
              </w:rPr>
              <w:t>measures</w:t>
            </w:r>
          </w:p>
        </w:tc>
        <w:tc>
          <w:tcPr>
            <w:tcW w:w="4536" w:type="dxa"/>
            <w:vAlign w:val="center"/>
          </w:tcPr>
          <w:p w14:paraId="3540B9A8" w14:textId="77777777" w:rsidR="00604D37" w:rsidRPr="000E2B9A" w:rsidRDefault="000E2B9A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>Derivation of preventive measures based on shared health data</w:t>
            </w:r>
          </w:p>
        </w:tc>
        <w:tc>
          <w:tcPr>
            <w:tcW w:w="4954" w:type="dxa"/>
            <w:vAlign w:val="center"/>
          </w:tcPr>
          <w:p w14:paraId="0F1F40AB" w14:textId="77777777" w:rsidR="00604D37" w:rsidRPr="000E2B9A" w:rsidRDefault="00280D59" w:rsidP="00032B8F">
            <w:pPr>
              <w:widowControl w:val="0"/>
              <w:autoSpaceDE w:val="0"/>
              <w:autoSpaceDN w:val="0"/>
              <w:adjustRightInd w:val="0"/>
              <w:spacing w:line="252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kern w:val="2"/>
                <w:sz w:val="16"/>
                <w:szCs w:val="16"/>
                <w:lang w:val="en-US"/>
              </w:rPr>
              <w:t>„</w:t>
            </w:r>
            <w:r w:rsidR="000E2B9A" w:rsidRPr="00AA64C7">
              <w:rPr>
                <w:rFonts w:ascii="Arial" w:hAnsi="Arial" w:cs="Arial"/>
                <w:iCs/>
                <w:kern w:val="2"/>
                <w:sz w:val="16"/>
                <w:szCs w:val="16"/>
                <w:lang w:val="en-US"/>
              </w:rPr>
              <w:t xml:space="preserve">Or even </w:t>
            </w:r>
            <w:r w:rsidR="001A4DE7">
              <w:rPr>
                <w:rFonts w:ascii="Arial" w:hAnsi="Arial" w:cs="Arial"/>
                <w:iCs/>
                <w:kern w:val="2"/>
                <w:sz w:val="16"/>
                <w:szCs w:val="16"/>
                <w:lang w:val="en-US"/>
              </w:rPr>
              <w:t>[</w:t>
            </w:r>
            <w:r w:rsidR="00234EFD">
              <w:rPr>
                <w:rFonts w:ascii="Arial" w:hAnsi="Arial" w:cs="Arial"/>
                <w:iCs/>
                <w:kern w:val="2"/>
                <w:sz w:val="16"/>
                <w:szCs w:val="16"/>
                <w:lang w:val="en-US"/>
              </w:rPr>
              <w:t>that</w:t>
            </w:r>
            <w:r w:rsidR="001A4DE7">
              <w:rPr>
                <w:rFonts w:ascii="Arial" w:hAnsi="Arial" w:cs="Arial"/>
                <w:iCs/>
                <w:kern w:val="2"/>
                <w:sz w:val="16"/>
                <w:szCs w:val="16"/>
                <w:lang w:val="en-US"/>
              </w:rPr>
              <w:t>]</w:t>
            </w:r>
            <w:r w:rsidR="00234EFD">
              <w:rPr>
                <w:rFonts w:ascii="Arial" w:hAnsi="Arial" w:cs="Arial"/>
                <w:iCs/>
                <w:kern w:val="2"/>
                <w:sz w:val="16"/>
                <w:szCs w:val="16"/>
                <w:lang w:val="en-US"/>
              </w:rPr>
              <w:t xml:space="preserve"> </w:t>
            </w:r>
            <w:r w:rsidR="000E2B9A" w:rsidRPr="00AA64C7">
              <w:rPr>
                <w:rFonts w:ascii="Arial" w:hAnsi="Arial" w:cs="Arial"/>
                <w:iCs/>
                <w:kern w:val="2"/>
                <w:sz w:val="16"/>
                <w:szCs w:val="16"/>
                <w:lang w:val="en-US"/>
              </w:rPr>
              <w:t>the health insurance company</w:t>
            </w:r>
            <w:r w:rsidR="00234EFD">
              <w:rPr>
                <w:rFonts w:ascii="Arial" w:hAnsi="Arial" w:cs="Arial"/>
                <w:iCs/>
                <w:kern w:val="2"/>
                <w:sz w:val="16"/>
                <w:szCs w:val="16"/>
                <w:lang w:val="en-US"/>
              </w:rPr>
              <w:t xml:space="preserve"> [use my health data]</w:t>
            </w:r>
            <w:r w:rsidR="000E2B9A" w:rsidRPr="00AA64C7">
              <w:rPr>
                <w:rFonts w:ascii="Arial" w:hAnsi="Arial" w:cs="Arial"/>
                <w:iCs/>
                <w:kern w:val="2"/>
                <w:sz w:val="16"/>
                <w:szCs w:val="16"/>
                <w:lang w:val="en-US"/>
              </w:rPr>
              <w:t>, because they look at preventive measures, that’s okay too.” FG1.6</w:t>
            </w:r>
          </w:p>
        </w:tc>
        <w:tc>
          <w:tcPr>
            <w:tcW w:w="1283" w:type="dxa"/>
            <w:vAlign w:val="center"/>
          </w:tcPr>
          <w:p w14:paraId="3D00A368" w14:textId="77777777" w:rsidR="00604D37" w:rsidRPr="000E2B9A" w:rsidRDefault="002612D8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 SU</w:t>
            </w:r>
          </w:p>
        </w:tc>
      </w:tr>
      <w:tr w:rsidR="00744541" w:rsidRPr="000E2B9A" w14:paraId="33F406BC" w14:textId="77777777" w:rsidTr="005D2D37">
        <w:tc>
          <w:tcPr>
            <w:tcW w:w="0" w:type="auto"/>
            <w:vAlign w:val="center"/>
          </w:tcPr>
          <w:p w14:paraId="2870ABEF" w14:textId="77777777" w:rsidR="00604D37" w:rsidRPr="006F6D3A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67" w:type="dxa"/>
            <w:vAlign w:val="center"/>
          </w:tcPr>
          <w:p w14:paraId="0580C060" w14:textId="77777777" w:rsidR="00604D37" w:rsidRPr="006F6D3A" w:rsidRDefault="004E27DD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>Cost saving</w:t>
            </w:r>
          </w:p>
        </w:tc>
        <w:tc>
          <w:tcPr>
            <w:tcW w:w="4536" w:type="dxa"/>
            <w:vAlign w:val="center"/>
          </w:tcPr>
          <w:p w14:paraId="3760E078" w14:textId="77777777" w:rsidR="00604D37" w:rsidRPr="000E2B9A" w:rsidRDefault="000E2B9A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>Public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benefits due to cost savings</w:t>
            </w:r>
          </w:p>
        </w:tc>
        <w:tc>
          <w:tcPr>
            <w:tcW w:w="4954" w:type="dxa"/>
            <w:vAlign w:val="center"/>
          </w:tcPr>
          <w:p w14:paraId="1A901AE9" w14:textId="77777777" w:rsidR="00604D37" w:rsidRPr="000E2B9A" w:rsidRDefault="00280D59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Cs/>
                <w:kern w:val="2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kern w:val="2"/>
                <w:sz w:val="16"/>
                <w:szCs w:val="16"/>
                <w:lang w:val="en-US"/>
              </w:rPr>
              <w:t>„</w:t>
            </w:r>
            <w:r w:rsidR="002B2C0D">
              <w:rPr>
                <w:rFonts w:ascii="Arial" w:hAnsi="Arial" w:cs="Arial"/>
                <w:iCs/>
                <w:kern w:val="2"/>
                <w:sz w:val="16"/>
                <w:szCs w:val="16"/>
                <w:lang w:val="en-US"/>
              </w:rPr>
              <w:t>I</w:t>
            </w:r>
            <w:r w:rsidR="00217FFC" w:rsidRPr="00217FFC">
              <w:rPr>
                <w:rFonts w:ascii="Arial" w:hAnsi="Arial" w:cs="Arial"/>
                <w:iCs/>
                <w:kern w:val="2"/>
                <w:sz w:val="16"/>
                <w:szCs w:val="16"/>
                <w:lang w:val="en-US"/>
              </w:rPr>
              <w:t>t's not the cost of medication that's the worst, but the cost of early retirement.</w:t>
            </w:r>
            <w:r w:rsidR="00217FFC">
              <w:rPr>
                <w:rFonts w:ascii="Arial" w:hAnsi="Arial" w:cs="Arial"/>
                <w:iCs/>
                <w:kern w:val="2"/>
                <w:sz w:val="16"/>
                <w:szCs w:val="16"/>
                <w:lang w:val="en-US"/>
              </w:rPr>
              <w:t xml:space="preserve"> </w:t>
            </w:r>
            <w:r w:rsidR="000E2B9A" w:rsidRPr="00AA64C7">
              <w:rPr>
                <w:rFonts w:ascii="Arial" w:hAnsi="Arial" w:cs="Arial"/>
                <w:iCs/>
                <w:kern w:val="2"/>
                <w:sz w:val="16"/>
                <w:szCs w:val="16"/>
                <w:lang w:val="en-US"/>
              </w:rPr>
              <w:t>That would be an incredibly great contribution, but that is not the case yet.” FG1.6</w:t>
            </w:r>
          </w:p>
        </w:tc>
        <w:tc>
          <w:tcPr>
            <w:tcW w:w="1283" w:type="dxa"/>
            <w:vAlign w:val="center"/>
          </w:tcPr>
          <w:p w14:paraId="256522C8" w14:textId="77777777" w:rsidR="00604D37" w:rsidRPr="000E2B9A" w:rsidRDefault="002612D8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 SU</w:t>
            </w:r>
          </w:p>
        </w:tc>
      </w:tr>
      <w:tr w:rsidR="00B06063" w:rsidRPr="00E77307" w14:paraId="3B14B1BC" w14:textId="77777777" w:rsidTr="005D2D37">
        <w:tc>
          <w:tcPr>
            <w:tcW w:w="3828" w:type="dxa"/>
            <w:gridSpan w:val="2"/>
            <w:shd w:val="clear" w:color="auto" w:fill="E7E6E6" w:themeFill="background2"/>
            <w:vAlign w:val="center"/>
          </w:tcPr>
          <w:p w14:paraId="33B316FD" w14:textId="77777777" w:rsidR="00B06063" w:rsidRPr="00B06063" w:rsidRDefault="00B06063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B06063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IV. Personal and privacy concerns</w:t>
            </w:r>
          </w:p>
        </w:tc>
        <w:tc>
          <w:tcPr>
            <w:tcW w:w="4536" w:type="dxa"/>
            <w:shd w:val="clear" w:color="auto" w:fill="E7E6E6" w:themeFill="background2"/>
            <w:vAlign w:val="center"/>
          </w:tcPr>
          <w:p w14:paraId="7885C6B1" w14:textId="77777777" w:rsidR="00B06063" w:rsidRPr="00B06063" w:rsidRDefault="00B06063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B06063">
              <w:rPr>
                <w:rFonts w:ascii="Arial" w:hAnsi="Arial" w:cs="Arial"/>
                <w:b/>
                <w:sz w:val="16"/>
                <w:szCs w:val="16"/>
                <w:lang w:val="en-GB"/>
              </w:rPr>
              <w:t>Personal resistance and concerns about privacy violations as barriers for health data sharing</w:t>
            </w:r>
          </w:p>
        </w:tc>
        <w:tc>
          <w:tcPr>
            <w:tcW w:w="4954" w:type="dxa"/>
            <w:shd w:val="clear" w:color="auto" w:fill="E7E6E6" w:themeFill="background2"/>
            <w:vAlign w:val="center"/>
          </w:tcPr>
          <w:p w14:paraId="3F246BE3" w14:textId="77777777" w:rsidR="00B06063" w:rsidRPr="00744541" w:rsidRDefault="00B06063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83" w:type="dxa"/>
            <w:shd w:val="clear" w:color="auto" w:fill="E7E6E6" w:themeFill="background2"/>
            <w:vAlign w:val="center"/>
          </w:tcPr>
          <w:p w14:paraId="734BB968" w14:textId="204F8DD1" w:rsidR="00B06063" w:rsidRPr="00497D74" w:rsidRDefault="00497D74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97D74">
              <w:rPr>
                <w:rFonts w:ascii="Arial" w:hAnsi="Arial" w:cs="Arial"/>
                <w:b/>
                <w:sz w:val="16"/>
                <w:szCs w:val="16"/>
                <w:lang w:val="en-GB"/>
              </w:rPr>
              <w:t>34</w:t>
            </w:r>
          </w:p>
        </w:tc>
      </w:tr>
      <w:tr w:rsidR="00744541" w:rsidRPr="007A0009" w14:paraId="252F2C9E" w14:textId="77777777" w:rsidTr="005D2D37">
        <w:tc>
          <w:tcPr>
            <w:tcW w:w="0" w:type="auto"/>
            <w:vAlign w:val="center"/>
          </w:tcPr>
          <w:p w14:paraId="23F342F4" w14:textId="77777777" w:rsidR="00604D37" w:rsidRPr="00744541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567" w:type="dxa"/>
            <w:vAlign w:val="center"/>
          </w:tcPr>
          <w:p w14:paraId="465C5352" w14:textId="77777777" w:rsidR="00604D37" w:rsidRPr="006F6D3A" w:rsidRDefault="004E27DD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>Concerns about commercial interests</w:t>
            </w:r>
          </w:p>
        </w:tc>
        <w:tc>
          <w:tcPr>
            <w:tcW w:w="4536" w:type="dxa"/>
            <w:vAlign w:val="center"/>
          </w:tcPr>
          <w:p w14:paraId="5EF551F8" w14:textId="77777777" w:rsidR="00604D37" w:rsidRPr="007A0009" w:rsidRDefault="007A0009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>Concerns about and rejectio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n of commercial health data use</w:t>
            </w:r>
          </w:p>
        </w:tc>
        <w:tc>
          <w:tcPr>
            <w:tcW w:w="4954" w:type="dxa"/>
            <w:vAlign w:val="center"/>
          </w:tcPr>
          <w:p w14:paraId="0456877D" w14:textId="77777777" w:rsidR="00604D37" w:rsidRPr="007A0009" w:rsidRDefault="00280D59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„</w:t>
            </w:r>
            <w:r w:rsidR="007A0009" w:rsidRPr="00AA64C7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But it's not like anybody and everybody from Leipzig, Berlin, or wherever can come along and say, 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„</w:t>
            </w:r>
            <w:r w:rsidR="007A0009" w:rsidRPr="00AA64C7">
              <w:rPr>
                <w:rFonts w:ascii="Arial" w:hAnsi="Arial" w:cs="Arial"/>
                <w:iCs/>
                <w:sz w:val="16"/>
                <w:szCs w:val="16"/>
                <w:lang w:val="en-GB"/>
              </w:rPr>
              <w:t>Hey, we can</w:t>
            </w:r>
            <w:r w:rsidR="007A0009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make some money with research.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“</w:t>
            </w:r>
            <w:r w:rsidR="007A0009" w:rsidRPr="00AA64C7">
              <w:rPr>
                <w:rFonts w:ascii="Arial" w:hAnsi="Arial" w:cs="Arial"/>
                <w:iCs/>
                <w:sz w:val="16"/>
                <w:szCs w:val="16"/>
                <w:lang w:val="en-GB"/>
              </w:rPr>
              <w:t>FG2.4</w:t>
            </w:r>
          </w:p>
        </w:tc>
        <w:tc>
          <w:tcPr>
            <w:tcW w:w="1283" w:type="dxa"/>
            <w:vAlign w:val="center"/>
          </w:tcPr>
          <w:p w14:paraId="06988B93" w14:textId="270040BA" w:rsidR="00604D37" w:rsidRPr="007A0009" w:rsidRDefault="002612D8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13 SU    </w:t>
            </w:r>
            <w:r w:rsidR="00064FC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497D7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2 G</w:t>
            </w:r>
          </w:p>
        </w:tc>
      </w:tr>
      <w:tr w:rsidR="00744541" w:rsidRPr="004E27DD" w14:paraId="7108639E" w14:textId="77777777" w:rsidTr="005D2D37">
        <w:tc>
          <w:tcPr>
            <w:tcW w:w="0" w:type="auto"/>
            <w:vAlign w:val="center"/>
          </w:tcPr>
          <w:p w14:paraId="1DCF754E" w14:textId="77777777" w:rsidR="00604D37" w:rsidRPr="006F6D3A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    </w:t>
            </w:r>
          </w:p>
        </w:tc>
        <w:tc>
          <w:tcPr>
            <w:tcW w:w="2567" w:type="dxa"/>
            <w:vAlign w:val="center"/>
          </w:tcPr>
          <w:p w14:paraId="3AD3E4E3" w14:textId="77777777" w:rsidR="00604D37" w:rsidRPr="006F6D3A" w:rsidRDefault="004E27DD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oncerns being discriminated or stigmatized</w:t>
            </w:r>
          </w:p>
        </w:tc>
        <w:tc>
          <w:tcPr>
            <w:tcW w:w="4536" w:type="dxa"/>
            <w:vAlign w:val="center"/>
          </w:tcPr>
          <w:p w14:paraId="6E00B11A" w14:textId="77777777" w:rsidR="00604D37" w:rsidRPr="006F6D3A" w:rsidRDefault="007A0009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 xml:space="preserve">Concerns </w:t>
            </w:r>
            <w:r w:rsidR="0054361A">
              <w:rPr>
                <w:rFonts w:ascii="Arial" w:hAnsi="Arial" w:cs="Arial"/>
                <w:sz w:val="16"/>
                <w:szCs w:val="16"/>
                <w:lang w:val="en-GB"/>
              </w:rPr>
              <w:t>about</w:t>
            </w: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 xml:space="preserve"> discrimination</w:t>
            </w:r>
            <w:r w:rsidR="0054361A">
              <w:rPr>
                <w:rFonts w:ascii="Arial" w:hAnsi="Arial" w:cs="Arial"/>
                <w:sz w:val="16"/>
                <w:szCs w:val="16"/>
                <w:lang w:val="en-GB"/>
              </w:rPr>
              <w:t xml:space="preserve"> and</w:t>
            </w: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 xml:space="preserve"> stigmatization, and </w:t>
            </w:r>
            <w:r w:rsidR="0054361A">
              <w:rPr>
                <w:rFonts w:ascii="Arial" w:hAnsi="Arial" w:cs="Arial"/>
                <w:sz w:val="16"/>
                <w:szCs w:val="16"/>
                <w:lang w:val="en-GB"/>
              </w:rPr>
              <w:t xml:space="preserve">the </w:t>
            </w: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 xml:space="preserve">possible consequences </w:t>
            </w:r>
            <w:r w:rsidR="0054361A">
              <w:rPr>
                <w:rFonts w:ascii="Arial" w:hAnsi="Arial" w:cs="Arial"/>
                <w:sz w:val="16"/>
                <w:szCs w:val="16"/>
                <w:lang w:val="en-GB"/>
              </w:rPr>
              <w:t>of these</w:t>
            </w:r>
          </w:p>
        </w:tc>
        <w:tc>
          <w:tcPr>
            <w:tcW w:w="4954" w:type="dxa"/>
            <w:vAlign w:val="center"/>
          </w:tcPr>
          <w:p w14:paraId="2B972E14" w14:textId="77777777" w:rsidR="00604D37" w:rsidRPr="007A0009" w:rsidRDefault="00280D59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„</w:t>
            </w:r>
            <w:r w:rsidR="00B06063">
              <w:rPr>
                <w:rFonts w:ascii="Arial" w:hAnsi="Arial" w:cs="Arial"/>
                <w:iCs/>
                <w:kern w:val="2"/>
                <w:sz w:val="16"/>
                <w:szCs w:val="16"/>
                <w:lang w:val="en-GB"/>
              </w:rPr>
              <w:t xml:space="preserve">And not, </w:t>
            </w:r>
            <w:r w:rsidR="001A4DE7">
              <w:rPr>
                <w:rFonts w:ascii="Arial" w:hAnsi="Arial" w:cs="Arial"/>
                <w:iCs/>
                <w:kern w:val="2"/>
                <w:sz w:val="16"/>
                <w:szCs w:val="16"/>
                <w:lang w:val="en-GB"/>
              </w:rPr>
              <w:t>[…],</w:t>
            </w:r>
            <w:r w:rsidR="007A0009" w:rsidRPr="00AA64C7">
              <w:rPr>
                <w:rFonts w:ascii="Arial" w:hAnsi="Arial" w:cs="Arial"/>
                <w:iCs/>
                <w:kern w:val="2"/>
                <w:sz w:val="16"/>
                <w:szCs w:val="16"/>
                <w:lang w:val="en-GB"/>
              </w:rPr>
              <w:t xml:space="preserve"> </w:t>
            </w:r>
            <w:r w:rsidR="007A0009" w:rsidRPr="00AA64C7">
              <w:rPr>
                <w:rFonts w:ascii="Arial" w:hAnsi="Arial" w:cs="Arial"/>
                <w:iCs/>
                <w:color w:val="000000"/>
                <w:sz w:val="16"/>
                <w:szCs w:val="16"/>
                <w:lang w:val="en-US"/>
              </w:rPr>
              <w:t xml:space="preserve">health insurance company XY </w:t>
            </w:r>
            <w:r w:rsidR="001A4DE7">
              <w:rPr>
                <w:rFonts w:ascii="Arial" w:hAnsi="Arial" w:cs="Arial"/>
                <w:iCs/>
                <w:color w:val="000000"/>
                <w:sz w:val="16"/>
                <w:szCs w:val="16"/>
                <w:lang w:val="en-US"/>
              </w:rPr>
              <w:t xml:space="preserve">is </w:t>
            </w:r>
            <w:r w:rsidR="001A4DE7" w:rsidRPr="001A4DE7">
              <w:rPr>
                <w:rFonts w:ascii="Arial" w:hAnsi="Arial" w:cs="Arial"/>
                <w:iCs/>
                <w:color w:val="000000"/>
                <w:sz w:val="16"/>
                <w:szCs w:val="16"/>
                <w:lang w:val="en-US"/>
              </w:rPr>
              <w:t xml:space="preserve">currently considering </w:t>
            </w:r>
            <w:r w:rsidR="007A0009" w:rsidRPr="00AA64C7">
              <w:rPr>
                <w:rFonts w:ascii="Arial" w:hAnsi="Arial" w:cs="Arial"/>
                <w:iCs/>
                <w:color w:val="000000"/>
                <w:sz w:val="16"/>
                <w:szCs w:val="16"/>
                <w:lang w:val="en-US"/>
              </w:rPr>
              <w:t>that it no longer wants to accept expensive patients in the near future.” FG1.6</w:t>
            </w:r>
          </w:p>
        </w:tc>
        <w:tc>
          <w:tcPr>
            <w:tcW w:w="1283" w:type="dxa"/>
            <w:vAlign w:val="center"/>
          </w:tcPr>
          <w:p w14:paraId="61CF8403" w14:textId="0F77695C" w:rsidR="00604D37" w:rsidRPr="004E27DD" w:rsidRDefault="002612D8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 PU</w:t>
            </w:r>
            <w:r w:rsidR="00032B8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</w:t>
            </w:r>
            <w:r w:rsidR="00064FC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497D7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5 SU</w:t>
            </w:r>
            <w:r w:rsidR="00032B8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</w:t>
            </w:r>
            <w:r w:rsidR="00064FC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497D7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2 G</w:t>
            </w:r>
          </w:p>
        </w:tc>
      </w:tr>
      <w:tr w:rsidR="00744541" w:rsidRPr="00B06063" w14:paraId="6F311E5E" w14:textId="77777777" w:rsidTr="005D2D37">
        <w:tc>
          <w:tcPr>
            <w:tcW w:w="0" w:type="auto"/>
            <w:vAlign w:val="center"/>
          </w:tcPr>
          <w:p w14:paraId="69E2A041" w14:textId="77777777" w:rsidR="00604D37" w:rsidRPr="006F6D3A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67" w:type="dxa"/>
            <w:vAlign w:val="center"/>
          </w:tcPr>
          <w:p w14:paraId="362AC132" w14:textId="77777777" w:rsidR="00604D37" w:rsidRPr="006F6D3A" w:rsidRDefault="004E27DD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>Personal uncertainties and skepticism</w:t>
            </w:r>
          </w:p>
        </w:tc>
        <w:tc>
          <w:tcPr>
            <w:tcW w:w="4536" w:type="dxa"/>
            <w:vAlign w:val="center"/>
          </w:tcPr>
          <w:p w14:paraId="21425E01" w14:textId="77777777" w:rsidR="00604D37" w:rsidRPr="00B06063" w:rsidRDefault="00B06063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>Personal insecurity and uncertainties, doubts and skepticism on digital health</w:t>
            </w:r>
            <w:r w:rsidR="00F02B54">
              <w:rPr>
                <w:rFonts w:ascii="Arial" w:hAnsi="Arial" w:cs="Arial"/>
                <w:sz w:val="16"/>
                <w:szCs w:val="16"/>
                <w:lang w:val="en-GB"/>
              </w:rPr>
              <w:t xml:space="preserve"> and health</w:t>
            </w: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 xml:space="preserve"> data sharing</w:t>
            </w:r>
          </w:p>
        </w:tc>
        <w:tc>
          <w:tcPr>
            <w:tcW w:w="4954" w:type="dxa"/>
            <w:vAlign w:val="center"/>
          </w:tcPr>
          <w:p w14:paraId="0A1D00BE" w14:textId="77777777" w:rsidR="00604D37" w:rsidRPr="00B06063" w:rsidRDefault="00280D59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„</w:t>
            </w:r>
            <w:r w:rsidR="00B06063" w:rsidRPr="00AA64C7">
              <w:rPr>
                <w:rFonts w:ascii="Arial" w:hAnsi="Arial" w:cs="Arial"/>
                <w:iCs/>
                <w:kern w:val="2"/>
                <w:sz w:val="16"/>
                <w:szCs w:val="16"/>
                <w:lang w:val="en-GB"/>
              </w:rPr>
              <w:t xml:space="preserve">Because there is really too little development to be seen. At least not in the short time frame </w:t>
            </w:r>
            <w:r w:rsidR="00450C00">
              <w:rPr>
                <w:rFonts w:ascii="Arial" w:hAnsi="Arial" w:cs="Arial"/>
                <w:iCs/>
                <w:kern w:val="2"/>
                <w:sz w:val="16"/>
                <w:szCs w:val="16"/>
                <w:lang w:val="en-GB"/>
              </w:rPr>
              <w:t xml:space="preserve">required for it </w:t>
            </w:r>
            <w:r w:rsidR="00B06063" w:rsidRPr="00AA64C7">
              <w:rPr>
                <w:rFonts w:ascii="Arial" w:hAnsi="Arial" w:cs="Arial"/>
                <w:iCs/>
                <w:kern w:val="2"/>
                <w:sz w:val="16"/>
                <w:szCs w:val="16"/>
                <w:lang w:val="en-GB"/>
              </w:rPr>
              <w:t>to be achieved.</w:t>
            </w:r>
            <w:r>
              <w:rPr>
                <w:rFonts w:ascii="Arial" w:hAnsi="Arial" w:cs="Arial"/>
                <w:iCs/>
                <w:kern w:val="2"/>
                <w:sz w:val="16"/>
                <w:szCs w:val="16"/>
                <w:lang w:val="en-GB"/>
              </w:rPr>
              <w:t>“</w:t>
            </w:r>
            <w:r w:rsidR="00450C00">
              <w:rPr>
                <w:rFonts w:ascii="Arial" w:hAnsi="Arial" w:cs="Arial"/>
                <w:iCs/>
                <w:kern w:val="2"/>
                <w:sz w:val="16"/>
                <w:szCs w:val="16"/>
                <w:lang w:val="en-GB"/>
              </w:rPr>
              <w:t xml:space="preserve"> </w:t>
            </w:r>
            <w:r w:rsidR="00B06063" w:rsidRPr="00AA64C7">
              <w:rPr>
                <w:rFonts w:ascii="Arial" w:hAnsi="Arial" w:cs="Arial"/>
                <w:iCs/>
                <w:kern w:val="2"/>
                <w:sz w:val="16"/>
                <w:szCs w:val="16"/>
                <w:lang w:val="en-GB"/>
              </w:rPr>
              <w:t>FG1.7</w:t>
            </w:r>
          </w:p>
        </w:tc>
        <w:tc>
          <w:tcPr>
            <w:tcW w:w="1283" w:type="dxa"/>
            <w:vAlign w:val="center"/>
          </w:tcPr>
          <w:p w14:paraId="15B22B3A" w14:textId="7BCD789B" w:rsidR="00604D37" w:rsidRPr="00B06063" w:rsidRDefault="002612D8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 PU</w:t>
            </w:r>
            <w:r w:rsidR="00032B8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</w:t>
            </w:r>
            <w:r w:rsidR="00064FC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497D74">
              <w:rPr>
                <w:rFonts w:ascii="Arial" w:hAnsi="Arial" w:cs="Arial"/>
                <w:sz w:val="16"/>
                <w:szCs w:val="16"/>
                <w:lang w:val="en-GB"/>
              </w:rPr>
              <w:t xml:space="preserve"> 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 SU</w:t>
            </w:r>
            <w:r w:rsidR="00032B8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</w:t>
            </w:r>
            <w:r w:rsidR="00064FC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497D7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 G</w:t>
            </w:r>
          </w:p>
        </w:tc>
      </w:tr>
      <w:tr w:rsidR="00744541" w:rsidRPr="00B06063" w14:paraId="3DCBABFF" w14:textId="77777777" w:rsidTr="005D2D37">
        <w:tc>
          <w:tcPr>
            <w:tcW w:w="0" w:type="auto"/>
            <w:vAlign w:val="center"/>
          </w:tcPr>
          <w:p w14:paraId="4A66F53B" w14:textId="77777777" w:rsidR="00604D37" w:rsidRPr="006F6D3A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67" w:type="dxa"/>
            <w:vAlign w:val="center"/>
          </w:tcPr>
          <w:p w14:paraId="6ADAC6A7" w14:textId="77777777" w:rsidR="00604D37" w:rsidRPr="006F6D3A" w:rsidRDefault="00744541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>Concerns being overstrained</w:t>
            </w:r>
          </w:p>
        </w:tc>
        <w:tc>
          <w:tcPr>
            <w:tcW w:w="4536" w:type="dxa"/>
            <w:vAlign w:val="center"/>
          </w:tcPr>
          <w:p w14:paraId="6603D5EC" w14:textId="77777777" w:rsidR="00604D37" w:rsidRPr="00B06063" w:rsidRDefault="00B06063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 xml:space="preserve">Concerns </w:t>
            </w:r>
            <w:r w:rsidR="00450C00">
              <w:rPr>
                <w:rFonts w:ascii="Arial" w:hAnsi="Arial" w:cs="Arial"/>
                <w:sz w:val="16"/>
                <w:szCs w:val="16"/>
                <w:lang w:val="en-GB"/>
              </w:rPr>
              <w:t>about</w:t>
            </w: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 xml:space="preserve"> being overwhelmed or overstrained </w:t>
            </w:r>
            <w:r w:rsidR="00450C00">
              <w:rPr>
                <w:rFonts w:ascii="Arial" w:hAnsi="Arial" w:cs="Arial"/>
                <w:sz w:val="16"/>
                <w:szCs w:val="16"/>
                <w:lang w:val="en-GB"/>
              </w:rPr>
              <w:t>by</w:t>
            </w:r>
            <w:r w:rsidR="00450C00" w:rsidRPr="00AA64C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>health data sharing</w:t>
            </w:r>
          </w:p>
        </w:tc>
        <w:tc>
          <w:tcPr>
            <w:tcW w:w="4954" w:type="dxa"/>
            <w:vAlign w:val="center"/>
          </w:tcPr>
          <w:p w14:paraId="3C32B63F" w14:textId="77777777" w:rsidR="00604D37" w:rsidRPr="00B06063" w:rsidRDefault="00280D59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„</w:t>
            </w:r>
            <w:r w:rsidR="00B06063" w:rsidRPr="00AA64C7">
              <w:rPr>
                <w:rFonts w:ascii="Arial" w:hAnsi="Arial" w:cs="Arial"/>
                <w:iCs/>
                <w:kern w:val="2"/>
                <w:sz w:val="16"/>
                <w:szCs w:val="16"/>
                <w:lang w:val="en-US"/>
              </w:rPr>
              <w:t xml:space="preserve">That can also develop into </w:t>
            </w:r>
            <w:r w:rsidR="00450C00">
              <w:rPr>
                <w:rFonts w:ascii="Arial" w:hAnsi="Arial" w:cs="Arial"/>
                <w:iCs/>
                <w:kern w:val="2"/>
                <w:sz w:val="16"/>
                <w:szCs w:val="16"/>
                <w:lang w:val="en-US"/>
              </w:rPr>
              <w:t xml:space="preserve">quite </w:t>
            </w:r>
            <w:r w:rsidR="00B06063" w:rsidRPr="00AA64C7">
              <w:rPr>
                <w:rFonts w:ascii="Arial" w:hAnsi="Arial" w:cs="Arial"/>
                <w:iCs/>
                <w:kern w:val="2"/>
                <w:sz w:val="16"/>
                <w:szCs w:val="16"/>
                <w:lang w:val="en-US"/>
              </w:rPr>
              <w:t xml:space="preserve">a big mental chaos, excuse me, </w:t>
            </w:r>
            <w:r w:rsidR="00450C00">
              <w:rPr>
                <w:rFonts w:ascii="Arial" w:hAnsi="Arial" w:cs="Arial"/>
                <w:iCs/>
                <w:kern w:val="2"/>
                <w:sz w:val="16"/>
                <w:szCs w:val="16"/>
                <w:lang w:val="en-US"/>
              </w:rPr>
              <w:t xml:space="preserve">but </w:t>
            </w:r>
            <w:r w:rsidR="00B06063" w:rsidRPr="00AA64C7">
              <w:rPr>
                <w:rFonts w:ascii="Arial" w:hAnsi="Arial" w:cs="Arial"/>
                <w:iCs/>
                <w:kern w:val="2"/>
                <w:sz w:val="16"/>
                <w:szCs w:val="16"/>
                <w:lang w:val="en-US"/>
              </w:rPr>
              <w:t>it can develop mental chaos quite honestly.” FG2.4</w:t>
            </w:r>
            <w:r>
              <w:rPr>
                <w:rFonts w:ascii="Arial" w:hAnsi="Arial" w:cs="Arial"/>
                <w:iCs/>
                <w:color w:val="000000"/>
                <w:sz w:val="16"/>
                <w:szCs w:val="16"/>
                <w:lang w:val="en-GB"/>
              </w:rPr>
              <w:t>“</w:t>
            </w:r>
          </w:p>
        </w:tc>
        <w:tc>
          <w:tcPr>
            <w:tcW w:w="1283" w:type="dxa"/>
            <w:vAlign w:val="center"/>
          </w:tcPr>
          <w:p w14:paraId="00865DDE" w14:textId="4629D967" w:rsidR="00604D37" w:rsidRPr="00B06063" w:rsidRDefault="002612D8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 PU</w:t>
            </w:r>
            <w:r w:rsidR="00032B8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2E00CC">
              <w:rPr>
                <w:rFonts w:ascii="Arial" w:hAnsi="Arial" w:cs="Arial"/>
                <w:sz w:val="16"/>
                <w:szCs w:val="16"/>
                <w:lang w:val="en-GB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64FC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497D7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 SU</w:t>
            </w:r>
            <w:r w:rsidR="00032B8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2E00CC">
              <w:rPr>
                <w:rFonts w:ascii="Arial" w:hAnsi="Arial" w:cs="Arial"/>
                <w:sz w:val="16"/>
                <w:szCs w:val="16"/>
                <w:lang w:val="en-GB"/>
              </w:rPr>
              <w:t xml:space="preserve">   </w:t>
            </w:r>
            <w:r w:rsidR="00064FC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497D7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2E00CC">
              <w:rPr>
                <w:rFonts w:ascii="Arial" w:hAnsi="Arial" w:cs="Arial"/>
                <w:sz w:val="16"/>
                <w:szCs w:val="16"/>
                <w:lang w:val="en-GB"/>
              </w:rPr>
              <w:t>1 G</w:t>
            </w:r>
          </w:p>
        </w:tc>
      </w:tr>
      <w:tr w:rsidR="00B06063" w:rsidRPr="00E77307" w14:paraId="50877B09" w14:textId="77777777" w:rsidTr="005D2D37">
        <w:tc>
          <w:tcPr>
            <w:tcW w:w="3828" w:type="dxa"/>
            <w:gridSpan w:val="2"/>
            <w:shd w:val="clear" w:color="auto" w:fill="E7E6E6" w:themeFill="background2"/>
            <w:vAlign w:val="center"/>
          </w:tcPr>
          <w:p w14:paraId="49921EC5" w14:textId="77777777" w:rsidR="00B06063" w:rsidRPr="00B06063" w:rsidRDefault="00B06063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06063">
              <w:rPr>
                <w:rFonts w:ascii="Arial" w:hAnsi="Arial" w:cs="Arial"/>
                <w:b/>
                <w:color w:val="000000"/>
                <w:sz w:val="16"/>
                <w:szCs w:val="16"/>
              </w:rPr>
              <w:t>V. Data security concerns</w:t>
            </w:r>
          </w:p>
        </w:tc>
        <w:tc>
          <w:tcPr>
            <w:tcW w:w="4536" w:type="dxa"/>
            <w:shd w:val="clear" w:color="auto" w:fill="E7E6E6" w:themeFill="background2"/>
            <w:vAlign w:val="center"/>
          </w:tcPr>
          <w:p w14:paraId="05B3354D" w14:textId="77777777" w:rsidR="00B06063" w:rsidRPr="00B06063" w:rsidRDefault="00B06063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B06063">
              <w:rPr>
                <w:rFonts w:ascii="Arial" w:hAnsi="Arial" w:cs="Arial"/>
                <w:b/>
                <w:sz w:val="16"/>
                <w:szCs w:val="16"/>
                <w:lang w:val="en-GB"/>
              </w:rPr>
              <w:t>Data security concerns as barrier</w:t>
            </w:r>
            <w:r w:rsidR="0053567E">
              <w:rPr>
                <w:rFonts w:ascii="Arial" w:hAnsi="Arial" w:cs="Arial"/>
                <w:b/>
                <w:sz w:val="16"/>
                <w:szCs w:val="16"/>
                <w:lang w:val="en-GB"/>
              </w:rPr>
              <w:t>s</w:t>
            </w:r>
            <w:r w:rsidRPr="00B06063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of health data sharing</w:t>
            </w:r>
          </w:p>
        </w:tc>
        <w:tc>
          <w:tcPr>
            <w:tcW w:w="4954" w:type="dxa"/>
            <w:shd w:val="clear" w:color="auto" w:fill="E7E6E6" w:themeFill="background2"/>
            <w:vAlign w:val="center"/>
          </w:tcPr>
          <w:p w14:paraId="47107442" w14:textId="77777777" w:rsidR="00B06063" w:rsidRPr="00B06063" w:rsidRDefault="00B06063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83" w:type="dxa"/>
            <w:shd w:val="clear" w:color="auto" w:fill="E7E6E6" w:themeFill="background2"/>
            <w:vAlign w:val="center"/>
          </w:tcPr>
          <w:p w14:paraId="5D48E509" w14:textId="0088BCFF" w:rsidR="00B06063" w:rsidRPr="00497D74" w:rsidRDefault="00497D74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97D74">
              <w:rPr>
                <w:rFonts w:ascii="Arial" w:hAnsi="Arial" w:cs="Arial"/>
                <w:b/>
                <w:sz w:val="16"/>
                <w:szCs w:val="16"/>
                <w:lang w:val="en-GB"/>
              </w:rPr>
              <w:t>34</w:t>
            </w:r>
          </w:p>
        </w:tc>
      </w:tr>
      <w:tr w:rsidR="00744541" w:rsidRPr="00B06063" w14:paraId="7F0E4E42" w14:textId="77777777" w:rsidTr="000059DF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87F044" w14:textId="77777777" w:rsidR="00604D37" w:rsidRPr="00B06063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0606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    </w:t>
            </w:r>
          </w:p>
        </w:tc>
        <w:tc>
          <w:tcPr>
            <w:tcW w:w="2567" w:type="dxa"/>
            <w:tcBorders>
              <w:bottom w:val="single" w:sz="4" w:space="0" w:color="auto"/>
            </w:tcBorders>
            <w:vAlign w:val="center"/>
          </w:tcPr>
          <w:p w14:paraId="12196567" w14:textId="77777777" w:rsidR="00604D37" w:rsidRPr="006F6D3A" w:rsidRDefault="00744541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>Concerns about data access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7353EE44" w14:textId="77777777" w:rsidR="00604D37" w:rsidRPr="00B06063" w:rsidRDefault="00B06063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>Concerns regarding data access eg, incorrect data recording by humans or AI, data access without consent, unauthorized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data access, possible hacking</w:t>
            </w:r>
          </w:p>
        </w:tc>
        <w:tc>
          <w:tcPr>
            <w:tcW w:w="4954" w:type="dxa"/>
            <w:tcBorders>
              <w:bottom w:val="single" w:sz="4" w:space="0" w:color="auto"/>
            </w:tcBorders>
            <w:vAlign w:val="center"/>
          </w:tcPr>
          <w:p w14:paraId="75E89C56" w14:textId="77777777" w:rsidR="00604D37" w:rsidRPr="00B06063" w:rsidRDefault="00280D59" w:rsidP="00032B8F">
            <w:pPr>
              <w:widowControl w:val="0"/>
              <w:autoSpaceDE w:val="0"/>
              <w:autoSpaceDN w:val="0"/>
              <w:adjustRightInd w:val="0"/>
              <w:spacing w:line="252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„</w:t>
            </w:r>
            <w:r w:rsidR="00B06063" w:rsidRPr="00AA64C7">
              <w:rPr>
                <w:rFonts w:ascii="Arial" w:hAnsi="Arial" w:cs="Arial"/>
                <w:iCs/>
                <w:sz w:val="16"/>
                <w:szCs w:val="16"/>
                <w:lang w:val="en-US"/>
              </w:rPr>
              <w:t>So, basically, that’s the fear that everyone has. Who can access all the health data? And I'm still a little anxious</w:t>
            </w:r>
            <w:r w:rsidR="00B06063">
              <w:rPr>
                <w:rFonts w:ascii="Arial" w:hAnsi="Arial" w:cs="Arial"/>
                <w:iCs/>
                <w:sz w:val="16"/>
                <w:szCs w:val="16"/>
                <w:lang w:val="en-US"/>
              </w:rPr>
              <w:t xml:space="preserve"> about that sometimes.</w:t>
            </w: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>“</w:t>
            </w:r>
            <w:r w:rsidR="00B06063">
              <w:rPr>
                <w:rFonts w:ascii="Arial" w:hAnsi="Arial" w:cs="Arial"/>
                <w:iCs/>
                <w:sz w:val="16"/>
                <w:szCs w:val="16"/>
                <w:lang w:val="en-US"/>
              </w:rPr>
              <w:t xml:space="preserve"> FG2.1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77C29656" w14:textId="0A633A3B" w:rsidR="00604D37" w:rsidRPr="00B06063" w:rsidRDefault="002E00CC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4 PU     </w:t>
            </w:r>
            <w:r w:rsidR="00064FC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497D7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6 SU    </w:t>
            </w:r>
            <w:r w:rsidR="00064FC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497D7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4 G</w:t>
            </w:r>
          </w:p>
        </w:tc>
      </w:tr>
      <w:tr w:rsidR="00744541" w:rsidRPr="00B06063" w14:paraId="75E81F1C" w14:textId="77777777" w:rsidTr="000059DF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DD4544" w14:textId="77777777" w:rsidR="00604D37" w:rsidRPr="006F6D3A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 xml:space="preserve">     </w:t>
            </w:r>
          </w:p>
        </w:tc>
        <w:tc>
          <w:tcPr>
            <w:tcW w:w="2567" w:type="dxa"/>
            <w:tcBorders>
              <w:bottom w:val="single" w:sz="4" w:space="0" w:color="auto"/>
            </w:tcBorders>
            <w:vAlign w:val="center"/>
          </w:tcPr>
          <w:p w14:paraId="5DB73551" w14:textId="77777777" w:rsidR="00604D37" w:rsidRPr="006F6D3A" w:rsidRDefault="00744541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>Concerns about data processing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588548AE" w14:textId="77777777" w:rsidR="00604D37" w:rsidRPr="00B06063" w:rsidRDefault="00B06063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>Concerns regarding data processing eg, unauthorized data transfer, data processing without conse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nt, possible re-identification</w:t>
            </w:r>
          </w:p>
        </w:tc>
        <w:tc>
          <w:tcPr>
            <w:tcW w:w="4954" w:type="dxa"/>
            <w:tcBorders>
              <w:bottom w:val="single" w:sz="4" w:space="0" w:color="auto"/>
            </w:tcBorders>
            <w:vAlign w:val="center"/>
          </w:tcPr>
          <w:p w14:paraId="0C421667" w14:textId="77777777" w:rsidR="00604D37" w:rsidRPr="00B06063" w:rsidRDefault="00280D59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„</w:t>
            </w:r>
            <w:r w:rsidR="00B06063" w:rsidRPr="00AA64C7">
              <w:rPr>
                <w:rFonts w:ascii="Arial" w:hAnsi="Arial" w:cs="Arial"/>
                <w:iCs/>
                <w:sz w:val="16"/>
                <w:szCs w:val="16"/>
                <w:lang w:val="en-US"/>
              </w:rPr>
              <w:t>But people would have absolutely no idea what happens to their data. They wouldn’t even know what studies their data is being used for.” FG2.2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5E622311" w14:textId="531CD51E" w:rsidR="00604D37" w:rsidRPr="00B06063" w:rsidRDefault="002E00CC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2 PU     </w:t>
            </w:r>
            <w:r w:rsidR="00064FC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497D7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4 SU</w:t>
            </w:r>
            <w:r w:rsidR="00032B8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</w:t>
            </w:r>
            <w:r w:rsidR="00064FC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497D7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4 G</w:t>
            </w:r>
          </w:p>
        </w:tc>
      </w:tr>
      <w:tr w:rsidR="000059DF" w:rsidRPr="00B06063" w14:paraId="42B0EEE3" w14:textId="77777777" w:rsidTr="000059D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20F0F2" w14:textId="77777777" w:rsidR="000059DF" w:rsidRPr="006F6D3A" w:rsidRDefault="000059DF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C85A45" w14:textId="77777777" w:rsidR="000059DF" w:rsidRPr="006F6D3A" w:rsidRDefault="000059DF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3BC130" w14:textId="77777777" w:rsidR="000059DF" w:rsidRPr="00AA64C7" w:rsidRDefault="000059DF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6F2A26" w14:textId="77777777" w:rsidR="000059DF" w:rsidRDefault="000059DF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B0DA3B" w14:textId="77777777" w:rsidR="000059DF" w:rsidRDefault="000059DF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059DF" w:rsidRPr="00B06063" w14:paraId="20ACE7B9" w14:textId="77777777" w:rsidTr="000059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9BBC9" w14:textId="4E68A186" w:rsidR="000059DF" w:rsidRPr="006F6D3A" w:rsidRDefault="000059DF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5D953" w14:textId="77777777" w:rsidR="000059DF" w:rsidRPr="006F6D3A" w:rsidRDefault="000059DF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F0DAE" w14:textId="77777777" w:rsidR="000059DF" w:rsidRPr="00AA64C7" w:rsidRDefault="000059DF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CC5D2" w14:textId="77777777" w:rsidR="000059DF" w:rsidRDefault="000059DF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DDB90" w14:textId="77777777" w:rsidR="000059DF" w:rsidRDefault="000059DF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543249" w:rsidRPr="00E77307" w14:paraId="290DB392" w14:textId="77777777" w:rsidTr="000059DF">
        <w:tc>
          <w:tcPr>
            <w:tcW w:w="3828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4FE7080" w14:textId="77777777" w:rsidR="00543249" w:rsidRPr="006F6D3A" w:rsidRDefault="00543249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4541">
              <w:rPr>
                <w:rFonts w:ascii="Arial" w:hAnsi="Arial" w:cs="Arial"/>
                <w:b/>
                <w:color w:val="000000"/>
                <w:sz w:val="16"/>
                <w:szCs w:val="16"/>
              </w:rPr>
              <w:t>VI. Consent management preferences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02EDE1B" w14:textId="77777777" w:rsidR="00543249" w:rsidRPr="00B06063" w:rsidRDefault="0054361A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Individual p</w:t>
            </w:r>
            <w:r w:rsidR="00543249" w:rsidRPr="00B06063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references 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regarding</w:t>
            </w:r>
            <w:r w:rsidR="00543249" w:rsidRPr="00B06063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design of 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the </w:t>
            </w:r>
            <w:r w:rsidR="00543249" w:rsidRPr="00B06063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consent management model and 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its </w:t>
            </w:r>
            <w:r w:rsidR="00543249" w:rsidRPr="00B06063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scope for the use and </w:t>
            </w:r>
            <w:r w:rsidR="00543249" w:rsidRPr="00B06063">
              <w:rPr>
                <w:rFonts w:ascii="Arial" w:hAnsi="Arial" w:cs="Arial"/>
                <w:b/>
                <w:sz w:val="16"/>
                <w:szCs w:val="16"/>
                <w:lang w:val="en-GB"/>
              </w:rPr>
              <w:lastRenderedPageBreak/>
              <w:t>sharing of health data</w:t>
            </w:r>
          </w:p>
        </w:tc>
        <w:tc>
          <w:tcPr>
            <w:tcW w:w="495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10B7218" w14:textId="77777777" w:rsidR="00543249" w:rsidRPr="00B06063" w:rsidRDefault="00543249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F24FD13" w14:textId="40652497" w:rsidR="00543249" w:rsidRPr="006C1238" w:rsidRDefault="00497D74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C1238">
              <w:rPr>
                <w:rFonts w:ascii="Arial" w:hAnsi="Arial" w:cs="Arial"/>
                <w:b/>
                <w:sz w:val="16"/>
                <w:szCs w:val="16"/>
                <w:lang w:val="en-GB"/>
              </w:rPr>
              <w:t>128</w:t>
            </w:r>
          </w:p>
        </w:tc>
      </w:tr>
      <w:tr w:rsidR="00744541" w:rsidRPr="00E77307" w14:paraId="75A0C736" w14:textId="77777777" w:rsidTr="005D2D37">
        <w:tc>
          <w:tcPr>
            <w:tcW w:w="0" w:type="auto"/>
            <w:vAlign w:val="center"/>
          </w:tcPr>
          <w:p w14:paraId="0DAEB093" w14:textId="77777777" w:rsidR="00604D37" w:rsidRPr="00B06063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0606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   </w:t>
            </w:r>
          </w:p>
        </w:tc>
        <w:tc>
          <w:tcPr>
            <w:tcW w:w="2567" w:type="dxa"/>
            <w:vAlign w:val="center"/>
          </w:tcPr>
          <w:p w14:paraId="01B8A44A" w14:textId="77777777" w:rsidR="00604D37" w:rsidRPr="000059DF" w:rsidRDefault="00136A9C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059DF">
              <w:rPr>
                <w:rFonts w:ascii="Arial" w:hAnsi="Arial" w:cs="Arial"/>
                <w:b/>
                <w:color w:val="000000"/>
                <w:sz w:val="16"/>
                <w:szCs w:val="16"/>
              </w:rPr>
              <w:t>Consent scope</w:t>
            </w:r>
          </w:p>
        </w:tc>
        <w:tc>
          <w:tcPr>
            <w:tcW w:w="4536" w:type="dxa"/>
            <w:vAlign w:val="center"/>
          </w:tcPr>
          <w:p w14:paraId="238356CB" w14:textId="77777777" w:rsidR="00604D37" w:rsidRPr="00936164" w:rsidRDefault="00936164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 xml:space="preserve">Preferred scope and applicability of </w:t>
            </w:r>
            <w:r w:rsidR="0054361A">
              <w:rPr>
                <w:rFonts w:ascii="Arial" w:hAnsi="Arial" w:cs="Arial"/>
                <w:sz w:val="16"/>
                <w:szCs w:val="16"/>
                <w:lang w:val="en-GB"/>
              </w:rPr>
              <w:t xml:space="preserve">the </w:t>
            </w: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>consen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t for health data sharing </w:t>
            </w:r>
          </w:p>
        </w:tc>
        <w:tc>
          <w:tcPr>
            <w:tcW w:w="4954" w:type="dxa"/>
            <w:vAlign w:val="center"/>
          </w:tcPr>
          <w:p w14:paraId="00A56E2A" w14:textId="77777777" w:rsidR="00604D37" w:rsidRPr="00936164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83" w:type="dxa"/>
            <w:vAlign w:val="center"/>
          </w:tcPr>
          <w:p w14:paraId="657FDF27" w14:textId="612F656A" w:rsidR="00604D37" w:rsidRPr="000059DF" w:rsidRDefault="000059DF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059DF">
              <w:rPr>
                <w:rFonts w:ascii="Arial" w:hAnsi="Arial" w:cs="Arial"/>
                <w:b/>
                <w:sz w:val="16"/>
                <w:szCs w:val="16"/>
                <w:lang w:val="en-GB"/>
              </w:rPr>
              <w:t>87</w:t>
            </w:r>
          </w:p>
        </w:tc>
      </w:tr>
      <w:tr w:rsidR="00744541" w:rsidRPr="00E77307" w14:paraId="4E819EA0" w14:textId="77777777" w:rsidTr="005D2D37">
        <w:tc>
          <w:tcPr>
            <w:tcW w:w="0" w:type="auto"/>
            <w:vAlign w:val="center"/>
          </w:tcPr>
          <w:p w14:paraId="34076B70" w14:textId="77777777" w:rsidR="00604D37" w:rsidRPr="006F6D3A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       </w:t>
            </w:r>
          </w:p>
        </w:tc>
        <w:tc>
          <w:tcPr>
            <w:tcW w:w="2567" w:type="dxa"/>
            <w:vAlign w:val="center"/>
          </w:tcPr>
          <w:p w14:paraId="1BB1753E" w14:textId="77777777" w:rsidR="00D977C8" w:rsidRPr="000059DF" w:rsidRDefault="00136A9C" w:rsidP="00D977C8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   </w:t>
            </w:r>
            <w:r w:rsidRPr="000059DF">
              <w:rPr>
                <w:rFonts w:ascii="Arial" w:hAnsi="Arial" w:cs="Arial"/>
                <w:b/>
                <w:sz w:val="16"/>
                <w:szCs w:val="16"/>
                <w:lang w:val="en-GB"/>
              </w:rPr>
              <w:t>Type and format of</w:t>
            </w:r>
          </w:p>
          <w:p w14:paraId="01EB7EEE" w14:textId="5AEE90ED" w:rsidR="00604D37" w:rsidRPr="00D977C8" w:rsidRDefault="000059DF" w:rsidP="00D977C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059DF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   </w:t>
            </w:r>
            <w:r w:rsidR="00136A9C" w:rsidRPr="000059DF">
              <w:rPr>
                <w:rFonts w:ascii="Arial" w:hAnsi="Arial" w:cs="Arial"/>
                <w:b/>
                <w:sz w:val="16"/>
                <w:szCs w:val="16"/>
                <w:lang w:val="en-GB"/>
              </w:rPr>
              <w:t>information</w:t>
            </w:r>
          </w:p>
        </w:tc>
        <w:tc>
          <w:tcPr>
            <w:tcW w:w="4536" w:type="dxa"/>
            <w:vAlign w:val="center"/>
          </w:tcPr>
          <w:p w14:paraId="427114CD" w14:textId="77777777" w:rsidR="00604D37" w:rsidRPr="00936164" w:rsidRDefault="00936164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>Scope and applicability of consent in relation</w:t>
            </w:r>
            <w:r w:rsidR="0054361A">
              <w:rPr>
                <w:rFonts w:ascii="Arial" w:hAnsi="Arial" w:cs="Arial"/>
                <w:sz w:val="16"/>
                <w:szCs w:val="16"/>
                <w:lang w:val="en-GB"/>
              </w:rPr>
              <w:t xml:space="preserve"> to the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type and format of health data</w:t>
            </w:r>
          </w:p>
        </w:tc>
        <w:tc>
          <w:tcPr>
            <w:tcW w:w="4954" w:type="dxa"/>
            <w:vAlign w:val="center"/>
          </w:tcPr>
          <w:p w14:paraId="0737D9FD" w14:textId="77777777" w:rsidR="00604D37" w:rsidRPr="006F6D3A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83" w:type="dxa"/>
            <w:vAlign w:val="center"/>
          </w:tcPr>
          <w:p w14:paraId="04B27D68" w14:textId="22F57668" w:rsidR="00604D37" w:rsidRPr="000059DF" w:rsidRDefault="000059DF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059DF">
              <w:rPr>
                <w:rFonts w:ascii="Arial" w:hAnsi="Arial" w:cs="Arial"/>
                <w:b/>
                <w:sz w:val="16"/>
                <w:szCs w:val="16"/>
                <w:lang w:val="en-GB"/>
              </w:rPr>
              <w:t>12</w:t>
            </w:r>
          </w:p>
        </w:tc>
      </w:tr>
      <w:tr w:rsidR="00744541" w:rsidRPr="00744541" w14:paraId="318B30F8" w14:textId="77777777" w:rsidTr="005D2D37">
        <w:tc>
          <w:tcPr>
            <w:tcW w:w="0" w:type="auto"/>
            <w:vAlign w:val="center"/>
          </w:tcPr>
          <w:p w14:paraId="5DAF4188" w14:textId="77777777" w:rsidR="00604D37" w:rsidRPr="006F6D3A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             </w:t>
            </w:r>
          </w:p>
        </w:tc>
        <w:tc>
          <w:tcPr>
            <w:tcW w:w="2567" w:type="dxa"/>
            <w:vAlign w:val="center"/>
          </w:tcPr>
          <w:p w14:paraId="2771DD58" w14:textId="2800398D" w:rsidR="00D977C8" w:rsidRDefault="00136A9C" w:rsidP="00D977C8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   </w:t>
            </w:r>
            <w:r w:rsidR="00B56A6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   </w:t>
            </w:r>
            <w:r w:rsidRPr="006F6D3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ensitive vs</w:t>
            </w:r>
          </w:p>
          <w:p w14:paraId="564531C3" w14:textId="0484C928" w:rsidR="00604D37" w:rsidRPr="006F6D3A" w:rsidRDefault="00D977C8" w:rsidP="00D977C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       </w:t>
            </w:r>
            <w:r w:rsidR="00136A9C" w:rsidRPr="006F6D3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onsensitive data</w:t>
            </w:r>
          </w:p>
        </w:tc>
        <w:tc>
          <w:tcPr>
            <w:tcW w:w="4536" w:type="dxa"/>
            <w:vAlign w:val="center"/>
          </w:tcPr>
          <w:p w14:paraId="3792F9E8" w14:textId="77777777" w:rsidR="00604D37" w:rsidRPr="00936164" w:rsidRDefault="00936164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 xml:space="preserve">Consent management preferences for </w:t>
            </w:r>
            <w:r w:rsidR="0054361A">
              <w:rPr>
                <w:rFonts w:ascii="Arial" w:hAnsi="Arial" w:cs="Arial"/>
                <w:sz w:val="16"/>
                <w:szCs w:val="16"/>
                <w:lang w:val="en-GB"/>
              </w:rPr>
              <w:t xml:space="preserve">the </w:t>
            </w: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>sharing of sensitive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and non-sensitive health data </w:t>
            </w:r>
          </w:p>
        </w:tc>
        <w:tc>
          <w:tcPr>
            <w:tcW w:w="4954" w:type="dxa"/>
            <w:vAlign w:val="center"/>
          </w:tcPr>
          <w:p w14:paraId="1C89FA9F" w14:textId="77777777" w:rsidR="00604D37" w:rsidRPr="00936164" w:rsidRDefault="00280D59" w:rsidP="00032B8F">
            <w:pPr>
              <w:widowControl w:val="0"/>
              <w:autoSpaceDE w:val="0"/>
              <w:autoSpaceDN w:val="0"/>
              <w:adjustRightInd w:val="0"/>
              <w:spacing w:line="252" w:lineRule="auto"/>
              <w:rPr>
                <w:rFonts w:ascii="Arial" w:hAnsi="Arial" w:cs="Arial"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>„</w:t>
            </w:r>
            <w:r w:rsidR="00936164" w:rsidRPr="00AA64C7">
              <w:rPr>
                <w:rFonts w:ascii="Arial" w:hAnsi="Arial" w:cs="Arial"/>
                <w:iCs/>
                <w:sz w:val="16"/>
                <w:szCs w:val="16"/>
                <w:lang w:val="en-US"/>
              </w:rPr>
              <w:t>There are infectious diseases, for example. I wouldn’t know whether I would authorize everyone to see them.”</w:t>
            </w:r>
            <w:r w:rsidR="00936164" w:rsidRPr="00AA64C7">
              <w:rPr>
                <w:rFonts w:ascii="Arial" w:hAnsi="Arial" w:cs="Arial"/>
                <w:iCs/>
                <w:kern w:val="2"/>
                <w:sz w:val="16"/>
                <w:szCs w:val="16"/>
                <w:lang w:val="en-US"/>
              </w:rPr>
              <w:t xml:space="preserve"> </w:t>
            </w:r>
            <w:r w:rsidR="00936164">
              <w:rPr>
                <w:rFonts w:ascii="Arial" w:hAnsi="Arial" w:cs="Arial"/>
                <w:iCs/>
                <w:color w:val="000000"/>
                <w:sz w:val="16"/>
                <w:szCs w:val="16"/>
                <w:lang w:val="en-US"/>
              </w:rPr>
              <w:t>FG1.5</w:t>
            </w:r>
          </w:p>
        </w:tc>
        <w:tc>
          <w:tcPr>
            <w:tcW w:w="1283" w:type="dxa"/>
            <w:vAlign w:val="center"/>
          </w:tcPr>
          <w:p w14:paraId="74606838" w14:textId="77777777" w:rsidR="00604D37" w:rsidRPr="00744541" w:rsidRDefault="002E00CC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 PU</w:t>
            </w:r>
          </w:p>
        </w:tc>
      </w:tr>
      <w:tr w:rsidR="00744541" w:rsidRPr="00936164" w14:paraId="51E063D0" w14:textId="77777777" w:rsidTr="005D2D37">
        <w:tc>
          <w:tcPr>
            <w:tcW w:w="0" w:type="auto"/>
            <w:vAlign w:val="center"/>
          </w:tcPr>
          <w:p w14:paraId="43E2610D" w14:textId="77777777" w:rsidR="00604D37" w:rsidRPr="006F6D3A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</w:t>
            </w:r>
          </w:p>
        </w:tc>
        <w:tc>
          <w:tcPr>
            <w:tcW w:w="2567" w:type="dxa"/>
            <w:vAlign w:val="center"/>
          </w:tcPr>
          <w:p w14:paraId="5EB20A16" w14:textId="77777777" w:rsidR="00D977C8" w:rsidRDefault="00136A9C" w:rsidP="00D977C8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r w:rsidR="00B56A6A"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>Anonymized and</w:t>
            </w:r>
          </w:p>
          <w:p w14:paraId="6F39CA14" w14:textId="77777777" w:rsidR="00604D37" w:rsidRPr="006F6D3A" w:rsidRDefault="00D977C8" w:rsidP="00D977C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</w:t>
            </w:r>
            <w:r w:rsidR="00136A9C" w:rsidRPr="006F6D3A">
              <w:rPr>
                <w:rFonts w:ascii="Arial" w:hAnsi="Arial" w:cs="Arial"/>
                <w:color w:val="000000"/>
                <w:sz w:val="16"/>
                <w:szCs w:val="16"/>
              </w:rPr>
              <w:t>pseudonymized data</w:t>
            </w:r>
          </w:p>
        </w:tc>
        <w:tc>
          <w:tcPr>
            <w:tcW w:w="4536" w:type="dxa"/>
            <w:vAlign w:val="center"/>
          </w:tcPr>
          <w:p w14:paraId="170A442C" w14:textId="77777777" w:rsidR="00604D37" w:rsidRPr="00936164" w:rsidRDefault="00936164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 xml:space="preserve">Consent management preferences for </w:t>
            </w:r>
            <w:r w:rsidR="0054361A">
              <w:rPr>
                <w:rFonts w:ascii="Arial" w:hAnsi="Arial" w:cs="Arial"/>
                <w:sz w:val="16"/>
                <w:szCs w:val="16"/>
                <w:lang w:val="en-GB"/>
              </w:rPr>
              <w:t xml:space="preserve">the </w:t>
            </w: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>sharing of anonymized and pseudonymized health data</w:t>
            </w:r>
          </w:p>
        </w:tc>
        <w:tc>
          <w:tcPr>
            <w:tcW w:w="4954" w:type="dxa"/>
            <w:vAlign w:val="center"/>
          </w:tcPr>
          <w:p w14:paraId="7FE61CD4" w14:textId="77777777" w:rsidR="00604D37" w:rsidRPr="00936164" w:rsidRDefault="00280D59" w:rsidP="00032B8F">
            <w:pPr>
              <w:widowControl w:val="0"/>
              <w:autoSpaceDE w:val="0"/>
              <w:autoSpaceDN w:val="0"/>
              <w:adjustRightInd w:val="0"/>
              <w:spacing w:line="252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>„</w:t>
            </w:r>
            <w:r w:rsidR="00936164" w:rsidRPr="00AA64C7">
              <w:rPr>
                <w:rFonts w:ascii="Arial" w:hAnsi="Arial" w:cs="Arial"/>
                <w:iCs/>
                <w:sz w:val="16"/>
                <w:szCs w:val="16"/>
                <w:lang w:val="en-US"/>
              </w:rPr>
              <w:t>But really just the anonymized collection of the data. And I would agree to that without any reservations</w:t>
            </w:r>
            <w:r w:rsidR="00936164">
              <w:rPr>
                <w:rFonts w:ascii="Arial" w:hAnsi="Arial" w:cs="Arial"/>
                <w:iCs/>
                <w:sz w:val="16"/>
                <w:szCs w:val="16"/>
                <w:lang w:val="en-US"/>
              </w:rPr>
              <w:t>.” FG1.7</w:t>
            </w:r>
          </w:p>
        </w:tc>
        <w:tc>
          <w:tcPr>
            <w:tcW w:w="1283" w:type="dxa"/>
            <w:vAlign w:val="center"/>
          </w:tcPr>
          <w:p w14:paraId="39ECF0D8" w14:textId="77777777" w:rsidR="00604D37" w:rsidRPr="00936164" w:rsidRDefault="002E00CC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 SU</w:t>
            </w:r>
          </w:p>
        </w:tc>
      </w:tr>
      <w:tr w:rsidR="00744541" w:rsidRPr="00936164" w14:paraId="4BAB5EB1" w14:textId="77777777" w:rsidTr="005D2D37">
        <w:trPr>
          <w:trHeight w:val="78"/>
        </w:trPr>
        <w:tc>
          <w:tcPr>
            <w:tcW w:w="0" w:type="auto"/>
            <w:vAlign w:val="center"/>
          </w:tcPr>
          <w:p w14:paraId="2861F822" w14:textId="77777777" w:rsidR="00604D37" w:rsidRPr="006F6D3A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</w:t>
            </w:r>
          </w:p>
        </w:tc>
        <w:tc>
          <w:tcPr>
            <w:tcW w:w="2567" w:type="dxa"/>
            <w:vAlign w:val="center"/>
          </w:tcPr>
          <w:p w14:paraId="5178F476" w14:textId="77777777" w:rsidR="00604D37" w:rsidRPr="006F6D3A" w:rsidRDefault="00136A9C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="00B56A6A"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>Emergency data</w:t>
            </w:r>
          </w:p>
        </w:tc>
        <w:tc>
          <w:tcPr>
            <w:tcW w:w="4536" w:type="dxa"/>
            <w:vAlign w:val="center"/>
          </w:tcPr>
          <w:p w14:paraId="284730FB" w14:textId="77777777" w:rsidR="00604D37" w:rsidRPr="00936164" w:rsidRDefault="00936164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 xml:space="preserve">Consent management preferences for </w:t>
            </w:r>
            <w:r w:rsidR="0054361A">
              <w:rPr>
                <w:rFonts w:ascii="Arial" w:hAnsi="Arial" w:cs="Arial"/>
                <w:sz w:val="16"/>
                <w:szCs w:val="16"/>
                <w:lang w:val="en-GB"/>
              </w:rPr>
              <w:t xml:space="preserve">the </w:t>
            </w: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>sharing of emergency data</w:t>
            </w:r>
          </w:p>
        </w:tc>
        <w:tc>
          <w:tcPr>
            <w:tcW w:w="4954" w:type="dxa"/>
            <w:vAlign w:val="center"/>
          </w:tcPr>
          <w:p w14:paraId="4E2EC60E" w14:textId="77777777" w:rsidR="00604D37" w:rsidRPr="00936164" w:rsidRDefault="00280D59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>„</w:t>
            </w:r>
            <w:r w:rsidR="00936164" w:rsidRPr="00AA64C7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I think that doctors, who know </w:t>
            </w:r>
            <w:r w:rsidR="0054361A">
              <w:rPr>
                <w:rFonts w:ascii="Arial" w:hAnsi="Arial" w:cs="Arial"/>
                <w:iCs/>
                <w:sz w:val="16"/>
                <w:szCs w:val="16"/>
                <w:lang w:val="en-GB"/>
              </w:rPr>
              <w:t>it</w:t>
            </w:r>
            <w:r w:rsidR="00936164" w:rsidRPr="00AA64C7">
              <w:rPr>
                <w:rFonts w:ascii="Arial" w:hAnsi="Arial" w:cs="Arial"/>
                <w:iCs/>
                <w:sz w:val="16"/>
                <w:szCs w:val="16"/>
                <w:lang w:val="en-GB"/>
              </w:rPr>
              <w:t>, need to differentiate</w:t>
            </w:r>
            <w:r w:rsidR="0054361A">
              <w:rPr>
                <w:rFonts w:ascii="Arial" w:hAnsi="Arial" w:cs="Arial"/>
                <w:iCs/>
                <w:sz w:val="16"/>
                <w:szCs w:val="16"/>
                <w:lang w:val="en-GB"/>
              </w:rPr>
              <w:t>:</w:t>
            </w:r>
            <w:r w:rsidR="00936164" w:rsidRPr="00AA64C7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</w:t>
            </w:r>
            <w:r w:rsidR="0054361A">
              <w:rPr>
                <w:rFonts w:ascii="Arial" w:hAnsi="Arial" w:cs="Arial"/>
                <w:iCs/>
                <w:sz w:val="16"/>
                <w:szCs w:val="16"/>
                <w:lang w:val="en-GB"/>
              </w:rPr>
              <w:t>w</w:t>
            </w:r>
            <w:r w:rsidR="00936164" w:rsidRPr="00AA64C7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hat health information is vital if I have an accident and cannot speak and do not have the health </w:t>
            </w:r>
            <w:r w:rsidR="0054361A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[insurance] </w:t>
            </w:r>
            <w:r w:rsidR="00936164" w:rsidRPr="00AA64C7">
              <w:rPr>
                <w:rFonts w:ascii="Arial" w:hAnsi="Arial" w:cs="Arial"/>
                <w:iCs/>
                <w:sz w:val="16"/>
                <w:szCs w:val="16"/>
                <w:lang w:val="en-GB"/>
              </w:rPr>
              <w:t>card with me? So</w:t>
            </w:r>
            <w:r w:rsidR="0053567E">
              <w:rPr>
                <w:rFonts w:ascii="Arial" w:hAnsi="Arial" w:cs="Arial"/>
                <w:iCs/>
                <w:sz w:val="16"/>
                <w:szCs w:val="16"/>
                <w:lang w:val="en-GB"/>
              </w:rPr>
              <w:t>,</w:t>
            </w:r>
            <w:r w:rsidR="00936164" w:rsidRPr="00AA64C7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what is he allowed to be told at the hospital?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“</w:t>
            </w:r>
            <w:r w:rsidR="00936164" w:rsidRPr="00AA64C7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</w:t>
            </w:r>
            <w:r w:rsidR="00936164" w:rsidRPr="00AA64C7">
              <w:rPr>
                <w:rFonts w:ascii="Arial" w:hAnsi="Arial" w:cs="Arial"/>
                <w:iCs/>
                <w:color w:val="000000"/>
                <w:sz w:val="16"/>
                <w:szCs w:val="16"/>
                <w:lang w:val="en-US"/>
              </w:rPr>
              <w:t>FG2.6</w:t>
            </w:r>
          </w:p>
        </w:tc>
        <w:tc>
          <w:tcPr>
            <w:tcW w:w="1283" w:type="dxa"/>
            <w:vAlign w:val="center"/>
          </w:tcPr>
          <w:p w14:paraId="7370DBC1" w14:textId="77777777" w:rsidR="00604D37" w:rsidRPr="00936164" w:rsidRDefault="002E00CC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 PU</w:t>
            </w:r>
          </w:p>
        </w:tc>
      </w:tr>
      <w:tr w:rsidR="00744541" w:rsidRPr="00E77307" w14:paraId="20486B10" w14:textId="77777777" w:rsidTr="005D2D37">
        <w:tc>
          <w:tcPr>
            <w:tcW w:w="0" w:type="auto"/>
            <w:vAlign w:val="center"/>
          </w:tcPr>
          <w:p w14:paraId="085C9594" w14:textId="77777777" w:rsidR="00604D37" w:rsidRPr="006F6D3A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67" w:type="dxa"/>
            <w:vAlign w:val="center"/>
          </w:tcPr>
          <w:p w14:paraId="62E30A1B" w14:textId="77777777" w:rsidR="00604D37" w:rsidRPr="000059DF" w:rsidRDefault="00136A9C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059DF">
              <w:rPr>
                <w:rFonts w:ascii="Arial" w:hAnsi="Arial" w:cs="Arial"/>
                <w:b/>
                <w:color w:val="F4B083" w:themeColor="accent2" w:themeTint="99"/>
                <w:sz w:val="16"/>
                <w:szCs w:val="16"/>
              </w:rPr>
              <w:t xml:space="preserve">    </w:t>
            </w:r>
            <w:r w:rsidRPr="000059DF">
              <w:rPr>
                <w:rFonts w:ascii="Arial" w:hAnsi="Arial" w:cs="Arial"/>
                <w:b/>
                <w:sz w:val="16"/>
                <w:szCs w:val="16"/>
              </w:rPr>
              <w:t>Recipient and purpose</w:t>
            </w:r>
          </w:p>
        </w:tc>
        <w:tc>
          <w:tcPr>
            <w:tcW w:w="4536" w:type="dxa"/>
            <w:vAlign w:val="center"/>
          </w:tcPr>
          <w:p w14:paraId="3B07A89E" w14:textId="77777777" w:rsidR="00604D37" w:rsidRPr="00936164" w:rsidRDefault="00936164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>Scope and applicability of consent in relation to recipient and purpose of health data sharing</w:t>
            </w:r>
          </w:p>
        </w:tc>
        <w:tc>
          <w:tcPr>
            <w:tcW w:w="4954" w:type="dxa"/>
            <w:vAlign w:val="center"/>
          </w:tcPr>
          <w:p w14:paraId="2FDC8413" w14:textId="77777777" w:rsidR="00604D37" w:rsidRPr="00936164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83" w:type="dxa"/>
            <w:vAlign w:val="center"/>
          </w:tcPr>
          <w:p w14:paraId="39C39C1A" w14:textId="58B0E738" w:rsidR="00604D37" w:rsidRPr="000059DF" w:rsidRDefault="000059DF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059DF">
              <w:rPr>
                <w:rFonts w:ascii="Arial" w:hAnsi="Arial" w:cs="Arial"/>
                <w:b/>
                <w:sz w:val="16"/>
                <w:szCs w:val="16"/>
                <w:lang w:val="en-GB"/>
              </w:rPr>
              <w:t>75</w:t>
            </w:r>
          </w:p>
        </w:tc>
      </w:tr>
      <w:tr w:rsidR="00744541" w:rsidRPr="00936164" w14:paraId="4D505A7F" w14:textId="77777777" w:rsidTr="005D2D37">
        <w:tc>
          <w:tcPr>
            <w:tcW w:w="0" w:type="auto"/>
            <w:vAlign w:val="center"/>
          </w:tcPr>
          <w:p w14:paraId="15400195" w14:textId="77777777" w:rsidR="00604D37" w:rsidRPr="00936164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36164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             </w:t>
            </w:r>
          </w:p>
        </w:tc>
        <w:tc>
          <w:tcPr>
            <w:tcW w:w="2567" w:type="dxa"/>
            <w:vAlign w:val="center"/>
          </w:tcPr>
          <w:p w14:paraId="53897084" w14:textId="01BA8736" w:rsidR="00D977C8" w:rsidRDefault="00136A9C" w:rsidP="00F11032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6164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   </w:t>
            </w:r>
            <w:r w:rsidR="00B56A6A" w:rsidRPr="00936164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   </w:t>
            </w: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>Health</w:t>
            </w:r>
            <w:r w:rsidR="002502E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>care</w:t>
            </w:r>
          </w:p>
          <w:p w14:paraId="5AAE6B6B" w14:textId="77777777" w:rsidR="00604D37" w:rsidRPr="006F6D3A" w:rsidRDefault="00F11032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</w:t>
            </w:r>
            <w:r w:rsidR="00136A9C" w:rsidRPr="006F6D3A">
              <w:rPr>
                <w:rFonts w:ascii="Arial" w:hAnsi="Arial" w:cs="Arial"/>
                <w:color w:val="000000"/>
                <w:sz w:val="16"/>
                <w:szCs w:val="16"/>
              </w:rPr>
              <w:t>professionals</w:t>
            </w:r>
          </w:p>
        </w:tc>
        <w:tc>
          <w:tcPr>
            <w:tcW w:w="4536" w:type="dxa"/>
            <w:vAlign w:val="center"/>
          </w:tcPr>
          <w:p w14:paraId="705BBE30" w14:textId="4B4EA15A" w:rsidR="00604D37" w:rsidRPr="00936164" w:rsidRDefault="00936164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>Consent management preferences for health data sharin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g with health</w:t>
            </w:r>
            <w:r w:rsidR="00FB5122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care </w:t>
            </w:r>
            <w:r w:rsidR="00F02B54">
              <w:rPr>
                <w:rFonts w:ascii="Arial" w:hAnsi="Arial" w:cs="Arial"/>
                <w:sz w:val="16"/>
                <w:szCs w:val="16"/>
                <w:lang w:val="en-GB"/>
              </w:rPr>
              <w:t>prof</w:t>
            </w:r>
            <w:r w:rsidR="0053567E">
              <w:rPr>
                <w:rFonts w:ascii="Arial" w:hAnsi="Arial" w:cs="Arial"/>
                <w:sz w:val="16"/>
                <w:szCs w:val="16"/>
                <w:lang w:val="en-GB"/>
              </w:rPr>
              <w:t>e</w:t>
            </w:r>
            <w:r w:rsidR="00F02B54">
              <w:rPr>
                <w:rFonts w:ascii="Arial" w:hAnsi="Arial" w:cs="Arial"/>
                <w:sz w:val="16"/>
                <w:szCs w:val="16"/>
                <w:lang w:val="en-GB"/>
              </w:rPr>
              <w:t>ssionals</w:t>
            </w:r>
          </w:p>
        </w:tc>
        <w:tc>
          <w:tcPr>
            <w:tcW w:w="4954" w:type="dxa"/>
            <w:vAlign w:val="center"/>
          </w:tcPr>
          <w:p w14:paraId="0A9C1ADF" w14:textId="77777777" w:rsidR="00604D37" w:rsidRPr="00936164" w:rsidRDefault="00280D59" w:rsidP="00032B8F">
            <w:pPr>
              <w:widowControl w:val="0"/>
              <w:autoSpaceDE w:val="0"/>
              <w:autoSpaceDN w:val="0"/>
              <w:adjustRightInd w:val="0"/>
              <w:spacing w:line="252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>„</w:t>
            </w:r>
            <w:r w:rsidR="00936164" w:rsidRPr="00AA64C7">
              <w:rPr>
                <w:rFonts w:ascii="Arial" w:hAnsi="Arial" w:cs="Arial"/>
                <w:iCs/>
                <w:sz w:val="16"/>
                <w:szCs w:val="16"/>
                <w:lang w:val="en-US"/>
              </w:rPr>
              <w:t>In principle, I feel the same way about selection, as I would intuitively say that not every doctor should be a</w:t>
            </w:r>
            <w:r w:rsidR="00936164">
              <w:rPr>
                <w:rFonts w:ascii="Arial" w:hAnsi="Arial" w:cs="Arial"/>
                <w:iCs/>
                <w:sz w:val="16"/>
                <w:szCs w:val="16"/>
                <w:lang w:val="en-US"/>
              </w:rPr>
              <w:t>ble to see everything.” FG1.4</w:t>
            </w:r>
          </w:p>
        </w:tc>
        <w:tc>
          <w:tcPr>
            <w:tcW w:w="1283" w:type="dxa"/>
            <w:vAlign w:val="center"/>
          </w:tcPr>
          <w:p w14:paraId="21BF91FD" w14:textId="77777777" w:rsidR="00604D37" w:rsidRPr="00936164" w:rsidRDefault="002E00CC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9 PU</w:t>
            </w:r>
          </w:p>
        </w:tc>
      </w:tr>
      <w:tr w:rsidR="00744541" w:rsidRPr="00936164" w14:paraId="5CF71D1F" w14:textId="77777777" w:rsidTr="005D2D37">
        <w:tc>
          <w:tcPr>
            <w:tcW w:w="0" w:type="auto"/>
            <w:vAlign w:val="center"/>
          </w:tcPr>
          <w:p w14:paraId="1EAC8DD5" w14:textId="77777777" w:rsidR="00604D37" w:rsidRPr="006F6D3A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67" w:type="dxa"/>
            <w:vAlign w:val="center"/>
          </w:tcPr>
          <w:p w14:paraId="4BEA177D" w14:textId="77777777" w:rsidR="002502E7" w:rsidRDefault="00B56A6A" w:rsidP="005A07A5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</w:t>
            </w: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 xml:space="preserve">Research </w:t>
            </w:r>
          </w:p>
          <w:p w14:paraId="5CC9FA18" w14:textId="7EA6F1A4" w:rsidR="00604D37" w:rsidRPr="006F6D3A" w:rsidRDefault="002502E7" w:rsidP="005A07A5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and pharmaceuticals</w:t>
            </w:r>
          </w:p>
        </w:tc>
        <w:tc>
          <w:tcPr>
            <w:tcW w:w="4536" w:type="dxa"/>
            <w:vAlign w:val="center"/>
          </w:tcPr>
          <w:p w14:paraId="4B8C6321" w14:textId="77777777" w:rsidR="00604D37" w:rsidRPr="00936164" w:rsidRDefault="00936164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>Consent management preferences for</w:t>
            </w:r>
            <w:r w:rsidR="00F02B54">
              <w:rPr>
                <w:rFonts w:ascii="Arial" w:hAnsi="Arial" w:cs="Arial"/>
                <w:sz w:val="16"/>
                <w:szCs w:val="16"/>
                <w:lang w:val="en-GB"/>
              </w:rPr>
              <w:t xml:space="preserve"> the</w:t>
            </w: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 xml:space="preserve"> health data sharing with pharmaceutical research companies</w:t>
            </w:r>
          </w:p>
        </w:tc>
        <w:tc>
          <w:tcPr>
            <w:tcW w:w="4954" w:type="dxa"/>
            <w:vAlign w:val="center"/>
          </w:tcPr>
          <w:p w14:paraId="63C3BEDB" w14:textId="77777777" w:rsidR="00604D37" w:rsidRPr="00936164" w:rsidRDefault="00280D59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„</w:t>
            </w:r>
            <w:r w:rsidR="00936164" w:rsidRPr="00AA64C7">
              <w:rPr>
                <w:rFonts w:ascii="Arial" w:hAnsi="Arial" w:cs="Arial"/>
                <w:iCs/>
                <w:sz w:val="16"/>
                <w:szCs w:val="16"/>
                <w:lang w:val="en-GB"/>
              </w:rPr>
              <w:t>And yes, the data is of course also important for the technical university here and everything. And I'm definitely not against the data being used for research.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“</w:t>
            </w:r>
            <w:r w:rsidR="00936164" w:rsidRPr="00AA64C7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FG2.4</w:t>
            </w:r>
          </w:p>
        </w:tc>
        <w:tc>
          <w:tcPr>
            <w:tcW w:w="1283" w:type="dxa"/>
            <w:vAlign w:val="center"/>
          </w:tcPr>
          <w:p w14:paraId="677DB78A" w14:textId="77777777" w:rsidR="00604D37" w:rsidRPr="00936164" w:rsidRDefault="002E00CC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2 SU</w:t>
            </w:r>
          </w:p>
        </w:tc>
      </w:tr>
      <w:tr w:rsidR="00744541" w:rsidRPr="00936164" w14:paraId="35039878" w14:textId="77777777" w:rsidTr="005D2D37">
        <w:tc>
          <w:tcPr>
            <w:tcW w:w="0" w:type="auto"/>
            <w:vAlign w:val="center"/>
          </w:tcPr>
          <w:p w14:paraId="0F250EFF" w14:textId="77777777" w:rsidR="00604D37" w:rsidRPr="006F6D3A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</w:t>
            </w:r>
          </w:p>
        </w:tc>
        <w:tc>
          <w:tcPr>
            <w:tcW w:w="2567" w:type="dxa"/>
            <w:vAlign w:val="center"/>
          </w:tcPr>
          <w:p w14:paraId="1BBD1339" w14:textId="77777777" w:rsidR="00604D37" w:rsidRPr="006F6D3A" w:rsidRDefault="00B56A6A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Private companies</w:t>
            </w:r>
          </w:p>
        </w:tc>
        <w:tc>
          <w:tcPr>
            <w:tcW w:w="4536" w:type="dxa"/>
            <w:vAlign w:val="center"/>
          </w:tcPr>
          <w:p w14:paraId="3F97293B" w14:textId="77777777" w:rsidR="00604D37" w:rsidRPr="00936164" w:rsidRDefault="00936164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 xml:space="preserve">Consent management preferences for </w:t>
            </w:r>
            <w:r w:rsidR="00F02B54">
              <w:rPr>
                <w:rFonts w:ascii="Arial" w:hAnsi="Arial" w:cs="Arial"/>
                <w:sz w:val="16"/>
                <w:szCs w:val="16"/>
                <w:lang w:val="en-GB"/>
              </w:rPr>
              <w:t xml:space="preserve">the </w:t>
            </w: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>health data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sharing with private companies</w:t>
            </w:r>
          </w:p>
        </w:tc>
        <w:tc>
          <w:tcPr>
            <w:tcW w:w="4954" w:type="dxa"/>
            <w:vAlign w:val="center"/>
          </w:tcPr>
          <w:p w14:paraId="251586C4" w14:textId="77777777" w:rsidR="00604D37" w:rsidRPr="00936164" w:rsidRDefault="00280D59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„</w:t>
            </w:r>
            <w:r w:rsidR="00936164" w:rsidRPr="00AA64C7">
              <w:rPr>
                <w:rFonts w:ascii="Arial" w:hAnsi="Arial" w:cs="Arial"/>
                <w:iCs/>
                <w:kern w:val="2"/>
                <w:sz w:val="16"/>
                <w:szCs w:val="16"/>
                <w:lang w:val="en-GB"/>
              </w:rPr>
              <w:t>For me,</w:t>
            </w:r>
            <w:r w:rsidR="00936164" w:rsidRPr="00AA64C7">
              <w:rPr>
                <w:rFonts w:ascii="Arial" w:hAnsi="Arial" w:cs="Arial"/>
                <w:iCs/>
                <w:color w:val="000000"/>
                <w:sz w:val="16"/>
                <w:szCs w:val="16"/>
                <w:lang w:val="en-US"/>
              </w:rPr>
              <w:t xml:space="preserve"> I wouldn’t make that much of a distinction between medical device manufacturers an</w:t>
            </w:r>
            <w:r w:rsidR="00936164">
              <w:rPr>
                <w:rFonts w:ascii="Arial" w:hAnsi="Arial" w:cs="Arial"/>
                <w:iCs/>
                <w:color w:val="000000"/>
                <w:sz w:val="16"/>
                <w:szCs w:val="16"/>
                <w:lang w:val="en-US"/>
              </w:rPr>
              <w:t>d other manufacturers.” FG1.2</w:t>
            </w:r>
          </w:p>
        </w:tc>
        <w:tc>
          <w:tcPr>
            <w:tcW w:w="1283" w:type="dxa"/>
            <w:vAlign w:val="center"/>
          </w:tcPr>
          <w:p w14:paraId="45DFC7DF" w14:textId="77777777" w:rsidR="00604D37" w:rsidRPr="00936164" w:rsidRDefault="002E00CC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4 SU</w:t>
            </w:r>
          </w:p>
        </w:tc>
      </w:tr>
      <w:tr w:rsidR="00744541" w:rsidRPr="00E77307" w14:paraId="7CA74609" w14:textId="77777777" w:rsidTr="005D2D37">
        <w:tc>
          <w:tcPr>
            <w:tcW w:w="0" w:type="auto"/>
            <w:vAlign w:val="center"/>
          </w:tcPr>
          <w:p w14:paraId="65FD00FE" w14:textId="77777777" w:rsidR="00604D37" w:rsidRPr="006F6D3A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</w:p>
        </w:tc>
        <w:tc>
          <w:tcPr>
            <w:tcW w:w="2567" w:type="dxa"/>
            <w:vAlign w:val="center"/>
          </w:tcPr>
          <w:p w14:paraId="361C0277" w14:textId="77777777" w:rsidR="00604D37" w:rsidRPr="000059DF" w:rsidRDefault="00B56A6A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059DF">
              <w:rPr>
                <w:rFonts w:ascii="Arial" w:hAnsi="Arial" w:cs="Arial"/>
                <w:b/>
                <w:color w:val="000000"/>
                <w:sz w:val="16"/>
                <w:szCs w:val="16"/>
              </w:rPr>
              <w:t>Consent model</w:t>
            </w:r>
          </w:p>
        </w:tc>
        <w:tc>
          <w:tcPr>
            <w:tcW w:w="4536" w:type="dxa"/>
            <w:vAlign w:val="center"/>
          </w:tcPr>
          <w:p w14:paraId="6B97622C" w14:textId="77777777" w:rsidR="00604D37" w:rsidRPr="00936164" w:rsidRDefault="00936164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 xml:space="preserve">Preferred model and design of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consent for health data sharing</w:t>
            </w:r>
          </w:p>
        </w:tc>
        <w:tc>
          <w:tcPr>
            <w:tcW w:w="4954" w:type="dxa"/>
            <w:vAlign w:val="center"/>
          </w:tcPr>
          <w:p w14:paraId="299E351C" w14:textId="77777777" w:rsidR="00604D37" w:rsidRPr="00936164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83" w:type="dxa"/>
            <w:vAlign w:val="center"/>
          </w:tcPr>
          <w:p w14:paraId="35684837" w14:textId="636D5E5B" w:rsidR="00604D37" w:rsidRPr="000059DF" w:rsidRDefault="000059DF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059DF">
              <w:rPr>
                <w:rFonts w:ascii="Arial" w:hAnsi="Arial" w:cs="Arial"/>
                <w:b/>
                <w:sz w:val="16"/>
                <w:szCs w:val="16"/>
                <w:lang w:val="en-GB"/>
              </w:rPr>
              <w:t>41</w:t>
            </w:r>
          </w:p>
        </w:tc>
      </w:tr>
      <w:tr w:rsidR="00744541" w:rsidRPr="00936164" w14:paraId="2A7AE7D1" w14:textId="77777777" w:rsidTr="005D2D37">
        <w:tc>
          <w:tcPr>
            <w:tcW w:w="0" w:type="auto"/>
            <w:vAlign w:val="center"/>
          </w:tcPr>
          <w:p w14:paraId="3836C23A" w14:textId="77777777" w:rsidR="00604D37" w:rsidRPr="00936164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36164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        </w:t>
            </w:r>
          </w:p>
        </w:tc>
        <w:tc>
          <w:tcPr>
            <w:tcW w:w="2567" w:type="dxa"/>
            <w:vAlign w:val="center"/>
          </w:tcPr>
          <w:p w14:paraId="27C607C2" w14:textId="77777777" w:rsidR="00604D37" w:rsidRPr="006F6D3A" w:rsidRDefault="00B56A6A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6164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   </w:t>
            </w: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>Opt-in</w:t>
            </w:r>
          </w:p>
        </w:tc>
        <w:tc>
          <w:tcPr>
            <w:tcW w:w="4536" w:type="dxa"/>
            <w:vAlign w:val="center"/>
          </w:tcPr>
          <w:p w14:paraId="73246B66" w14:textId="77777777" w:rsidR="00604D37" w:rsidRPr="00936164" w:rsidRDefault="00936164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>Active approval and request for permission to the use and sharing of health data</w:t>
            </w:r>
            <w:r w:rsidR="00F02B54">
              <w:rPr>
                <w:rFonts w:ascii="Arial" w:hAnsi="Arial" w:cs="Arial"/>
                <w:sz w:val="16"/>
                <w:szCs w:val="16"/>
                <w:lang w:val="en-GB"/>
              </w:rPr>
              <w:t>;</w:t>
            </w: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 xml:space="preserve"> explicit and flexible consent</w:t>
            </w:r>
          </w:p>
        </w:tc>
        <w:tc>
          <w:tcPr>
            <w:tcW w:w="4954" w:type="dxa"/>
            <w:vAlign w:val="center"/>
          </w:tcPr>
          <w:p w14:paraId="573924A9" w14:textId="77777777" w:rsidR="00604D37" w:rsidRPr="00936164" w:rsidRDefault="00280D59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„</w:t>
            </w:r>
            <w:r w:rsidR="00936164" w:rsidRPr="00AA64C7">
              <w:rPr>
                <w:rFonts w:ascii="Arial" w:hAnsi="Arial" w:cs="Arial"/>
                <w:iCs/>
                <w:kern w:val="2"/>
                <w:sz w:val="16"/>
                <w:szCs w:val="16"/>
                <w:lang w:val="en-GB"/>
              </w:rPr>
              <w:t xml:space="preserve">For data that cannot be anonymized, such as patient files, patient doctor reports and such, I would actually prefer the opt-in option authorized via my health </w:t>
            </w:r>
            <w:r w:rsidR="00F02B54">
              <w:rPr>
                <w:rFonts w:ascii="Arial" w:hAnsi="Arial" w:cs="Arial"/>
                <w:iCs/>
                <w:kern w:val="2"/>
                <w:sz w:val="16"/>
                <w:szCs w:val="16"/>
                <w:lang w:val="en-GB"/>
              </w:rPr>
              <w:t xml:space="preserve">[insurance] </w:t>
            </w:r>
            <w:r w:rsidR="00936164" w:rsidRPr="00AA64C7">
              <w:rPr>
                <w:rFonts w:ascii="Arial" w:hAnsi="Arial" w:cs="Arial"/>
                <w:iCs/>
                <w:kern w:val="2"/>
                <w:sz w:val="16"/>
                <w:szCs w:val="16"/>
                <w:lang w:val="en-GB"/>
              </w:rPr>
              <w:t>card.</w:t>
            </w:r>
            <w:r>
              <w:rPr>
                <w:rFonts w:ascii="Arial" w:hAnsi="Arial" w:cs="Arial"/>
                <w:iCs/>
                <w:kern w:val="2"/>
                <w:sz w:val="16"/>
                <w:szCs w:val="16"/>
                <w:lang w:val="en-GB"/>
              </w:rPr>
              <w:t>“</w:t>
            </w:r>
            <w:r w:rsidR="00936164" w:rsidRPr="00AA64C7">
              <w:rPr>
                <w:rFonts w:ascii="Arial" w:hAnsi="Arial" w:cs="Arial"/>
                <w:iCs/>
                <w:kern w:val="2"/>
                <w:sz w:val="16"/>
                <w:szCs w:val="16"/>
                <w:lang w:val="en-GB"/>
              </w:rPr>
              <w:t xml:space="preserve"> FG1.4</w:t>
            </w:r>
          </w:p>
        </w:tc>
        <w:tc>
          <w:tcPr>
            <w:tcW w:w="1283" w:type="dxa"/>
            <w:vAlign w:val="center"/>
          </w:tcPr>
          <w:p w14:paraId="464043EE" w14:textId="7CFF5013" w:rsidR="00604D37" w:rsidRPr="00936164" w:rsidRDefault="00032B8F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4 PU   </w:t>
            </w:r>
            <w:r w:rsidR="00064FC9">
              <w:rPr>
                <w:rFonts w:ascii="Arial" w:hAnsi="Arial" w:cs="Arial"/>
                <w:sz w:val="16"/>
                <w:szCs w:val="16"/>
                <w:lang w:val="en-GB"/>
              </w:rPr>
              <w:t xml:space="preserve">  </w:t>
            </w:r>
            <w:r w:rsidR="00497D7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11 SU   </w:t>
            </w:r>
            <w:r w:rsidR="00064FC9">
              <w:rPr>
                <w:rFonts w:ascii="Arial" w:hAnsi="Arial" w:cs="Arial"/>
                <w:sz w:val="16"/>
                <w:szCs w:val="16"/>
                <w:lang w:val="en-GB"/>
              </w:rPr>
              <w:t xml:space="preserve">  </w:t>
            </w:r>
            <w:r w:rsidR="00497D7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4 G</w:t>
            </w:r>
          </w:p>
        </w:tc>
      </w:tr>
      <w:tr w:rsidR="00744541" w:rsidRPr="00936164" w14:paraId="27D1C674" w14:textId="77777777" w:rsidTr="005D2D37">
        <w:tc>
          <w:tcPr>
            <w:tcW w:w="0" w:type="auto"/>
            <w:vAlign w:val="center"/>
          </w:tcPr>
          <w:p w14:paraId="481BF50C" w14:textId="77777777" w:rsidR="00604D37" w:rsidRPr="006F6D3A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</w:t>
            </w:r>
          </w:p>
        </w:tc>
        <w:tc>
          <w:tcPr>
            <w:tcW w:w="2567" w:type="dxa"/>
            <w:vAlign w:val="center"/>
          </w:tcPr>
          <w:p w14:paraId="7394A912" w14:textId="77777777" w:rsidR="00604D37" w:rsidRPr="006F6D3A" w:rsidRDefault="00B56A6A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Opt-out</w:t>
            </w:r>
          </w:p>
        </w:tc>
        <w:tc>
          <w:tcPr>
            <w:tcW w:w="4536" w:type="dxa"/>
            <w:vAlign w:val="center"/>
          </w:tcPr>
          <w:p w14:paraId="2926FDF8" w14:textId="77777777" w:rsidR="00604D37" w:rsidRPr="00936164" w:rsidRDefault="00936164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>Basic, default permission and active, explicit rejection of the use and sharing of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health data </w:t>
            </w:r>
          </w:p>
        </w:tc>
        <w:tc>
          <w:tcPr>
            <w:tcW w:w="4954" w:type="dxa"/>
            <w:vAlign w:val="center"/>
          </w:tcPr>
          <w:p w14:paraId="57E9D242" w14:textId="77777777" w:rsidR="00604D37" w:rsidRPr="002D3AEA" w:rsidRDefault="00280D59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Cs/>
                <w:kern w:val="2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„</w:t>
            </w:r>
            <w:r w:rsidR="002D3AEA" w:rsidRPr="00AA64C7">
              <w:rPr>
                <w:rFonts w:ascii="Arial" w:hAnsi="Arial" w:cs="Arial"/>
                <w:iCs/>
                <w:sz w:val="16"/>
                <w:szCs w:val="16"/>
                <w:lang w:val="en-GB"/>
              </w:rPr>
              <w:t>So</w:t>
            </w:r>
            <w:r w:rsidR="00A721D5">
              <w:rPr>
                <w:rFonts w:ascii="Arial" w:hAnsi="Arial" w:cs="Arial"/>
                <w:iCs/>
                <w:sz w:val="16"/>
                <w:szCs w:val="16"/>
                <w:lang w:val="en-GB"/>
              </w:rPr>
              <w:t>,</w:t>
            </w:r>
            <w:r w:rsidR="002D3AEA" w:rsidRPr="00AA64C7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with this option, I would be able to deselect something, i.e. </w:t>
            </w:r>
            <w:r w:rsidR="00A721D5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reject </w:t>
            </w:r>
            <w:r w:rsidR="002D3AEA" w:rsidRPr="00AA64C7">
              <w:rPr>
                <w:rFonts w:ascii="Arial" w:hAnsi="Arial" w:cs="Arial"/>
                <w:iCs/>
                <w:sz w:val="16"/>
                <w:szCs w:val="16"/>
                <w:lang w:val="en-GB"/>
              </w:rPr>
              <w:t>someone access. But in general, if I don't say anything, I want to allow access.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“</w:t>
            </w:r>
            <w:r w:rsidR="002D3AEA" w:rsidRPr="00AA64C7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FG1.7</w:t>
            </w:r>
          </w:p>
        </w:tc>
        <w:tc>
          <w:tcPr>
            <w:tcW w:w="1283" w:type="dxa"/>
            <w:vAlign w:val="center"/>
          </w:tcPr>
          <w:p w14:paraId="40340C89" w14:textId="1AF374FA" w:rsidR="00604D37" w:rsidRPr="00936164" w:rsidRDefault="00032B8F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11 PU   </w:t>
            </w:r>
            <w:r w:rsidR="00064FC9">
              <w:rPr>
                <w:rFonts w:ascii="Arial" w:hAnsi="Arial" w:cs="Arial"/>
                <w:sz w:val="16"/>
                <w:szCs w:val="16"/>
                <w:lang w:val="en-GB"/>
              </w:rPr>
              <w:t xml:space="preserve">  </w:t>
            </w:r>
            <w:r w:rsidR="00497D7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5 SU    </w:t>
            </w:r>
            <w:r w:rsidR="00064FC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497D7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6 G</w:t>
            </w:r>
          </w:p>
        </w:tc>
      </w:tr>
      <w:tr w:rsidR="00B06063" w:rsidRPr="00E77307" w14:paraId="1CF1E564" w14:textId="77777777" w:rsidTr="006C1238">
        <w:tc>
          <w:tcPr>
            <w:tcW w:w="3828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5B70C16" w14:textId="77777777" w:rsidR="00B06063" w:rsidRPr="00B06063" w:rsidRDefault="00B06063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06063">
              <w:rPr>
                <w:rFonts w:ascii="Arial" w:hAnsi="Arial" w:cs="Arial"/>
                <w:b/>
                <w:color w:val="000000"/>
                <w:sz w:val="16"/>
                <w:szCs w:val="16"/>
              </w:rPr>
              <w:t>VII. Technical safety measures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A576775" w14:textId="77777777" w:rsidR="00B06063" w:rsidRPr="00543249" w:rsidRDefault="00543249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3249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Technical safety measures </w:t>
            </w:r>
            <w:r w:rsidR="00F02B54">
              <w:rPr>
                <w:rFonts w:ascii="Arial" w:hAnsi="Arial" w:cs="Arial"/>
                <w:b/>
                <w:sz w:val="16"/>
                <w:szCs w:val="16"/>
                <w:lang w:val="en-GB"/>
              </w:rPr>
              <w:t>for</w:t>
            </w:r>
            <w:r w:rsidRPr="00543249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data storage</w:t>
            </w:r>
            <w:r w:rsidR="00F02B54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, </w:t>
            </w:r>
            <w:r w:rsidRPr="00543249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access and transfer </w:t>
            </w:r>
            <w:r w:rsidR="00F02B54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to facilitate </w:t>
            </w:r>
            <w:r w:rsidRPr="00543249">
              <w:rPr>
                <w:rFonts w:ascii="Arial" w:hAnsi="Arial" w:cs="Arial"/>
                <w:b/>
                <w:sz w:val="16"/>
                <w:szCs w:val="16"/>
                <w:lang w:val="en-GB"/>
              </w:rPr>
              <w:t>health data sharing</w:t>
            </w:r>
          </w:p>
        </w:tc>
        <w:tc>
          <w:tcPr>
            <w:tcW w:w="4954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628C794" w14:textId="77777777" w:rsidR="00B06063" w:rsidRPr="00543249" w:rsidRDefault="00B06063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57D249A" w14:textId="2A8D7407" w:rsidR="00B06063" w:rsidRPr="000059DF" w:rsidRDefault="000059DF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059DF">
              <w:rPr>
                <w:rFonts w:ascii="Arial" w:hAnsi="Arial" w:cs="Arial"/>
                <w:b/>
                <w:sz w:val="16"/>
                <w:szCs w:val="16"/>
                <w:lang w:val="en-GB"/>
              </w:rPr>
              <w:t>37</w:t>
            </w:r>
          </w:p>
        </w:tc>
      </w:tr>
      <w:tr w:rsidR="00744541" w:rsidRPr="002D3AEA" w14:paraId="029D0A57" w14:textId="77777777" w:rsidTr="006C1238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F9DEB6" w14:textId="77777777" w:rsidR="00604D37" w:rsidRPr="00543249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24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    </w:t>
            </w:r>
          </w:p>
        </w:tc>
        <w:tc>
          <w:tcPr>
            <w:tcW w:w="2567" w:type="dxa"/>
            <w:tcBorders>
              <w:bottom w:val="single" w:sz="4" w:space="0" w:color="auto"/>
            </w:tcBorders>
            <w:vAlign w:val="center"/>
          </w:tcPr>
          <w:p w14:paraId="3AE19421" w14:textId="77777777" w:rsidR="00604D37" w:rsidRPr="006F6D3A" w:rsidRDefault="00136A9C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>Anonymization and pseudonymization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7AFC8FAD" w14:textId="77777777" w:rsidR="00604D37" w:rsidRPr="002D3AEA" w:rsidRDefault="002D3AEA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>Anonymization and pseudonymization procedures in the context of data storage and transfer</w:t>
            </w:r>
          </w:p>
        </w:tc>
        <w:tc>
          <w:tcPr>
            <w:tcW w:w="4954" w:type="dxa"/>
            <w:tcBorders>
              <w:bottom w:val="single" w:sz="4" w:space="0" w:color="auto"/>
            </w:tcBorders>
            <w:vAlign w:val="center"/>
          </w:tcPr>
          <w:p w14:paraId="4620C9F2" w14:textId="77777777" w:rsidR="00604D37" w:rsidRPr="002D3AEA" w:rsidRDefault="00280D59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„</w:t>
            </w:r>
            <w:r w:rsidR="002D3AEA" w:rsidRPr="00AA64C7">
              <w:rPr>
                <w:rFonts w:ascii="Arial" w:hAnsi="Arial" w:cs="Arial"/>
                <w:iCs/>
                <w:kern w:val="2"/>
                <w:sz w:val="16"/>
                <w:szCs w:val="16"/>
                <w:lang w:val="en-GB"/>
              </w:rPr>
              <w:t>Well, it probably won't be anonymized, but pseudonymized, I assume, because somehow you have to ensure that certain data isn't included multiple times and things like that, which wouldn't be possible with anonymization.” FG1.4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72F02A8B" w14:textId="08DB5BB6" w:rsidR="00604D37" w:rsidRPr="002D3AEA" w:rsidRDefault="00032B8F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16 SU    </w:t>
            </w:r>
            <w:r w:rsidR="00064FC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497D7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6 G</w:t>
            </w:r>
          </w:p>
        </w:tc>
      </w:tr>
      <w:tr w:rsidR="006C1238" w:rsidRPr="002D3AEA" w14:paraId="652C6571" w14:textId="77777777" w:rsidTr="006C123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6CA8EB" w14:textId="77777777" w:rsidR="006C1238" w:rsidRPr="00543249" w:rsidRDefault="006C1238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9923B4" w14:textId="77777777" w:rsidR="006C1238" w:rsidRPr="006F6D3A" w:rsidRDefault="006C1238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FB6C2E" w14:textId="77777777" w:rsidR="006C1238" w:rsidRPr="00AA64C7" w:rsidRDefault="006C1238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721EF7" w14:textId="77777777" w:rsidR="006C1238" w:rsidRDefault="006C1238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1AC60A" w14:textId="77777777" w:rsidR="006C1238" w:rsidRDefault="006C1238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744541" w:rsidRPr="002D3AEA" w14:paraId="2F8E6A2D" w14:textId="77777777" w:rsidTr="006C1238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A25830" w14:textId="77777777" w:rsidR="00604D37" w:rsidRPr="006F6D3A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 xml:space="preserve">     </w:t>
            </w:r>
          </w:p>
        </w:tc>
        <w:tc>
          <w:tcPr>
            <w:tcW w:w="2567" w:type="dxa"/>
            <w:tcBorders>
              <w:top w:val="single" w:sz="4" w:space="0" w:color="auto"/>
            </w:tcBorders>
            <w:vAlign w:val="center"/>
          </w:tcPr>
          <w:p w14:paraId="381E0634" w14:textId="77777777" w:rsidR="00604D37" w:rsidRPr="006F6D3A" w:rsidRDefault="00136A9C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>Central data repository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72E0BE6C" w14:textId="77777777" w:rsidR="00604D37" w:rsidRPr="002D3AEA" w:rsidRDefault="002D3AEA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>Central data repository of digital health data</w:t>
            </w:r>
          </w:p>
        </w:tc>
        <w:tc>
          <w:tcPr>
            <w:tcW w:w="4954" w:type="dxa"/>
            <w:tcBorders>
              <w:top w:val="single" w:sz="4" w:space="0" w:color="auto"/>
            </w:tcBorders>
            <w:vAlign w:val="center"/>
          </w:tcPr>
          <w:p w14:paraId="32F624A7" w14:textId="77777777" w:rsidR="00604D37" w:rsidRPr="002D3AEA" w:rsidRDefault="00280D59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„</w:t>
            </w:r>
            <w:r w:rsidR="002D3AEA" w:rsidRPr="00AA64C7">
              <w:rPr>
                <w:rFonts w:ascii="Arial" w:hAnsi="Arial" w:cs="Arial"/>
                <w:iCs/>
                <w:sz w:val="16"/>
                <w:szCs w:val="16"/>
                <w:lang w:val="en-GB"/>
              </w:rPr>
              <w:t>Well, what would be nice, but that would be more like the icing on the cake, is</w:t>
            </w:r>
            <w:r w:rsidR="00D152C3">
              <w:rPr>
                <w:rFonts w:ascii="Arial" w:hAnsi="Arial" w:cs="Arial"/>
                <w:iCs/>
                <w:sz w:val="16"/>
                <w:szCs w:val="16"/>
                <w:lang w:val="en-GB"/>
              </w:rPr>
              <w:t>,</w:t>
            </w:r>
            <w:r w:rsidR="002D3AEA" w:rsidRPr="00AA64C7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if everything would be stored in a central system </w:t>
            </w:r>
            <w:r w:rsidR="00D152C3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and </w:t>
            </w:r>
            <w:r w:rsidR="002D3AEA" w:rsidRPr="00AA64C7">
              <w:rPr>
                <w:rFonts w:ascii="Arial" w:hAnsi="Arial" w:cs="Arial"/>
                <w:iCs/>
                <w:sz w:val="16"/>
                <w:szCs w:val="16"/>
                <w:lang w:val="en-GB"/>
              </w:rPr>
              <w:t>where it is recorded who ha</w:t>
            </w:r>
            <w:r w:rsidR="002D3AEA">
              <w:rPr>
                <w:rFonts w:ascii="Arial" w:hAnsi="Arial" w:cs="Arial"/>
                <w:iCs/>
                <w:sz w:val="16"/>
                <w:szCs w:val="16"/>
                <w:lang w:val="en-GB"/>
              </w:rPr>
              <w:t>s access to it anyway.” FG1.4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center"/>
          </w:tcPr>
          <w:p w14:paraId="27E8F868" w14:textId="34C32CFA" w:rsidR="00604D37" w:rsidRPr="002D3AEA" w:rsidRDefault="00032B8F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2 PU    </w:t>
            </w:r>
            <w:r w:rsidR="00064FC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497D7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3 SU     </w:t>
            </w:r>
            <w:r w:rsidR="00064FC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497D7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 G</w:t>
            </w:r>
          </w:p>
        </w:tc>
      </w:tr>
      <w:tr w:rsidR="00744541" w:rsidRPr="002D3AEA" w14:paraId="55AF7A12" w14:textId="77777777" w:rsidTr="005D2D37">
        <w:tc>
          <w:tcPr>
            <w:tcW w:w="0" w:type="auto"/>
            <w:vAlign w:val="center"/>
          </w:tcPr>
          <w:p w14:paraId="058C0343" w14:textId="77777777" w:rsidR="00604D37" w:rsidRPr="006F6D3A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 xml:space="preserve">     </w:t>
            </w:r>
          </w:p>
        </w:tc>
        <w:tc>
          <w:tcPr>
            <w:tcW w:w="2567" w:type="dxa"/>
            <w:vAlign w:val="center"/>
          </w:tcPr>
          <w:p w14:paraId="6765DCAE" w14:textId="77777777" w:rsidR="00604D37" w:rsidRPr="006F6D3A" w:rsidRDefault="00136A9C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>Data encryption</w:t>
            </w:r>
          </w:p>
        </w:tc>
        <w:tc>
          <w:tcPr>
            <w:tcW w:w="4536" w:type="dxa"/>
            <w:vAlign w:val="center"/>
          </w:tcPr>
          <w:p w14:paraId="49CFFA05" w14:textId="77777777" w:rsidR="00604D37" w:rsidRPr="002D3AEA" w:rsidRDefault="002D3AEA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>Data encryption techniques in the context of health data access</w:t>
            </w:r>
          </w:p>
        </w:tc>
        <w:tc>
          <w:tcPr>
            <w:tcW w:w="4954" w:type="dxa"/>
            <w:vAlign w:val="center"/>
          </w:tcPr>
          <w:p w14:paraId="4AB7607E" w14:textId="77777777" w:rsidR="00604D37" w:rsidRPr="002D3AEA" w:rsidRDefault="00280D59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kern w:val="2"/>
                <w:sz w:val="16"/>
                <w:szCs w:val="16"/>
                <w:lang w:val="en-US"/>
              </w:rPr>
              <w:t>„</w:t>
            </w:r>
            <w:r w:rsidR="002D3AEA" w:rsidRPr="00AA64C7">
              <w:rPr>
                <w:rFonts w:ascii="Arial" w:hAnsi="Arial" w:cs="Arial"/>
                <w:iCs/>
                <w:kern w:val="2"/>
                <w:sz w:val="16"/>
                <w:szCs w:val="16"/>
                <w:lang w:val="en-US"/>
              </w:rPr>
              <w:t>Exactly, and then the rest of the data, which can perhaps also be encrypted in parts. And when I go to the doctor, the doctor shows me what he wants to open and I enter a PIN.” FG2.6</w:t>
            </w:r>
          </w:p>
        </w:tc>
        <w:tc>
          <w:tcPr>
            <w:tcW w:w="1283" w:type="dxa"/>
            <w:vAlign w:val="center"/>
          </w:tcPr>
          <w:p w14:paraId="77FD90F8" w14:textId="3EA13761" w:rsidR="00604D37" w:rsidRPr="002D3AEA" w:rsidRDefault="00032B8F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5 PU     </w:t>
            </w:r>
            <w:r w:rsidR="00064FC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497D7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2 G</w:t>
            </w:r>
          </w:p>
        </w:tc>
      </w:tr>
      <w:tr w:rsidR="00B06063" w:rsidRPr="00E77307" w14:paraId="211534A6" w14:textId="77777777" w:rsidTr="005D2D37">
        <w:trPr>
          <w:trHeight w:val="535"/>
        </w:trPr>
        <w:tc>
          <w:tcPr>
            <w:tcW w:w="3828" w:type="dxa"/>
            <w:gridSpan w:val="2"/>
            <w:shd w:val="clear" w:color="auto" w:fill="E7E6E6" w:themeFill="background2"/>
            <w:vAlign w:val="center"/>
          </w:tcPr>
          <w:p w14:paraId="47EAE7AB" w14:textId="77777777" w:rsidR="00B06063" w:rsidRPr="00B06063" w:rsidRDefault="00B06063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B06063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VIII. Legal and ethical framework conditions</w:t>
            </w:r>
          </w:p>
        </w:tc>
        <w:tc>
          <w:tcPr>
            <w:tcW w:w="4536" w:type="dxa"/>
            <w:shd w:val="clear" w:color="auto" w:fill="E7E6E6" w:themeFill="background2"/>
            <w:vAlign w:val="center"/>
          </w:tcPr>
          <w:p w14:paraId="19C670E0" w14:textId="77777777" w:rsidR="00B06063" w:rsidRPr="00543249" w:rsidRDefault="00D152C3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D3AEA">
              <w:rPr>
                <w:rFonts w:ascii="Arial" w:hAnsi="Arial" w:cs="Arial"/>
                <w:b/>
                <w:sz w:val="16"/>
                <w:szCs w:val="16"/>
                <w:lang w:val="en-GB"/>
              </w:rPr>
              <w:t>Leg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al</w:t>
            </w:r>
            <w:r w:rsidRPr="002D3AEA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="002D3AEA" w:rsidRPr="002D3AEA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and ethical framework conditions 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to facilitate</w:t>
            </w:r>
            <w:r w:rsidR="002D3AEA" w:rsidRPr="002D3AEA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health data sharing </w:t>
            </w:r>
          </w:p>
        </w:tc>
        <w:tc>
          <w:tcPr>
            <w:tcW w:w="4954" w:type="dxa"/>
            <w:shd w:val="clear" w:color="auto" w:fill="E7E6E6" w:themeFill="background2"/>
            <w:vAlign w:val="center"/>
          </w:tcPr>
          <w:p w14:paraId="6CE50E79" w14:textId="77777777" w:rsidR="00B06063" w:rsidRPr="00B06063" w:rsidRDefault="00B06063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83" w:type="dxa"/>
            <w:shd w:val="clear" w:color="auto" w:fill="E7E6E6" w:themeFill="background2"/>
            <w:vAlign w:val="center"/>
          </w:tcPr>
          <w:p w14:paraId="2A6934A4" w14:textId="161D4E1D" w:rsidR="00B06063" w:rsidRPr="000059DF" w:rsidRDefault="000059DF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059DF">
              <w:rPr>
                <w:rFonts w:ascii="Arial" w:hAnsi="Arial" w:cs="Arial"/>
                <w:b/>
                <w:sz w:val="16"/>
                <w:szCs w:val="16"/>
                <w:lang w:val="en-GB"/>
              </w:rPr>
              <w:t>35</w:t>
            </w:r>
          </w:p>
        </w:tc>
      </w:tr>
      <w:tr w:rsidR="00744541" w:rsidRPr="006F6D3A" w14:paraId="2A85B063" w14:textId="77777777" w:rsidTr="005D2D37">
        <w:tc>
          <w:tcPr>
            <w:tcW w:w="0" w:type="auto"/>
            <w:vAlign w:val="center"/>
          </w:tcPr>
          <w:p w14:paraId="45917934" w14:textId="77777777" w:rsidR="00604D37" w:rsidRPr="007A0009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4454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   </w:t>
            </w:r>
          </w:p>
        </w:tc>
        <w:tc>
          <w:tcPr>
            <w:tcW w:w="2567" w:type="dxa"/>
            <w:vAlign w:val="center"/>
          </w:tcPr>
          <w:p w14:paraId="78E3A2DE" w14:textId="77777777" w:rsidR="00604D37" w:rsidRPr="006F6D3A" w:rsidRDefault="00136A9C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>Data protection</w:t>
            </w:r>
          </w:p>
        </w:tc>
        <w:tc>
          <w:tcPr>
            <w:tcW w:w="4536" w:type="dxa"/>
            <w:vAlign w:val="center"/>
          </w:tcPr>
          <w:p w14:paraId="4FEC1CD4" w14:textId="77777777" w:rsidR="00604D37" w:rsidRPr="006F6D3A" w:rsidRDefault="002D3AEA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>Required data protection regulations</w:t>
            </w:r>
          </w:p>
        </w:tc>
        <w:tc>
          <w:tcPr>
            <w:tcW w:w="4954" w:type="dxa"/>
            <w:vAlign w:val="center"/>
          </w:tcPr>
          <w:p w14:paraId="301AC65C" w14:textId="77777777" w:rsidR="00604D37" w:rsidRPr="002D3AEA" w:rsidRDefault="00280D59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„</w:t>
            </w:r>
            <w:r w:rsidR="002D3AEA" w:rsidRPr="00AA64C7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But that would have to be protected by a proper PIN so that only </w:t>
            </w:r>
            <w:r w:rsidR="00130ED3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doctors, </w:t>
            </w:r>
            <w:r w:rsidR="002D3AEA" w:rsidRPr="00AA64C7">
              <w:rPr>
                <w:rFonts w:ascii="Arial" w:hAnsi="Arial" w:cs="Arial"/>
                <w:iCs/>
                <w:sz w:val="16"/>
                <w:szCs w:val="16"/>
                <w:lang w:val="en-GB"/>
              </w:rPr>
              <w:t>and I personall</w:t>
            </w:r>
            <w:r w:rsidR="002D3AEA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y can access the </w:t>
            </w:r>
            <w:r w:rsidR="00D152C3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[health insurance] </w:t>
            </w:r>
            <w:r w:rsidR="002D3AEA">
              <w:rPr>
                <w:rFonts w:ascii="Arial" w:hAnsi="Arial" w:cs="Arial"/>
                <w:iCs/>
                <w:sz w:val="16"/>
                <w:szCs w:val="16"/>
                <w:lang w:val="en-GB"/>
              </w:rPr>
              <w:t>card.” FG2.4</w:t>
            </w:r>
          </w:p>
        </w:tc>
        <w:tc>
          <w:tcPr>
            <w:tcW w:w="1283" w:type="dxa"/>
            <w:vAlign w:val="center"/>
          </w:tcPr>
          <w:p w14:paraId="0E388CFE" w14:textId="410C099E" w:rsidR="00604D37" w:rsidRPr="006F6D3A" w:rsidRDefault="00032B8F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 PU     </w:t>
            </w:r>
            <w:r w:rsidR="00064FC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97D74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3 SU     </w:t>
            </w:r>
            <w:r w:rsidR="00064FC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97D74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6 G</w:t>
            </w:r>
          </w:p>
        </w:tc>
      </w:tr>
      <w:tr w:rsidR="00744541" w:rsidRPr="002D3AEA" w14:paraId="7BF71810" w14:textId="77777777" w:rsidTr="005D2D37">
        <w:tc>
          <w:tcPr>
            <w:tcW w:w="0" w:type="auto"/>
            <w:vAlign w:val="center"/>
          </w:tcPr>
          <w:p w14:paraId="65CC7DB6" w14:textId="77777777" w:rsidR="00604D37" w:rsidRPr="006F6D3A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 xml:space="preserve">     </w:t>
            </w:r>
          </w:p>
        </w:tc>
        <w:tc>
          <w:tcPr>
            <w:tcW w:w="2567" w:type="dxa"/>
            <w:vAlign w:val="center"/>
          </w:tcPr>
          <w:p w14:paraId="70FF8E59" w14:textId="77777777" w:rsidR="00604D37" w:rsidRPr="006F6D3A" w:rsidRDefault="00136A9C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>Standardization and regulation</w:t>
            </w:r>
          </w:p>
        </w:tc>
        <w:tc>
          <w:tcPr>
            <w:tcW w:w="4536" w:type="dxa"/>
            <w:vAlign w:val="center"/>
          </w:tcPr>
          <w:p w14:paraId="1704E75E" w14:textId="77777777" w:rsidR="00604D37" w:rsidRPr="002D3AEA" w:rsidRDefault="002D3AEA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>Standardization and regulation of health data sharing</w:t>
            </w:r>
          </w:p>
        </w:tc>
        <w:tc>
          <w:tcPr>
            <w:tcW w:w="4954" w:type="dxa"/>
            <w:vAlign w:val="center"/>
          </w:tcPr>
          <w:p w14:paraId="322CBE84" w14:textId="77777777" w:rsidR="00604D37" w:rsidRPr="002D3AEA" w:rsidRDefault="00280D59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>„</w:t>
            </w:r>
            <w:r w:rsidR="002D3AEA" w:rsidRPr="00AA64C7">
              <w:rPr>
                <w:rFonts w:ascii="Arial" w:hAnsi="Arial" w:cs="Arial"/>
                <w:iCs/>
                <w:sz w:val="16"/>
                <w:szCs w:val="16"/>
                <w:lang w:val="en-US"/>
              </w:rPr>
              <w:t>And such regulations and procedures are needed to get things off the ground.”</w:t>
            </w:r>
            <w:r w:rsidR="002D3AEA" w:rsidRPr="00AA64C7">
              <w:rPr>
                <w:rFonts w:ascii="Arial" w:hAnsi="Arial" w:cs="Arial"/>
                <w:iCs/>
                <w:kern w:val="2"/>
                <w:sz w:val="16"/>
                <w:szCs w:val="16"/>
                <w:lang w:val="en-US"/>
              </w:rPr>
              <w:t xml:space="preserve"> FG1.1</w:t>
            </w:r>
          </w:p>
        </w:tc>
        <w:tc>
          <w:tcPr>
            <w:tcW w:w="1283" w:type="dxa"/>
            <w:vAlign w:val="center"/>
          </w:tcPr>
          <w:p w14:paraId="79959EB9" w14:textId="05D9C952" w:rsidR="00604D37" w:rsidRPr="002D3AEA" w:rsidRDefault="00032B8F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3 PU     </w:t>
            </w:r>
            <w:r w:rsidR="00064FC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497D7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 G</w:t>
            </w:r>
          </w:p>
        </w:tc>
      </w:tr>
      <w:tr w:rsidR="00744541" w:rsidRPr="002D3AEA" w14:paraId="3F1CF4A3" w14:textId="77777777" w:rsidTr="005D2D37">
        <w:tc>
          <w:tcPr>
            <w:tcW w:w="0" w:type="auto"/>
            <w:vAlign w:val="center"/>
          </w:tcPr>
          <w:p w14:paraId="51631D91" w14:textId="77777777" w:rsidR="00604D37" w:rsidRPr="006F6D3A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</w:p>
        </w:tc>
        <w:tc>
          <w:tcPr>
            <w:tcW w:w="2567" w:type="dxa"/>
            <w:vAlign w:val="center"/>
          </w:tcPr>
          <w:p w14:paraId="627211F9" w14:textId="77777777" w:rsidR="00604D37" w:rsidRPr="006F6D3A" w:rsidRDefault="00136A9C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>Ethical justificability</w:t>
            </w:r>
          </w:p>
        </w:tc>
        <w:tc>
          <w:tcPr>
            <w:tcW w:w="4536" w:type="dxa"/>
            <w:vAlign w:val="center"/>
          </w:tcPr>
          <w:p w14:paraId="4D28768A" w14:textId="77777777" w:rsidR="00604D37" w:rsidRPr="002D3AEA" w:rsidRDefault="002D3AEA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>Ethical justificability fo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r the use of shared health data</w:t>
            </w:r>
          </w:p>
        </w:tc>
        <w:tc>
          <w:tcPr>
            <w:tcW w:w="4954" w:type="dxa"/>
            <w:vAlign w:val="center"/>
          </w:tcPr>
          <w:p w14:paraId="24587A5B" w14:textId="77777777" w:rsidR="00604D37" w:rsidRPr="002D3AEA" w:rsidRDefault="00280D59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„</w:t>
            </w:r>
            <w:r w:rsidR="002D3AEA" w:rsidRPr="00AA64C7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I think that would be a general rule. And as before, </w:t>
            </w:r>
            <w:r w:rsidR="002D3AEA" w:rsidRPr="00AA64C7">
              <w:rPr>
                <w:rFonts w:ascii="Arial" w:hAnsi="Arial" w:cs="Arial"/>
                <w:iCs/>
                <w:kern w:val="2"/>
                <w:sz w:val="16"/>
                <w:szCs w:val="16"/>
                <w:lang w:val="en-US"/>
              </w:rPr>
              <w:t xml:space="preserve">they would still have to </w:t>
            </w:r>
            <w:r w:rsidR="00D152C3" w:rsidRPr="00AA64C7">
              <w:rPr>
                <w:rFonts w:ascii="Arial" w:hAnsi="Arial" w:cs="Arial"/>
                <w:iCs/>
                <w:kern w:val="2"/>
                <w:sz w:val="16"/>
                <w:szCs w:val="16"/>
                <w:lang w:val="en-US"/>
              </w:rPr>
              <w:t>s</w:t>
            </w:r>
            <w:r w:rsidR="00D152C3">
              <w:rPr>
                <w:rFonts w:ascii="Arial" w:hAnsi="Arial" w:cs="Arial"/>
                <w:iCs/>
                <w:kern w:val="2"/>
                <w:sz w:val="16"/>
                <w:szCs w:val="16"/>
                <w:lang w:val="en-US"/>
              </w:rPr>
              <w:t>pecify</w:t>
            </w:r>
            <w:r w:rsidR="00D152C3" w:rsidRPr="00AA64C7">
              <w:rPr>
                <w:rFonts w:ascii="Arial" w:hAnsi="Arial" w:cs="Arial"/>
                <w:iCs/>
                <w:kern w:val="2"/>
                <w:sz w:val="16"/>
                <w:szCs w:val="16"/>
                <w:lang w:val="en-US"/>
              </w:rPr>
              <w:t xml:space="preserve"> </w:t>
            </w:r>
            <w:r w:rsidR="002D3AEA" w:rsidRPr="00AA64C7">
              <w:rPr>
                <w:rFonts w:ascii="Arial" w:hAnsi="Arial" w:cs="Arial"/>
                <w:iCs/>
                <w:kern w:val="2"/>
                <w:sz w:val="16"/>
                <w:szCs w:val="16"/>
                <w:lang w:val="en-US"/>
              </w:rPr>
              <w:t xml:space="preserve">at the beginning what they want to research. This ethical component would </w:t>
            </w:r>
            <w:r w:rsidR="00D152C3">
              <w:rPr>
                <w:rFonts w:ascii="Arial" w:hAnsi="Arial" w:cs="Arial"/>
                <w:iCs/>
                <w:kern w:val="2"/>
                <w:sz w:val="16"/>
                <w:szCs w:val="16"/>
                <w:lang w:val="en-US"/>
              </w:rPr>
              <w:t>need</w:t>
            </w:r>
            <w:r w:rsidR="00D152C3" w:rsidRPr="00AA64C7">
              <w:rPr>
                <w:rFonts w:ascii="Arial" w:hAnsi="Arial" w:cs="Arial"/>
                <w:iCs/>
                <w:kern w:val="2"/>
                <w:sz w:val="16"/>
                <w:szCs w:val="16"/>
                <w:lang w:val="en-US"/>
              </w:rPr>
              <w:t xml:space="preserve"> </w:t>
            </w:r>
            <w:r w:rsidR="002D3AEA" w:rsidRPr="00AA64C7">
              <w:rPr>
                <w:rFonts w:ascii="Arial" w:hAnsi="Arial" w:cs="Arial"/>
                <w:iCs/>
                <w:kern w:val="2"/>
                <w:sz w:val="16"/>
                <w:szCs w:val="16"/>
                <w:lang w:val="en-US"/>
              </w:rPr>
              <w:t>to be clarified.” FG1.6</w:t>
            </w:r>
          </w:p>
        </w:tc>
        <w:tc>
          <w:tcPr>
            <w:tcW w:w="1283" w:type="dxa"/>
            <w:vAlign w:val="center"/>
          </w:tcPr>
          <w:p w14:paraId="715AAFF3" w14:textId="0F0CF6E1" w:rsidR="00604D37" w:rsidRPr="002D3AEA" w:rsidRDefault="00032B8F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5 SU     </w:t>
            </w:r>
            <w:r w:rsidR="00064FC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497D7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2 G</w:t>
            </w:r>
          </w:p>
        </w:tc>
      </w:tr>
      <w:tr w:rsidR="00744541" w:rsidRPr="002D3AEA" w14:paraId="139ED3D5" w14:textId="77777777" w:rsidTr="005D2D37">
        <w:tc>
          <w:tcPr>
            <w:tcW w:w="0" w:type="auto"/>
            <w:vAlign w:val="center"/>
          </w:tcPr>
          <w:p w14:paraId="54E1F8B1" w14:textId="77777777" w:rsidR="00604D37" w:rsidRPr="006F6D3A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 xml:space="preserve">     </w:t>
            </w:r>
          </w:p>
        </w:tc>
        <w:tc>
          <w:tcPr>
            <w:tcW w:w="2567" w:type="dxa"/>
            <w:vAlign w:val="center"/>
          </w:tcPr>
          <w:p w14:paraId="7C0E7238" w14:textId="77777777" w:rsidR="00604D37" w:rsidRPr="006F6D3A" w:rsidRDefault="00B56A6A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>Monitoring and authorization</w:t>
            </w:r>
          </w:p>
        </w:tc>
        <w:tc>
          <w:tcPr>
            <w:tcW w:w="4536" w:type="dxa"/>
            <w:vAlign w:val="center"/>
          </w:tcPr>
          <w:p w14:paraId="5140B8F7" w14:textId="77777777" w:rsidR="00604D37" w:rsidRPr="002D3AEA" w:rsidRDefault="002D3AEA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>Required monito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ring and authorization measures</w:t>
            </w:r>
          </w:p>
        </w:tc>
        <w:tc>
          <w:tcPr>
            <w:tcW w:w="4954" w:type="dxa"/>
            <w:vAlign w:val="center"/>
          </w:tcPr>
          <w:p w14:paraId="3B04C7DA" w14:textId="77777777" w:rsidR="00604D37" w:rsidRPr="002D3AEA" w:rsidRDefault="00280D59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„</w:t>
            </w:r>
            <w:r w:rsidR="002D3AEA" w:rsidRPr="00AA64C7">
              <w:rPr>
                <w:rFonts w:ascii="Arial" w:hAnsi="Arial" w:cs="Arial"/>
                <w:iCs/>
                <w:sz w:val="16"/>
                <w:szCs w:val="16"/>
                <w:lang w:val="en-GB"/>
              </w:rPr>
              <w:t>The question is who will monitor all the clever ideas that have been come up with. As he said, there needs to be a committee.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“</w:t>
            </w:r>
            <w:r w:rsidR="002D3AEA" w:rsidRPr="00AA64C7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FG1.1</w:t>
            </w:r>
          </w:p>
        </w:tc>
        <w:tc>
          <w:tcPr>
            <w:tcW w:w="1283" w:type="dxa"/>
            <w:vAlign w:val="center"/>
          </w:tcPr>
          <w:p w14:paraId="4173D428" w14:textId="7F67D007" w:rsidR="00604D37" w:rsidRPr="002D3AEA" w:rsidRDefault="00032B8F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3 SU     </w:t>
            </w:r>
            <w:r w:rsidR="00064FC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497D7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4 G</w:t>
            </w:r>
          </w:p>
        </w:tc>
      </w:tr>
      <w:tr w:rsidR="00B06063" w:rsidRPr="00E77307" w14:paraId="5B4BF1B1" w14:textId="77777777" w:rsidTr="005D2D37">
        <w:tc>
          <w:tcPr>
            <w:tcW w:w="3828" w:type="dxa"/>
            <w:gridSpan w:val="2"/>
            <w:shd w:val="clear" w:color="auto" w:fill="E7E6E6" w:themeFill="background2"/>
            <w:vAlign w:val="center"/>
          </w:tcPr>
          <w:p w14:paraId="4F3148ED" w14:textId="77777777" w:rsidR="00B06063" w:rsidRPr="00B06063" w:rsidRDefault="00B06063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06063">
              <w:rPr>
                <w:rFonts w:ascii="Arial" w:hAnsi="Arial" w:cs="Arial"/>
                <w:b/>
                <w:color w:val="000000"/>
                <w:sz w:val="16"/>
                <w:szCs w:val="16"/>
              </w:rPr>
              <w:t>IX. Informational self-determination</w:t>
            </w:r>
          </w:p>
        </w:tc>
        <w:tc>
          <w:tcPr>
            <w:tcW w:w="4536" w:type="dxa"/>
            <w:shd w:val="clear" w:color="auto" w:fill="E7E6E6" w:themeFill="background2"/>
            <w:vAlign w:val="center"/>
          </w:tcPr>
          <w:p w14:paraId="30C78EEE" w14:textId="77777777" w:rsidR="00B06063" w:rsidRPr="002D3AEA" w:rsidRDefault="002D3AEA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2D3AEA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Factors of informational self-determination </w:t>
            </w:r>
            <w:r w:rsidR="00D152C3">
              <w:rPr>
                <w:rFonts w:ascii="Arial" w:hAnsi="Arial" w:cs="Arial"/>
                <w:b/>
                <w:sz w:val="16"/>
                <w:szCs w:val="16"/>
                <w:lang w:val="en-GB"/>
              </w:rPr>
              <w:t>to facilitate</w:t>
            </w:r>
            <w:r w:rsidRPr="002D3AEA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health data sharing</w:t>
            </w:r>
          </w:p>
        </w:tc>
        <w:tc>
          <w:tcPr>
            <w:tcW w:w="4954" w:type="dxa"/>
            <w:shd w:val="clear" w:color="auto" w:fill="E7E6E6" w:themeFill="background2"/>
            <w:vAlign w:val="center"/>
          </w:tcPr>
          <w:p w14:paraId="72C30A56" w14:textId="77777777" w:rsidR="00B06063" w:rsidRPr="002D3AEA" w:rsidRDefault="00B06063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83" w:type="dxa"/>
            <w:shd w:val="clear" w:color="auto" w:fill="E7E6E6" w:themeFill="background2"/>
            <w:vAlign w:val="center"/>
          </w:tcPr>
          <w:p w14:paraId="3F708931" w14:textId="530071BB" w:rsidR="00B06063" w:rsidRPr="000059DF" w:rsidRDefault="000059DF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059DF">
              <w:rPr>
                <w:rFonts w:ascii="Arial" w:hAnsi="Arial" w:cs="Arial"/>
                <w:b/>
                <w:sz w:val="16"/>
                <w:szCs w:val="16"/>
                <w:lang w:val="en-GB"/>
              </w:rPr>
              <w:t>33</w:t>
            </w:r>
          </w:p>
        </w:tc>
      </w:tr>
      <w:tr w:rsidR="00744541" w:rsidRPr="002D3AEA" w14:paraId="667DD411" w14:textId="77777777" w:rsidTr="005D2D37">
        <w:tc>
          <w:tcPr>
            <w:tcW w:w="0" w:type="auto"/>
            <w:vAlign w:val="center"/>
          </w:tcPr>
          <w:p w14:paraId="0B840BCA" w14:textId="77777777" w:rsidR="00604D37" w:rsidRPr="002D3AEA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D3A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    </w:t>
            </w:r>
          </w:p>
        </w:tc>
        <w:tc>
          <w:tcPr>
            <w:tcW w:w="2567" w:type="dxa"/>
            <w:vAlign w:val="center"/>
          </w:tcPr>
          <w:p w14:paraId="63C4FADB" w14:textId="77777777" w:rsidR="00604D37" w:rsidRPr="006F6D3A" w:rsidRDefault="00B56A6A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>Transparency</w:t>
            </w:r>
          </w:p>
        </w:tc>
        <w:tc>
          <w:tcPr>
            <w:tcW w:w="4536" w:type="dxa"/>
            <w:vAlign w:val="center"/>
          </w:tcPr>
          <w:p w14:paraId="16D87F6C" w14:textId="77777777" w:rsidR="00604D37" w:rsidRPr="002D3AEA" w:rsidRDefault="002D3AEA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>Transparency regarding technical mechanisms, health data use, and outcomes of health data sharing</w:t>
            </w:r>
          </w:p>
        </w:tc>
        <w:tc>
          <w:tcPr>
            <w:tcW w:w="4954" w:type="dxa"/>
            <w:vAlign w:val="center"/>
          </w:tcPr>
          <w:p w14:paraId="0A9D203D" w14:textId="77777777" w:rsidR="00604D37" w:rsidRPr="002D3AEA" w:rsidRDefault="00280D59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„</w:t>
            </w:r>
            <w:r w:rsidR="002D3AEA" w:rsidRPr="00AA64C7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If it were a manageable list, then it </w:t>
            </w:r>
            <w:r w:rsidR="00D152C3">
              <w:rPr>
                <w:rFonts w:ascii="Arial" w:hAnsi="Arial" w:cs="Arial"/>
                <w:iCs/>
                <w:sz w:val="16"/>
                <w:szCs w:val="16"/>
                <w:lang w:val="en-GB"/>
              </w:rPr>
              <w:t>would</w:t>
            </w:r>
            <w:r w:rsidR="00D152C3" w:rsidRPr="00AA64C7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</w:t>
            </w:r>
            <w:r w:rsidR="002D3AEA" w:rsidRPr="00AA64C7">
              <w:rPr>
                <w:rFonts w:ascii="Arial" w:hAnsi="Arial" w:cs="Arial"/>
                <w:iCs/>
                <w:sz w:val="16"/>
                <w:szCs w:val="16"/>
                <w:lang w:val="en-GB"/>
              </w:rPr>
              <w:t>actually be quite satisfying to see what happens with the data.” FG1.4</w:t>
            </w:r>
          </w:p>
        </w:tc>
        <w:tc>
          <w:tcPr>
            <w:tcW w:w="1283" w:type="dxa"/>
            <w:vAlign w:val="center"/>
          </w:tcPr>
          <w:p w14:paraId="48EA7B02" w14:textId="63EFC82E" w:rsidR="00604D37" w:rsidRPr="002D3AEA" w:rsidRDefault="00032B8F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1 PU     </w:t>
            </w:r>
            <w:r w:rsidR="00497D7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9 SU      </w:t>
            </w:r>
            <w:r w:rsidR="00497D7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8 G</w:t>
            </w:r>
          </w:p>
        </w:tc>
      </w:tr>
      <w:tr w:rsidR="00744541" w:rsidRPr="002D3AEA" w14:paraId="4E58B077" w14:textId="77777777" w:rsidTr="005D2D37">
        <w:tc>
          <w:tcPr>
            <w:tcW w:w="0" w:type="auto"/>
            <w:vAlign w:val="center"/>
          </w:tcPr>
          <w:p w14:paraId="043D6FF0" w14:textId="77777777" w:rsidR="00604D37" w:rsidRPr="006F6D3A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</w:p>
        </w:tc>
        <w:tc>
          <w:tcPr>
            <w:tcW w:w="2567" w:type="dxa"/>
            <w:vAlign w:val="center"/>
          </w:tcPr>
          <w:p w14:paraId="43FC02E9" w14:textId="77777777" w:rsidR="00604D37" w:rsidRPr="006F6D3A" w:rsidRDefault="00B56A6A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>Autonomy and control</w:t>
            </w:r>
          </w:p>
        </w:tc>
        <w:tc>
          <w:tcPr>
            <w:tcW w:w="4536" w:type="dxa"/>
            <w:vAlign w:val="center"/>
          </w:tcPr>
          <w:p w14:paraId="36086B61" w14:textId="77777777" w:rsidR="00604D37" w:rsidRPr="002D3AEA" w:rsidRDefault="00D152C3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elf-determined and independent</w:t>
            </w: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2D3AEA" w:rsidRPr="00AA64C7">
              <w:rPr>
                <w:rFonts w:ascii="Arial" w:hAnsi="Arial" w:cs="Arial"/>
                <w:sz w:val="16"/>
                <w:szCs w:val="16"/>
                <w:lang w:val="en-GB"/>
              </w:rPr>
              <w:t>control, fre</w:t>
            </w:r>
            <w:r w:rsidR="002D3AEA">
              <w:rPr>
                <w:rFonts w:ascii="Arial" w:hAnsi="Arial" w:cs="Arial"/>
                <w:sz w:val="16"/>
                <w:szCs w:val="16"/>
                <w:lang w:val="en-GB"/>
              </w:rPr>
              <w:t>edom of choice, and sovereignty</w:t>
            </w:r>
          </w:p>
        </w:tc>
        <w:tc>
          <w:tcPr>
            <w:tcW w:w="4954" w:type="dxa"/>
            <w:vAlign w:val="center"/>
          </w:tcPr>
          <w:p w14:paraId="7C0C2DB2" w14:textId="77777777" w:rsidR="00604D37" w:rsidRPr="002D3AEA" w:rsidRDefault="002D3AEA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AA64C7">
              <w:rPr>
                <w:rFonts w:ascii="Arial" w:hAnsi="Arial" w:cs="Arial"/>
                <w:iCs/>
                <w:sz w:val="16"/>
                <w:szCs w:val="16"/>
                <w:lang w:val="en-GB"/>
              </w:rPr>
              <w:t>”I want to decide for myself w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hich doctor sees what.</w:t>
            </w:r>
            <w:r w:rsidR="00280D59">
              <w:rPr>
                <w:rFonts w:ascii="Arial" w:hAnsi="Arial" w:cs="Arial"/>
                <w:iCs/>
                <w:sz w:val="16"/>
                <w:szCs w:val="16"/>
                <w:lang w:val="en-GB"/>
              </w:rPr>
              <w:t>“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FG2.3</w:t>
            </w:r>
          </w:p>
        </w:tc>
        <w:tc>
          <w:tcPr>
            <w:tcW w:w="1283" w:type="dxa"/>
            <w:vAlign w:val="center"/>
          </w:tcPr>
          <w:p w14:paraId="7A41EE1C" w14:textId="00DF8400" w:rsidR="00604D37" w:rsidRPr="002D3AEA" w:rsidRDefault="00032B8F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2 PU      </w:t>
            </w:r>
            <w:r w:rsidR="00497D7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4 SU       2 G</w:t>
            </w:r>
          </w:p>
        </w:tc>
      </w:tr>
      <w:tr w:rsidR="00744541" w:rsidRPr="002D3AEA" w14:paraId="0A50CD36" w14:textId="77777777" w:rsidTr="005D2D37">
        <w:tc>
          <w:tcPr>
            <w:tcW w:w="0" w:type="auto"/>
            <w:vAlign w:val="center"/>
          </w:tcPr>
          <w:p w14:paraId="3B76AEA8" w14:textId="77777777" w:rsidR="00604D37" w:rsidRPr="006F6D3A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 xml:space="preserve">     </w:t>
            </w:r>
          </w:p>
        </w:tc>
        <w:tc>
          <w:tcPr>
            <w:tcW w:w="2567" w:type="dxa"/>
            <w:vAlign w:val="center"/>
          </w:tcPr>
          <w:p w14:paraId="53172C4F" w14:textId="77777777" w:rsidR="00604D37" w:rsidRPr="006F6D3A" w:rsidRDefault="00B56A6A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>Trust</w:t>
            </w:r>
          </w:p>
        </w:tc>
        <w:tc>
          <w:tcPr>
            <w:tcW w:w="4536" w:type="dxa"/>
            <w:vAlign w:val="center"/>
          </w:tcPr>
          <w:p w14:paraId="3B0BC544" w14:textId="77777777" w:rsidR="00604D37" w:rsidRPr="002D3AEA" w:rsidRDefault="002D3AEA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>Trust and trust-building measures</w:t>
            </w:r>
          </w:p>
        </w:tc>
        <w:tc>
          <w:tcPr>
            <w:tcW w:w="4954" w:type="dxa"/>
            <w:vAlign w:val="center"/>
          </w:tcPr>
          <w:p w14:paraId="4D9B9120" w14:textId="77777777" w:rsidR="00604D37" w:rsidRPr="002D3AEA" w:rsidRDefault="00280D59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„</w:t>
            </w:r>
            <w:r w:rsidR="002D3AEA" w:rsidRPr="00AA64C7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I would share my data. Well, for </w:t>
            </w:r>
            <w:r w:rsidR="00554E96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solid </w:t>
            </w:r>
            <w:r w:rsidR="002D3AEA" w:rsidRPr="00AA64C7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research, or what does </w:t>
            </w:r>
            <w:r w:rsidR="00554E96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solid </w:t>
            </w:r>
            <w:r w:rsidR="002D3AEA" w:rsidRPr="00AA64C7">
              <w:rPr>
                <w:rFonts w:ascii="Arial" w:hAnsi="Arial" w:cs="Arial"/>
                <w:iCs/>
                <w:sz w:val="16"/>
                <w:szCs w:val="16"/>
                <w:lang w:val="en-GB"/>
              </w:rPr>
              <w:t>research mean? That I trust.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“</w:t>
            </w:r>
            <w:r w:rsidR="002D3AEA" w:rsidRPr="00AA64C7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FG2.6</w:t>
            </w:r>
          </w:p>
        </w:tc>
        <w:tc>
          <w:tcPr>
            <w:tcW w:w="1283" w:type="dxa"/>
            <w:vAlign w:val="center"/>
          </w:tcPr>
          <w:p w14:paraId="641B6724" w14:textId="19D7AE12" w:rsidR="00604D37" w:rsidRPr="002D3AEA" w:rsidRDefault="00032B8F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3 SU      </w:t>
            </w:r>
            <w:r w:rsidR="00497D7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4 G </w:t>
            </w:r>
          </w:p>
        </w:tc>
      </w:tr>
      <w:tr w:rsidR="00B06063" w:rsidRPr="00E77307" w14:paraId="03B0F080" w14:textId="77777777" w:rsidTr="005D2D37">
        <w:tc>
          <w:tcPr>
            <w:tcW w:w="3828" w:type="dxa"/>
            <w:gridSpan w:val="2"/>
            <w:shd w:val="clear" w:color="auto" w:fill="E7E6E6" w:themeFill="background2"/>
            <w:vAlign w:val="center"/>
          </w:tcPr>
          <w:p w14:paraId="58DD5121" w14:textId="77777777" w:rsidR="00B06063" w:rsidRPr="002D3AEA" w:rsidRDefault="00B06063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2D3AEA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X. Social involvement and influence</w:t>
            </w:r>
          </w:p>
        </w:tc>
        <w:tc>
          <w:tcPr>
            <w:tcW w:w="4536" w:type="dxa"/>
            <w:shd w:val="clear" w:color="auto" w:fill="E7E6E6" w:themeFill="background2"/>
            <w:vAlign w:val="center"/>
          </w:tcPr>
          <w:p w14:paraId="3D7E47E3" w14:textId="77777777" w:rsidR="00B06063" w:rsidRPr="002D3AEA" w:rsidRDefault="002D3AEA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2D3AEA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Involvement and influence of the </w:t>
            </w:r>
            <w:r w:rsidR="00D25ECA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personal </w:t>
            </w:r>
            <w:r w:rsidRPr="002D3AEA">
              <w:rPr>
                <w:rFonts w:ascii="Arial" w:hAnsi="Arial" w:cs="Arial"/>
                <w:b/>
                <w:sz w:val="16"/>
                <w:szCs w:val="16"/>
                <w:lang w:val="en-GB"/>
              </w:rPr>
              <w:t>social environment</w:t>
            </w:r>
          </w:p>
        </w:tc>
        <w:tc>
          <w:tcPr>
            <w:tcW w:w="4954" w:type="dxa"/>
            <w:shd w:val="clear" w:color="auto" w:fill="E7E6E6" w:themeFill="background2"/>
            <w:vAlign w:val="center"/>
          </w:tcPr>
          <w:p w14:paraId="3098B4B2" w14:textId="77777777" w:rsidR="00B06063" w:rsidRPr="00B06063" w:rsidRDefault="00B06063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83" w:type="dxa"/>
            <w:shd w:val="clear" w:color="auto" w:fill="E7E6E6" w:themeFill="background2"/>
            <w:vAlign w:val="center"/>
          </w:tcPr>
          <w:p w14:paraId="6D58D359" w14:textId="7BCBFF28" w:rsidR="00B06063" w:rsidRPr="000059DF" w:rsidRDefault="000059DF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059DF">
              <w:rPr>
                <w:rFonts w:ascii="Arial" w:hAnsi="Arial" w:cs="Arial"/>
                <w:b/>
                <w:sz w:val="16"/>
                <w:szCs w:val="16"/>
                <w:lang w:val="en-GB"/>
              </w:rPr>
              <w:t>9</w:t>
            </w:r>
          </w:p>
        </w:tc>
      </w:tr>
      <w:tr w:rsidR="00744541" w:rsidRPr="002D3AEA" w14:paraId="5A93C2A7" w14:textId="77777777" w:rsidTr="005D2D37">
        <w:tc>
          <w:tcPr>
            <w:tcW w:w="0" w:type="auto"/>
            <w:vAlign w:val="center"/>
          </w:tcPr>
          <w:p w14:paraId="36071905" w14:textId="77777777" w:rsidR="00604D37" w:rsidRPr="007A0009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4454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  </w:t>
            </w:r>
          </w:p>
        </w:tc>
        <w:tc>
          <w:tcPr>
            <w:tcW w:w="2567" w:type="dxa"/>
            <w:vAlign w:val="center"/>
          </w:tcPr>
          <w:p w14:paraId="4957A956" w14:textId="77777777" w:rsidR="00604D37" w:rsidRPr="006F6D3A" w:rsidRDefault="00B56A6A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>Family and peers</w:t>
            </w:r>
          </w:p>
        </w:tc>
        <w:tc>
          <w:tcPr>
            <w:tcW w:w="4536" w:type="dxa"/>
            <w:vAlign w:val="center"/>
          </w:tcPr>
          <w:p w14:paraId="43081DE3" w14:textId="77777777" w:rsidR="00604D37" w:rsidRPr="002D3AEA" w:rsidRDefault="002D3AEA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 xml:space="preserve">Involvement and influence of family members and </w:t>
            </w:r>
            <w:r w:rsidR="00D25ECA">
              <w:rPr>
                <w:rFonts w:ascii="Arial" w:hAnsi="Arial" w:cs="Arial"/>
                <w:sz w:val="16"/>
                <w:szCs w:val="16"/>
                <w:lang w:val="en-GB"/>
              </w:rPr>
              <w:t>friends</w:t>
            </w:r>
            <w:r w:rsidR="00D25ECA" w:rsidRPr="00AA64C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>in the context of health data sharing</w:t>
            </w:r>
          </w:p>
        </w:tc>
        <w:tc>
          <w:tcPr>
            <w:tcW w:w="4954" w:type="dxa"/>
            <w:vAlign w:val="center"/>
          </w:tcPr>
          <w:p w14:paraId="296F588B" w14:textId="77777777" w:rsidR="00604D37" w:rsidRPr="002D3AEA" w:rsidRDefault="00280D59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„</w:t>
            </w:r>
            <w:r w:rsidR="002D3AEA" w:rsidRPr="00AA64C7">
              <w:rPr>
                <w:rFonts w:ascii="Arial" w:hAnsi="Arial" w:cs="Arial"/>
                <w:iCs/>
                <w:sz w:val="16"/>
                <w:szCs w:val="16"/>
                <w:lang w:val="en-GB"/>
              </w:rPr>
              <w:t>I think it's very important that relatives who are in possession of a living will or similar document are able to share the</w:t>
            </w:r>
            <w:r w:rsidR="00D25ECA">
              <w:rPr>
                <w:rFonts w:ascii="Arial" w:hAnsi="Arial" w:cs="Arial"/>
                <w:iCs/>
                <w:sz w:val="16"/>
                <w:szCs w:val="16"/>
                <w:lang w:val="en-GB"/>
              </w:rPr>
              <w:t>ir</w:t>
            </w:r>
            <w:r w:rsidR="002D3AEA" w:rsidRPr="00AA64C7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health data i</w:t>
            </w:r>
            <w:r w:rsidR="002D3AEA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n </w:t>
            </w:r>
            <w:r w:rsidR="00D25ECA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case of </w:t>
            </w:r>
            <w:r w:rsidR="002D3AEA">
              <w:rPr>
                <w:rFonts w:ascii="Arial" w:hAnsi="Arial" w:cs="Arial"/>
                <w:iCs/>
                <w:sz w:val="16"/>
                <w:szCs w:val="16"/>
                <w:lang w:val="en-GB"/>
              </w:rPr>
              <w:t>a medical emergency.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“</w:t>
            </w:r>
            <w:r w:rsidR="002D3AEA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FG2.4</w:t>
            </w:r>
          </w:p>
        </w:tc>
        <w:tc>
          <w:tcPr>
            <w:tcW w:w="1283" w:type="dxa"/>
            <w:vAlign w:val="center"/>
          </w:tcPr>
          <w:p w14:paraId="2FA4A67C" w14:textId="023DB99E" w:rsidR="00604D37" w:rsidRPr="002D3AEA" w:rsidRDefault="00032B8F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4 PU     </w:t>
            </w:r>
            <w:r w:rsidR="00064FC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497D7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 G</w:t>
            </w:r>
          </w:p>
        </w:tc>
      </w:tr>
      <w:tr w:rsidR="00744541" w:rsidRPr="002D3AEA" w14:paraId="1F7E56B7" w14:textId="77777777" w:rsidTr="005D2D37">
        <w:trPr>
          <w:trHeight w:val="246"/>
        </w:trPr>
        <w:tc>
          <w:tcPr>
            <w:tcW w:w="0" w:type="auto"/>
            <w:vAlign w:val="center"/>
          </w:tcPr>
          <w:p w14:paraId="719F782D" w14:textId="77777777" w:rsidR="00604D37" w:rsidRPr="006F6D3A" w:rsidRDefault="00604D37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</w:p>
        </w:tc>
        <w:tc>
          <w:tcPr>
            <w:tcW w:w="2567" w:type="dxa"/>
            <w:vAlign w:val="center"/>
          </w:tcPr>
          <w:p w14:paraId="0DD24BB0" w14:textId="6136E37C" w:rsidR="00604D37" w:rsidRPr="006F6D3A" w:rsidRDefault="00B56A6A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>Health</w:t>
            </w:r>
            <w:r w:rsidR="002502E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F6D3A">
              <w:rPr>
                <w:rFonts w:ascii="Arial" w:hAnsi="Arial" w:cs="Arial"/>
                <w:color w:val="000000"/>
                <w:sz w:val="16"/>
                <w:szCs w:val="16"/>
              </w:rPr>
              <w:t>care professionals</w:t>
            </w:r>
          </w:p>
        </w:tc>
        <w:tc>
          <w:tcPr>
            <w:tcW w:w="4536" w:type="dxa"/>
            <w:vAlign w:val="center"/>
          </w:tcPr>
          <w:p w14:paraId="57AE63CC" w14:textId="59F0107F" w:rsidR="00604D37" w:rsidRPr="002D3AEA" w:rsidRDefault="002D3AEA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>Involvement and influence of health</w:t>
            </w:r>
            <w:r w:rsidR="00FB5122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AA64C7">
              <w:rPr>
                <w:rFonts w:ascii="Arial" w:hAnsi="Arial" w:cs="Arial"/>
                <w:sz w:val="16"/>
                <w:szCs w:val="16"/>
                <w:lang w:val="en-GB"/>
              </w:rPr>
              <w:t>care professionals in the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context of health data sharing</w:t>
            </w:r>
          </w:p>
        </w:tc>
        <w:tc>
          <w:tcPr>
            <w:tcW w:w="4954" w:type="dxa"/>
            <w:vAlign w:val="center"/>
          </w:tcPr>
          <w:p w14:paraId="5837602D" w14:textId="77777777" w:rsidR="00604D37" w:rsidRPr="002D3AEA" w:rsidRDefault="00280D59" w:rsidP="00032B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„</w:t>
            </w:r>
            <w:r w:rsidR="002D3AEA" w:rsidRPr="00AA64C7">
              <w:rPr>
                <w:rFonts w:ascii="Arial" w:hAnsi="Arial" w:cs="Arial"/>
                <w:iCs/>
                <w:kern w:val="2"/>
                <w:sz w:val="16"/>
                <w:szCs w:val="16"/>
                <w:lang w:val="en-US"/>
              </w:rPr>
              <w:t xml:space="preserve">That's how it was explained to me. In principle, I am responsible for this </w:t>
            </w:r>
            <w:r w:rsidR="00D25ECA">
              <w:rPr>
                <w:rFonts w:ascii="Arial" w:hAnsi="Arial" w:cs="Arial"/>
                <w:iCs/>
                <w:kern w:val="2"/>
                <w:sz w:val="16"/>
                <w:szCs w:val="16"/>
                <w:lang w:val="en-US"/>
              </w:rPr>
              <w:t xml:space="preserve">[patient] </w:t>
            </w:r>
            <w:r w:rsidR="002D3AEA" w:rsidRPr="00AA64C7">
              <w:rPr>
                <w:rFonts w:ascii="Arial" w:hAnsi="Arial" w:cs="Arial"/>
                <w:iCs/>
                <w:kern w:val="2"/>
                <w:sz w:val="16"/>
                <w:szCs w:val="16"/>
                <w:lang w:val="en-US"/>
              </w:rPr>
              <w:t>file. So I can say that th</w:t>
            </w:r>
            <w:r w:rsidR="00D25ECA">
              <w:rPr>
                <w:rFonts w:ascii="Arial" w:hAnsi="Arial" w:cs="Arial"/>
                <w:iCs/>
                <w:kern w:val="2"/>
                <w:sz w:val="16"/>
                <w:szCs w:val="16"/>
                <w:lang w:val="en-US"/>
              </w:rPr>
              <w:t>is</w:t>
            </w:r>
            <w:r w:rsidR="002D3AEA" w:rsidRPr="00AA64C7">
              <w:rPr>
                <w:rFonts w:ascii="Arial" w:hAnsi="Arial" w:cs="Arial"/>
                <w:iCs/>
                <w:kern w:val="2"/>
                <w:sz w:val="16"/>
                <w:szCs w:val="16"/>
                <w:lang w:val="en-US"/>
              </w:rPr>
              <w:t xml:space="preserve"> doctor can see </w:t>
            </w:r>
            <w:r w:rsidR="00D25ECA">
              <w:rPr>
                <w:rFonts w:ascii="Arial" w:hAnsi="Arial" w:cs="Arial"/>
                <w:iCs/>
                <w:kern w:val="2"/>
                <w:sz w:val="16"/>
                <w:szCs w:val="16"/>
                <w:lang w:val="en-US"/>
              </w:rPr>
              <w:t>certain</w:t>
            </w:r>
            <w:r w:rsidR="00D25ECA" w:rsidRPr="00AA64C7">
              <w:rPr>
                <w:rFonts w:ascii="Arial" w:hAnsi="Arial" w:cs="Arial"/>
                <w:iCs/>
                <w:kern w:val="2"/>
                <w:sz w:val="16"/>
                <w:szCs w:val="16"/>
                <w:lang w:val="en-US"/>
              </w:rPr>
              <w:t xml:space="preserve"> </w:t>
            </w:r>
            <w:r w:rsidR="002D3AEA" w:rsidRPr="00AA64C7">
              <w:rPr>
                <w:rFonts w:ascii="Arial" w:hAnsi="Arial" w:cs="Arial"/>
                <w:iCs/>
                <w:kern w:val="2"/>
                <w:sz w:val="16"/>
                <w:szCs w:val="16"/>
                <w:lang w:val="en-US"/>
              </w:rPr>
              <w:t>things and th</w:t>
            </w:r>
            <w:r w:rsidR="00D25ECA">
              <w:rPr>
                <w:rFonts w:ascii="Arial" w:hAnsi="Arial" w:cs="Arial"/>
                <w:iCs/>
                <w:kern w:val="2"/>
                <w:sz w:val="16"/>
                <w:szCs w:val="16"/>
                <w:lang w:val="en-US"/>
              </w:rPr>
              <w:t>at</w:t>
            </w:r>
            <w:r w:rsidR="002D3AEA" w:rsidRPr="00AA64C7">
              <w:rPr>
                <w:rFonts w:ascii="Arial" w:hAnsi="Arial" w:cs="Arial"/>
                <w:iCs/>
                <w:kern w:val="2"/>
                <w:sz w:val="16"/>
                <w:szCs w:val="16"/>
                <w:lang w:val="en-US"/>
              </w:rPr>
              <w:t xml:space="preserve"> doctor cannot see </w:t>
            </w:r>
            <w:r w:rsidR="00D25ECA">
              <w:rPr>
                <w:rFonts w:ascii="Arial" w:hAnsi="Arial" w:cs="Arial"/>
                <w:iCs/>
                <w:kern w:val="2"/>
                <w:sz w:val="16"/>
                <w:szCs w:val="16"/>
                <w:lang w:val="en-US"/>
              </w:rPr>
              <w:t>certain</w:t>
            </w:r>
            <w:r w:rsidR="00D25ECA" w:rsidRPr="00AA64C7">
              <w:rPr>
                <w:rFonts w:ascii="Arial" w:hAnsi="Arial" w:cs="Arial"/>
                <w:iCs/>
                <w:kern w:val="2"/>
                <w:sz w:val="16"/>
                <w:szCs w:val="16"/>
                <w:lang w:val="en-US"/>
              </w:rPr>
              <w:t xml:space="preserve"> </w:t>
            </w:r>
            <w:r w:rsidR="002D3AEA" w:rsidRPr="00AA64C7">
              <w:rPr>
                <w:rFonts w:ascii="Arial" w:hAnsi="Arial" w:cs="Arial"/>
                <w:iCs/>
                <w:kern w:val="2"/>
                <w:sz w:val="16"/>
                <w:szCs w:val="16"/>
                <w:lang w:val="en-US"/>
              </w:rPr>
              <w:t xml:space="preserve">things.” FG2.3 </w:t>
            </w:r>
          </w:p>
        </w:tc>
        <w:tc>
          <w:tcPr>
            <w:tcW w:w="1283" w:type="dxa"/>
            <w:vAlign w:val="center"/>
          </w:tcPr>
          <w:p w14:paraId="5F717ABC" w14:textId="15068F8C" w:rsidR="00604D37" w:rsidRPr="002D3AEA" w:rsidRDefault="00032B8F" w:rsidP="00032B8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3 PU     </w:t>
            </w:r>
            <w:r w:rsidR="00064FC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497D7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 G</w:t>
            </w:r>
          </w:p>
        </w:tc>
      </w:tr>
      <w:tr w:rsidR="009807B3" w:rsidRPr="005A07A5" w14:paraId="32AF586F" w14:textId="77777777" w:rsidTr="00A779C5">
        <w:tc>
          <w:tcPr>
            <w:tcW w:w="14601" w:type="dxa"/>
            <w:gridSpan w:val="5"/>
          </w:tcPr>
          <w:p w14:paraId="4CD16AD8" w14:textId="77777777" w:rsidR="00064FC9" w:rsidRDefault="009807B3" w:rsidP="00064FC9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9807B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he codes were always assigned</w:t>
            </w:r>
            <w:r w:rsidR="00D25EC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at the lowest level of the relevant subcategory.</w:t>
            </w:r>
            <w:r w:rsidRPr="009807B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18FCBB6F" w14:textId="087B3314" w:rsidR="009807B3" w:rsidRPr="009807B3" w:rsidRDefault="00064FC9" w:rsidP="00064FC9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</w:t>
            </w:r>
            <w:r w:rsidR="009807B3" w:rsidRPr="009807B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rimary Use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(</w:t>
            </w:r>
            <w:r w:rsidR="009807B3" w:rsidRPr="009807B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U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)</w:t>
            </w:r>
            <w:r w:rsidR="009807B3" w:rsidRPr="009807B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= statement relating to primary use</w:t>
            </w:r>
            <w:r w:rsidR="00D25EC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(</w:t>
            </w:r>
            <w:r w:rsidR="00D25EC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g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 w:rsidR="00D25EC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medical treatmen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)</w:t>
            </w:r>
            <w:r w:rsidR="009807B3" w:rsidRPr="009807B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; Secondary Use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(</w:t>
            </w:r>
            <w:r w:rsidR="009807B3" w:rsidRPr="009807B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U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)</w:t>
            </w:r>
            <w:r w:rsidR="009807B3" w:rsidRPr="009807B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= stat</w:t>
            </w:r>
            <w:r w:rsidR="009807B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ment relating to secondary use</w:t>
            </w:r>
            <w:r w:rsidR="00D25EC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  <w:r w:rsidR="002669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(</w:t>
            </w:r>
            <w:r w:rsidR="00D25EC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g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 w:rsidR="00D25EC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medical research</w:t>
            </w:r>
            <w:r w:rsidR="002669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)</w:t>
            </w:r>
            <w:r w:rsidR="009807B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; </w:t>
            </w:r>
            <w:r w:rsidR="009807B3" w:rsidRPr="009807B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General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(</w:t>
            </w:r>
            <w:r w:rsidR="009807B3" w:rsidRPr="009807B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)</w:t>
            </w:r>
            <w:r w:rsidR="009807B3" w:rsidRPr="009807B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= general statement, cannot be assigned to either PU or SU</w:t>
            </w:r>
          </w:p>
        </w:tc>
      </w:tr>
    </w:tbl>
    <w:p w14:paraId="39404A2F" w14:textId="77777777" w:rsidR="00536667" w:rsidRPr="00EB6855" w:rsidRDefault="00536667" w:rsidP="00F11032">
      <w:pPr>
        <w:widowControl w:val="0"/>
        <w:autoSpaceDE w:val="0"/>
        <w:autoSpaceDN w:val="0"/>
        <w:adjustRightInd w:val="0"/>
        <w:spacing w:after="0" w:line="264" w:lineRule="auto"/>
        <w:rPr>
          <w:rFonts w:ascii="Arial" w:hAnsi="Arial" w:cs="Arial"/>
          <w:sz w:val="20"/>
          <w:szCs w:val="20"/>
          <w:lang w:val="en-GB"/>
        </w:rPr>
      </w:pPr>
    </w:p>
    <w:sectPr w:rsidR="00536667" w:rsidRPr="00EB6855" w:rsidSect="00C0132B">
      <w:footerReference w:type="default" r:id="rId8"/>
      <w:pgSz w:w="16838" w:h="11906" w:orient="landscape"/>
      <w:pgMar w:top="1417" w:right="1417" w:bottom="1417" w:left="1134" w:header="720" w:footer="720" w:gutter="0"/>
      <w:pgNumType w:start="1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F68095" w14:textId="77777777" w:rsidR="00577FE9" w:rsidRDefault="00577FE9">
      <w:pPr>
        <w:spacing w:after="0" w:line="240" w:lineRule="auto"/>
      </w:pPr>
      <w:r>
        <w:separator/>
      </w:r>
    </w:p>
  </w:endnote>
  <w:endnote w:type="continuationSeparator" w:id="0">
    <w:p w14:paraId="5080746F" w14:textId="77777777" w:rsidR="00577FE9" w:rsidRDefault="00577F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73B422" w14:textId="77777777" w:rsidR="00052661" w:rsidRPr="00280D59" w:rsidRDefault="00052661" w:rsidP="00280D5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D65FBE" w14:textId="77777777" w:rsidR="00577FE9" w:rsidRDefault="00577FE9">
      <w:pPr>
        <w:spacing w:after="0" w:line="240" w:lineRule="auto"/>
      </w:pPr>
      <w:r>
        <w:separator/>
      </w:r>
    </w:p>
  </w:footnote>
  <w:footnote w:type="continuationSeparator" w:id="0">
    <w:p w14:paraId="1897D89B" w14:textId="77777777" w:rsidR="00577FE9" w:rsidRDefault="00577F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7F49B0"/>
    <w:multiLevelType w:val="hybridMultilevel"/>
    <w:tmpl w:val="F8AEBAC0"/>
    <w:lvl w:ilvl="0" w:tplc="31224D76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  <w:color w:val="00000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5785493A"/>
    <w:multiLevelType w:val="hybridMultilevel"/>
    <w:tmpl w:val="44A267B0"/>
    <w:lvl w:ilvl="0" w:tplc="F62ED4A4">
      <w:start w:val="8"/>
      <w:numFmt w:val="bullet"/>
      <w:lvlText w:val=""/>
      <w:lvlJc w:val="left"/>
      <w:pPr>
        <w:ind w:left="720" w:hanging="360"/>
      </w:pPr>
      <w:rPr>
        <w:rFonts w:ascii="Wingdings" w:eastAsiaTheme="minorEastAsia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9445834">
    <w:abstractNumId w:val="0"/>
  </w:num>
  <w:num w:numId="2" w16cid:durableId="140680414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esl, Sabrina">
    <w15:presenceInfo w15:providerId="AD" w15:userId="S-1-5-21-1183510410-1745905985-1153829308-10592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trackRevision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AD9"/>
    <w:rsid w:val="000059DF"/>
    <w:rsid w:val="00032B8F"/>
    <w:rsid w:val="00052661"/>
    <w:rsid w:val="00064FC9"/>
    <w:rsid w:val="000D0C24"/>
    <w:rsid w:val="000E2B9A"/>
    <w:rsid w:val="00114AD9"/>
    <w:rsid w:val="00130ED3"/>
    <w:rsid w:val="00136A9C"/>
    <w:rsid w:val="00180BEC"/>
    <w:rsid w:val="001A4DE7"/>
    <w:rsid w:val="001C0677"/>
    <w:rsid w:val="00217FFC"/>
    <w:rsid w:val="00234EFD"/>
    <w:rsid w:val="00235B03"/>
    <w:rsid w:val="002502E7"/>
    <w:rsid w:val="002612D8"/>
    <w:rsid w:val="00266945"/>
    <w:rsid w:val="00280D59"/>
    <w:rsid w:val="002B2C0D"/>
    <w:rsid w:val="002D3AEA"/>
    <w:rsid w:val="002E00CC"/>
    <w:rsid w:val="002F06C7"/>
    <w:rsid w:val="003F2067"/>
    <w:rsid w:val="00450C00"/>
    <w:rsid w:val="00454EF4"/>
    <w:rsid w:val="00497D74"/>
    <w:rsid w:val="004E27DD"/>
    <w:rsid w:val="004F73E3"/>
    <w:rsid w:val="005225A4"/>
    <w:rsid w:val="0053567E"/>
    <w:rsid w:val="00536667"/>
    <w:rsid w:val="00542CA6"/>
    <w:rsid w:val="00543249"/>
    <w:rsid w:val="0054361A"/>
    <w:rsid w:val="00545B3E"/>
    <w:rsid w:val="00554E96"/>
    <w:rsid w:val="00573907"/>
    <w:rsid w:val="00577FE9"/>
    <w:rsid w:val="005A07A5"/>
    <w:rsid w:val="005C5AD9"/>
    <w:rsid w:val="005D2D37"/>
    <w:rsid w:val="00603E57"/>
    <w:rsid w:val="00604D37"/>
    <w:rsid w:val="00665D50"/>
    <w:rsid w:val="006C1238"/>
    <w:rsid w:val="006F6D3A"/>
    <w:rsid w:val="00744541"/>
    <w:rsid w:val="00752309"/>
    <w:rsid w:val="00760999"/>
    <w:rsid w:val="007A0009"/>
    <w:rsid w:val="00831584"/>
    <w:rsid w:val="00895538"/>
    <w:rsid w:val="00924EF0"/>
    <w:rsid w:val="00936164"/>
    <w:rsid w:val="009807B3"/>
    <w:rsid w:val="009D10A9"/>
    <w:rsid w:val="009F7662"/>
    <w:rsid w:val="00A51768"/>
    <w:rsid w:val="00A721D5"/>
    <w:rsid w:val="00A779C5"/>
    <w:rsid w:val="00AA64C7"/>
    <w:rsid w:val="00B06063"/>
    <w:rsid w:val="00B267DD"/>
    <w:rsid w:val="00B33853"/>
    <w:rsid w:val="00B56A6A"/>
    <w:rsid w:val="00B61F78"/>
    <w:rsid w:val="00B87A69"/>
    <w:rsid w:val="00BD476E"/>
    <w:rsid w:val="00C0132B"/>
    <w:rsid w:val="00CC31D9"/>
    <w:rsid w:val="00CF72E5"/>
    <w:rsid w:val="00D152C3"/>
    <w:rsid w:val="00D25ECA"/>
    <w:rsid w:val="00D5299B"/>
    <w:rsid w:val="00D977C8"/>
    <w:rsid w:val="00DD3DC3"/>
    <w:rsid w:val="00E77307"/>
    <w:rsid w:val="00EB6855"/>
    <w:rsid w:val="00ED45CA"/>
    <w:rsid w:val="00ED74E5"/>
    <w:rsid w:val="00F02B54"/>
    <w:rsid w:val="00F11032"/>
    <w:rsid w:val="00F43AB9"/>
    <w:rsid w:val="00FB5122"/>
    <w:rsid w:val="00FB5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C36E3F8"/>
  <w14:defaultImageDpi w14:val="0"/>
  <w15:docId w15:val="{CC7B4BA6-C612-4A5A-9D01-FE9F6F87A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3666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F6D3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6F6D3A"/>
    <w:rPr>
      <w:rFonts w:cs="Times New Roman"/>
    </w:rPr>
  </w:style>
  <w:style w:type="paragraph" w:styleId="Fuzeile">
    <w:name w:val="footer"/>
    <w:basedOn w:val="Standard"/>
    <w:link w:val="FuzeileZchn"/>
    <w:uiPriority w:val="99"/>
    <w:unhideWhenUsed/>
    <w:rsid w:val="006F6D3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6F6D3A"/>
    <w:rPr>
      <w:rFonts w:cs="Times New Roman"/>
    </w:rPr>
  </w:style>
  <w:style w:type="character" w:styleId="Kommentarzeichen">
    <w:name w:val="annotation reference"/>
    <w:basedOn w:val="Absatz-Standardschriftart"/>
    <w:uiPriority w:val="99"/>
    <w:unhideWhenUsed/>
    <w:rsid w:val="00DD3DC3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D3DC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locked/>
    <w:rsid w:val="00DD3DC3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D3DC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DD3DC3"/>
    <w:rPr>
      <w:rFonts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D3D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DD3DC3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2502E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3503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CB036C-2E05-4719-9DB5-55B8A2B616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076</Words>
  <Characters>11238</Characters>
  <Application>Microsoft Office Word</Application>
  <DocSecurity>4</DocSecurity>
  <Lines>93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, Caroline</dc:creator>
  <cp:keywords/>
  <dc:description/>
  <cp:lastModifiedBy>Fesl, Sabrina</cp:lastModifiedBy>
  <cp:revision>2</cp:revision>
  <dcterms:created xsi:type="dcterms:W3CDTF">2026-04-09T13:47:00Z</dcterms:created>
  <dcterms:modified xsi:type="dcterms:W3CDTF">2026-04-09T13:47:00Z</dcterms:modified>
</cp:coreProperties>
</file>